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4E48AC" w14:textId="46E1A6B7" w:rsidR="00673C19" w:rsidRPr="002A5F1A" w:rsidRDefault="002A5F1A">
      <w:pPr>
        <w:rPr>
          <w:b/>
          <w:bCs/>
          <w:sz w:val="24"/>
          <w:szCs w:val="24"/>
        </w:rPr>
      </w:pPr>
      <w:bookmarkStart w:id="0" w:name="_Hlk192333856"/>
      <w:r w:rsidRPr="002A5F1A">
        <w:rPr>
          <w:b/>
          <w:bCs/>
          <w:sz w:val="24"/>
          <w:szCs w:val="24"/>
        </w:rPr>
        <w:t>S</w:t>
      </w:r>
      <w:r w:rsidR="00F203D3">
        <w:rPr>
          <w:b/>
          <w:bCs/>
          <w:sz w:val="24"/>
          <w:szCs w:val="24"/>
        </w:rPr>
        <w:t>1.</w:t>
      </w:r>
      <w:r w:rsidRPr="002A5F1A">
        <w:rPr>
          <w:b/>
          <w:bCs/>
          <w:sz w:val="24"/>
          <w:szCs w:val="24"/>
        </w:rPr>
        <w:t xml:space="preserve"> </w:t>
      </w:r>
      <w:r w:rsidR="009E7BBC" w:rsidRPr="002A5F1A">
        <w:rPr>
          <w:b/>
          <w:bCs/>
          <w:sz w:val="24"/>
          <w:szCs w:val="24"/>
        </w:rPr>
        <w:t xml:space="preserve">Sources of information checked for </w:t>
      </w:r>
      <w:r w:rsidR="00B72CEA" w:rsidRPr="002A5F1A">
        <w:rPr>
          <w:b/>
          <w:bCs/>
          <w:sz w:val="24"/>
          <w:szCs w:val="24"/>
        </w:rPr>
        <w:t xml:space="preserve">host </w:t>
      </w:r>
      <w:r w:rsidR="009E7BBC" w:rsidRPr="002A5F1A">
        <w:rPr>
          <w:b/>
          <w:bCs/>
          <w:sz w:val="24"/>
          <w:szCs w:val="24"/>
        </w:rPr>
        <w:t>species</w:t>
      </w:r>
      <w:r w:rsidR="00CB405A" w:rsidRPr="002A5F1A">
        <w:rPr>
          <w:b/>
          <w:bCs/>
          <w:sz w:val="24"/>
          <w:szCs w:val="24"/>
        </w:rPr>
        <w:t xml:space="preserve"> records</w:t>
      </w:r>
      <w:r w:rsidR="009E7BBC" w:rsidRPr="002A5F1A">
        <w:rPr>
          <w:b/>
          <w:bCs/>
          <w:sz w:val="24"/>
          <w:szCs w:val="24"/>
        </w:rPr>
        <w:t xml:space="preserve"> </w:t>
      </w:r>
    </w:p>
    <w:bookmarkEnd w:id="0"/>
    <w:p w14:paraId="0A5523AC" w14:textId="6B02B37F" w:rsidR="009E7BBC" w:rsidRPr="00C5680C" w:rsidRDefault="00C5680C">
      <w:pPr>
        <w:rPr>
          <w:b/>
          <w:bCs/>
        </w:rPr>
      </w:pPr>
      <w:r w:rsidRPr="00C5680C">
        <w:rPr>
          <w:b/>
          <w:bCs/>
        </w:rPr>
        <w:t>Publications</w:t>
      </w:r>
    </w:p>
    <w:p w14:paraId="014F0F24" w14:textId="658D898A" w:rsidR="009E7BBC" w:rsidRDefault="009E7BBC">
      <w:r w:rsidRPr="006F0BEE">
        <w:t xml:space="preserve">Early systematic work by entomologists and museum curators, who examined large numbers of louse flies, which had been collected over previous decades </w:t>
      </w:r>
      <w:r w:rsidRPr="006F0BEE">
        <w:fldChar w:fldCharType="begin" w:fldLock="1"/>
      </w:r>
      <w:r w:rsidR="00110E92">
        <w:instrText>ADDIN CSL_CITATION {"citationItems":[{"id":"ITEM-1","itemData":{"DOI":"10.1111/j.1365-3032.1962.tb00286.x","ISSN":"03750418","author":[{"dropping-particle":"","family":"Hill","given":"Dennis S.","non-dropping-particle":"","parse-names":false,"suffix":""}],"id":"ITEM-1","issue":"4-6","issued":{"date-parts":[["1962","4","2"]]},"note":"Summaries for host spp.","page":"37-48","title":"A STUDY OF THE DISTRIBUTION AND HOST PREFERENCES OF THREE SPECIES OF ORNITHOMYIA (DIPTERA: HIPPOBOSCIDAE) IN THE BRITISH ISLES","type":"article-journal","volume":"37"},"uris":["http://www.mendeley.com/documents/?uuid=5cc46c67-31ba-4de2-8577-2c8b2979857b"]},{"id":"ITEM-2","itemData":{"abstract":"KEDS, FLAT-FLIES AND BAT -FLIES DIPTERA, HIPPOBOSCIDAE AND NYCTERIBIIDAE","author":[{"dropping-particle":"","family":"Hutson","given":"A M","non-dropping-particle":"","parse-names":false,"suffix":""}],"container-title":"Handbooks for the Identification of British Insects","id":"ITEM-2","issue":"7","issued":{"date-parts":[["1984"]]},"page":"40","title":"Keds, Flat-flies and Bat-Flies: Diptera, Hippoboscidae and Nycteribiidae","type":"article-journal","volume":"10"},"uris":["http://www.mendeley.com/documents/?uuid=e7f8c26f-a504-4791-a75b-7e9cd2da277d"]},{"id":"ITEM-3","itemData":{"ISBN":"9786162833052","author":[{"dropping-particle":"","family":"Bequaert","given":"Joseph C.","non-dropping-particle":"","parse-names":false,"suffix":""}],"container-title":"Entomologica Americana","id":"ITEM-3","issued":{"date-parts":[["1954"]]},"note":"USING PAGE NUMBERS at BOTTOM OF PAGE RATHER THAN IN BOOK (SUBTRACT 10 for book numbers)\n\nBEWARE O.FRINGILLINA + O. CHLOROPUS\nP126: O. fringillina diagram\nP128 Key to Ornithomyia\nP128 O. biloba\nP129 O. fringillina\nP129 O. avicularia\nP133 O. fingillina distribution\nP144 O fringilina distribution\nP125 O. avicularia distribution\nP149 O fringilina puparium\nP150 O. fringilina diagrams + puparium\nP151 description puparium\nP152 ocelli O. avicularia v fingillina\nP154 O. fringillina diagrams\nP156 Original descriprion O. fringillina\nP157 Original description O. chloropus\nP173 Crataerina generic features\nP 180 C. pallida diagrams\nP 180 C,pallisda puparium\nP181 Myiophthiria\nP184 key to Myiophthiria American\nP191 Ornithoctona\nP196 Key to Ornithoctona American\nP219 key wings Ornithoctona\nP249 Index to next volume\nP250 Stilbometopa - all American\nP255 Key to Stilbometopa\n\n\nP402 Pseudolynchia\nP387 Pseudolynchia Generic Characters\nP404 P. canariensis Diagram","page":"3-181+","title":"The Hippoboscidae or louse-flies (Diptera) of mammals and birds Part II. Taxonomy, evolution and revision of American genera and species","type":"article-journal","volume":"XXXIV"},"uris":["http://www.mendeley.com/documents/?uuid=29be77ea-6363-4c0e-9e51-39c2f586003a"]},{"id":"ITEM-4","itemData":{"DOI":"10.1080/00222935308654440","ISSN":"0374-5481","author":[{"dropping-particle":"","family":"Thompson","given":"Gordon B.","non-dropping-particle":"","parse-names":false,"suffix":""}],"container-title":"Annals and Magazine of Natural History","id":"ITEM-4","issue":"66","issued":{"date-parts":[["1953"]]},"note":"also have on paper","page":"401-425","title":"Contributions toward a study of the ectoparasites of British birds and mammals.—No. 1","type":"article-journal","volume":"6"},"uris":["http://www.mendeley.com/documents/?uuid=34651f5e-3cb4-4394-a051-b09587eec900"]},{"id":"ITEM-5","itemData":{"DOI":"10.1080/00222935508651820","ISSN":"0374-5481","author":[{"dropping-particle":"","family":"Thompson","given":"Gordon B.","non-dropping-particle":"","parse-names":false,"suffix":""}],"container-title":"Annals and Magazine of Natural History","id":"ITEM-5","issue":"85","issued":{"date-parts":[["1955","1","10"]]},"page":"25-35","title":"II.—Contributions toward a study of the ectoparasites of British birds and mammals—No. 4","type":"article-journal","volume":"8"},"uris":["http://www.mendeley.com/documents/?uuid=891c6264-3f09-469d-8c22-96d4f075b0d8"]},{"id":"ITEM-6","itemData":{"DOI":"10.1080/00222935508655693","ISSN":"0374-5481","author":[{"dropping-particle":"","family":"Thompson","given":"Gordon B.","non-dropping-particle":"","parse-names":false,"suffix":""}],"container-title":"Annals and Magazine of Natural History","id":"ITEM-6","issue":"94","issued":{"date-parts":[["1955","10","4"]]},"page":"724-730","title":"LXXXIX.—Contributions toward a study of the Ectoparasites of British birds and Mammals.—No. 5","type":"article-journal","volume":"8"},"uris":["http://www.mendeley.com/documents/?uuid=67557896-d5fb-43d9-be49-79750d3c7139"]},{"id":"ITEM-7","itemData":{"DOI":"10.1080/00222935508655712","ISSN":"0374-5481","author":[{"dropping-particle":"","family":"Thompson","given":"Gordon B.","non-dropping-particle":"","parse-names":false,"suffix":""}],"container-title":"Annals and Magazine of Natural History","id":"ITEM-7","issue":"96","issued":{"date-parts":[["1955","12","4"]]},"page":"917-927","title":"CVI.—Contributions towards a study of the ectoparasites of British birds and mammals.—No. 6","type":"article-journal","volume":"8"},"uris":["http://www.mendeley.com/documents/?uuid=9b520018-9dd3-4058-a7a8-2bebdc5af401"]},{"id":"ITEM-8","itemData":{"DOI":"10.1080/00222935408651687","ISSN":"0374-5481","author":[{"dropping-particle":"","family":"Thompson","given":"Gordon B.","non-dropping-particle":"","parse-names":false,"suffix":""}],"container-title":"Annals and Magazine of Natural History","id":"ITEM-8","issue":"73","issued":{"date-parts":[["1954","1","3"]]},"page":"17-39","title":"V.—Contributions toward a study of the ectoparasites of British birds and mammals.—No. 2","type":"article-journal","volume":"7"},"uris":["http://www.mendeley.com/documents/?uuid=10555dba-6e25-44c6-a785-7384f6a3964a"]},{"id":"ITEM-9","itemData":{"DOI":"10.1080/00222935408656061","ISSN":"0374-5481","author":[{"dropping-particle":"","family":"Thompson","given":"Gordon B.","non-dropping-particle":"","parse-names":false,"suffix":""}],"container-title":"Annals and Magazine of Natural History","id":"ITEM-9","issue":"78","issued":{"date-parts":[["1954","6","10"]]},"page":"438-447","title":"LIX.—Contributions toward a study of the ectoparasites of British birds and mammals.—No. 3","type":"article-journal","volume":"7"},"uris":["http://www.mendeley.com/documents/?uuid=2a10d0d9-52c2-4f7e-85bb-685b8887e4e4"]},{"id":"ITEM-10","itemData":{"author":[{"dropping-particle":"","family":"O'Connor","given":"J.P.","non-dropping-particle":"","parse-names":false,"suffix":""},{"dropping-particle":"","family":"Sleeman","given":"D.P.","non-dropping-particle":"","parse-names":false,"suffix":""}],"container-title":"Irish Naturalists' Journal","id":"ITEM-10","issue":"6 (April)","issued":{"date-parts":[["1987"]]},"page":"236-239","title":"A Review of the Irish Hippoboscidae (Insecta:Diptera)","type":"article-journal","volume":"22"},"uris":["http://www.mendeley.com/documents/?uuid=c64b5f28-6ac6-4e2e-a1d0-d3547dc3a515"]}],"mendeley":{"formattedCitation":"(Thompson, 1953, 1954b, 1954a, 1955b, 1955c, 1955a; Bequaert, 1954; Hill, 1962; Hutson, 1984; O’Connor and Sleeman, 1987)","plainTextFormattedCitation":"(Thompson, 1953, 1954b, 1954a, 1955b, 1955c, 1955a; Bequaert, 1954; Hill, 1962; Hutson, 1984; O’Connor and Sleeman, 1987)","previouslyFormattedCitation":"(Thompson, 1953, 1954b, 1954a, 1955b, 1955c, 1955a; Bequaert, 1954; Hill, 1962; Hutson, 1984; O’Connor and Sleeman, 1987)"},"properties":{"noteIndex":0},"schema":"https://github.com/citation-style-language/schema/raw/master/csl-citation.json"}</w:instrText>
      </w:r>
      <w:r w:rsidRPr="006F0BEE">
        <w:fldChar w:fldCharType="separate"/>
      </w:r>
      <w:r w:rsidR="00DD5CD1" w:rsidRPr="00DD5CD1">
        <w:rPr>
          <w:noProof/>
        </w:rPr>
        <w:t>(Thompson, 1953, 1954b, 1954a, 1955b, 1955c, 1955a; Bequaert, 1954; Hill, 1962; Hutson, 1984; O’Connor and Sleeman, 1987)</w:t>
      </w:r>
      <w:r w:rsidRPr="006F0BEE">
        <w:fldChar w:fldCharType="end"/>
      </w:r>
      <w:r w:rsidR="00860382" w:rsidRPr="006F0BEE">
        <w:t>.</w:t>
      </w:r>
      <w:r w:rsidRPr="006F0BEE">
        <w:t xml:space="preserve"> </w:t>
      </w:r>
    </w:p>
    <w:p w14:paraId="30405927" w14:textId="7CFC6A9F" w:rsidR="009E7BBC" w:rsidRDefault="009E7BBC">
      <w:r w:rsidRPr="006F0BEE">
        <w:t xml:space="preserve">Small more intense studies of single species of flies on suitable hosts, for example, </w:t>
      </w:r>
      <w:r w:rsidRPr="006F0BEE">
        <w:rPr>
          <w:i/>
          <w:iCs/>
        </w:rPr>
        <w:t>Crataerina (Stenepteryx) hirundinis</w:t>
      </w:r>
      <w:r w:rsidRPr="006F0BEE">
        <w:t xml:space="preserve"> on Hirundines </w:t>
      </w:r>
      <w:r w:rsidRPr="006F0BEE">
        <w:fldChar w:fldCharType="begin" w:fldLock="1"/>
      </w:r>
      <w:r w:rsidR="00C77FDE">
        <w:instrText>ADDIN CSL_CITATION {"citationItems":[{"id":"ITEM-1","itemData":{"DOI":"10.1111/j.1469-7998.1975.tb01417.x","ISSN":"09528369","author":[{"dropping-particle":"","family":"Summers","given":"R. W","non-dropping-particle":"","parse-names":false,"suffix":""}],"container-title":"Journal of Zoology, London","id":"ITEM-1","issued":{"date-parts":[["1975","8","20"]]},"note":"Records summarised","page":"557-570","title":"On the ecology of Crataerina hirundinis (Diptera: Hippoboscidae) in Scotland","type":"article-journal","volume":"175"},"uris":["http://www.mendeley.com/documents/?uuid=415234db-50d6-49e9-a067-7bcfde7a7878"]}],"mendeley":{"formattedCitation":"(Summers, 1975)","plainTextFormattedCitation":"(Summers, 1975)","previouslyFormattedCitation":"(Summers, 1975)"},"properties":{"noteIndex":0},"schema":"https://github.com/citation-style-language/schema/raw/master/csl-citation.json"}</w:instrText>
      </w:r>
      <w:r w:rsidRPr="006F0BEE">
        <w:fldChar w:fldCharType="separate"/>
      </w:r>
      <w:r w:rsidR="00B72CEA" w:rsidRPr="00B72CEA">
        <w:rPr>
          <w:noProof/>
        </w:rPr>
        <w:t>(Summers, 1975)</w:t>
      </w:r>
      <w:r w:rsidRPr="006F0BEE">
        <w:fldChar w:fldCharType="end"/>
      </w:r>
      <w:r w:rsidR="00B72CEA">
        <w:t xml:space="preserve"> and Crataerina pallida </w:t>
      </w:r>
      <w:r w:rsidR="00C77FDE">
        <w:t>on Swift</w:t>
      </w:r>
      <w:r w:rsidR="00C77FDE" w:rsidRPr="00C77FDE">
        <w:rPr>
          <w:i/>
          <w:iCs/>
        </w:rPr>
        <w:t xml:space="preserve"> Apus </w:t>
      </w:r>
      <w:proofErr w:type="spellStart"/>
      <w:r w:rsidR="00C77FDE" w:rsidRPr="00C77FDE">
        <w:rPr>
          <w:i/>
          <w:iCs/>
        </w:rPr>
        <w:t>apus</w:t>
      </w:r>
      <w:proofErr w:type="spellEnd"/>
      <w:r w:rsidR="00C77FDE" w:rsidRPr="00C77FDE">
        <w:rPr>
          <w:i/>
          <w:iCs/>
        </w:rPr>
        <w:t xml:space="preserve"> </w:t>
      </w:r>
      <w:r w:rsidR="00C77FDE">
        <w:fldChar w:fldCharType="begin" w:fldLock="1"/>
      </w:r>
      <w:r w:rsidR="00326B17">
        <w:instrText>ADDIN CSL_CITATION {"citationItems":[{"id":"ITEM-1","itemData":{"author":[{"dropping-particle":"","family":"Hutson","given":"A.M.","non-dropping-particle":"","parse-names":false,"suffix":""}],"container-title":"J. Zoo., Lond.","id":"ITEM-1","issued":{"date-parts":[["1981"]]},"page":"305-316","title":"The population of the louse-fly, Crataerina pallida (Diptera, Hippoboscidae) on the European Swift, Apus apus (Aves, Apodidae)","type":"article-journal","volume":"194"},"uris":["http://www.mendeley.com/documents/?uuid=c16b4941-20cc-488f-b86a-8a414d87ffee"]}],"mendeley":{"formattedCitation":"(Hutson, 1981)","plainTextFormattedCitation":"(Hutson, 1981)","previouslyFormattedCitation":"(Hutson, 1981)"},"properties":{"noteIndex":0},"schema":"https://github.com/citation-style-language/schema/raw/master/csl-citation.json"}</w:instrText>
      </w:r>
      <w:r w:rsidR="00C77FDE">
        <w:fldChar w:fldCharType="separate"/>
      </w:r>
      <w:r w:rsidR="00C77FDE" w:rsidRPr="00C77FDE">
        <w:rPr>
          <w:noProof/>
        </w:rPr>
        <w:t>(Hutson, 1981)</w:t>
      </w:r>
      <w:r w:rsidR="00C77FDE">
        <w:fldChar w:fldCharType="end"/>
      </w:r>
      <w:r w:rsidR="00C77FDE">
        <w:t>.</w:t>
      </w:r>
    </w:p>
    <w:p w14:paraId="4B829C61" w14:textId="24F45086" w:rsidR="00EF6106" w:rsidRDefault="00EF6106">
      <w:r>
        <w:t xml:space="preserve">Reports of new species in the United Kingdom and Republic of Ireland </w:t>
      </w:r>
      <w:r>
        <w:fldChar w:fldCharType="begin" w:fldLock="1"/>
      </w:r>
      <w:r w:rsidR="00DD5CD1">
        <w:instrText>ADDIN CSL_CITATION {"citationItems":[{"id":"ITEM-1","itemData":{"author":[{"dropping-particle":"","family":"Lloyd-Evans","given":"L.","non-dropping-particle":"","parse-names":false,"suffix":""}],"container-title":"Rye Meads Ringing Group Report","id":"ITEM-1","issued":{"date-parts":[["1967"]]},"note":"SUMMARISED RECORDS","page":"14-21","title":"Bird Parasites","type":"article-journal","volume":"4"},"uris":["http://www.mendeley.com/documents/?uuid=4e90e176-a2db-4600-b31e-082c011cfe92"]},{"id":"ITEM-2","itemData":{"author":[{"dropping-particle":"","family":"Thompson","given":"Gordon B.","non-dropping-particle":"","parse-names":false,"suffix":""}],"container-title":"Bardsey Observatory Report 1967","id":"ITEM-2","issued":{"date-parts":[["1968"]]},"note":"RECORD SUMMARISED into Spreadsheet","page":"46-47","title":"Ornithophila metallica (Schiner) (Diptera: Hippoboscidae) A species of flat-fly new to the British List","type":"article-journal"},"uris":["http://www.mendeley.com/documents/?uuid=d6f6aa9f-ee31-4ee7-af78-5ff202be8b35"]},{"id":"ITEM-3","itemData":{"author":[{"dropping-particle":"","family":"Palmer","given":"C.J.","non-dropping-particle":"","parse-names":false,"suffix":""}],"container-title":"Entomologist’s monthly Magazine","id":"ITEM-3","issued":{"date-parts":[["1987"]]},"page":"234","title":"Pseudolychnia garzettae Rondani (Dipt., Hippoboscidae), an unrecognized addition to the British List.","type":"article-journal","volume":"123"},"uris":["http://www.mendeley.com/documents/?uuid=81c507b3-4a03-4125-be89-dd269e04018d"]},{"id":"ITEM-4","itemData":{"author":[{"dropping-particle":"","family":"Graham","given":"John","non-dropping-particle":"","parse-names":false,"suffix":""},{"dropping-particle":"","family":"Williams","given":"Iolo","non-dropping-particle":"","parse-names":false,"suffix":""},{"dropping-particle":"","family":"Kinnear","given":"Norman","non-dropping-particle":"","parse-names":false,"suffix":""},{"dropping-particle":"","family":"Stpehen","given":"A.C.","non-dropping-particle":"","parse-names":false,"suffix":""},{"dropping-particle":"","family":"Wynne-Edwards","given":"V.C.","non-dropping-particle":"","parse-names":false,"suffix":""}],"container-title":"British Birds","id":"ITEM-4","issue":"2","issued":{"date-parts":[["1954"]]},"page":"58-59","title":"Magnificent Frigate Bird in Tiree, Inner Hebrides; A New British Bird","type":"article-journal","volume":"47"},"uris":["http://www.mendeley.com/documents/?uuid=07a360ee-bbea-4a1e-a512-0e30ba9dfbcd"]},{"id":"ITEM-5","itemData":{"author":[{"dropping-particle":"","family":"Harrow","given":"Matthew","non-dropping-particle":"","parse-names":false,"suffix":""}],"container-title":"Dipterists Digest","id":"ITEM-5","issue":"2","issued":{"date-parts":[["2021"]]},"page":"166","title":"Pseudolynchia canariensis (Macquart in Webb &amp; Berthelot) (Diptera, Hippoboscidae) new to Britain","type":"article-journal","volume":"28"},"uris":["http://www.mendeley.com/documents/?uuid=9ba97036-284d-43c5-bd0c-6751aa11ebad"]},{"id":"ITEM-6","itemData":{"DOI":"10.1111/mve.12703","author":[{"dropping-particle":"","family":"Wawman","given":"Denise C","non-dropping-particle":"","parse-names":false,"suffix":""}],"container-title":"Medical and Veterinary Entomology","id":"ITEM-6","issue":"2","issued":{"date-parts":[["2024"]]},"page":"160-171","title":"Ornithomya biloba , Pseudolynchia garzettae and Pseudolynchia canariensis (Diptera : Hippoboscidae): three new United Kingdom colonists and potential disease vectors","type":"article-journal","volume":"38"},"uris":["http://www.mendeley.com/documents/?uuid=4d3eaba0-5474-4128-a11a-bfc57f8596eb"]}],"mendeley":{"formattedCitation":"(Graham &lt;i&gt;et al.&lt;/i&gt;, 1954; Lloyd-Evans, 1967; Thompson, 1968; Palmer, 1987; Harrow, 2021; Wawman, 2024)","plainTextFormattedCitation":"(Graham et al., 1954; Lloyd-Evans, 1967; Thompson, 1968; Palmer, 1987; Harrow, 2021; Wawman, 2024)","previouslyFormattedCitation":"(Graham &lt;i&gt;et al.&lt;/i&gt;, 1954; Lloyd-Evans, 1967; Thompson, 1968; Palmer, 1987; Harrow, 2021; Wawman, 2024)"},"properties":{"noteIndex":0},"schema":"https://github.com/citation-style-language/schema/raw/master/csl-citation.json"}</w:instrText>
      </w:r>
      <w:r>
        <w:fldChar w:fldCharType="separate"/>
      </w:r>
      <w:r w:rsidRPr="00EF6106">
        <w:rPr>
          <w:noProof/>
        </w:rPr>
        <w:t xml:space="preserve">(Graham </w:t>
      </w:r>
      <w:r w:rsidRPr="00EF6106">
        <w:rPr>
          <w:i/>
          <w:noProof/>
        </w:rPr>
        <w:t>et al.</w:t>
      </w:r>
      <w:r w:rsidRPr="00EF6106">
        <w:rPr>
          <w:noProof/>
        </w:rPr>
        <w:t>, 1954; Lloyd-Evans, 1967; Thompson, 1968; Palmer, 1987; Harrow, 2021; Wawman, 2024)</w:t>
      </w:r>
      <w:r>
        <w:fldChar w:fldCharType="end"/>
      </w:r>
      <w:r w:rsidR="00110E92">
        <w:t>.</w:t>
      </w:r>
    </w:p>
    <w:p w14:paraId="561E259B" w14:textId="75CA9D24" w:rsidR="00207004" w:rsidRDefault="00110E92">
      <w:r>
        <w:t xml:space="preserve">Other peer reviewed literature: </w:t>
      </w:r>
      <w:r>
        <w:fldChar w:fldCharType="begin" w:fldLock="1"/>
      </w:r>
      <w:r w:rsidR="005D62E1">
        <w:instrText>ADDIN CSL_CITATION {"citationItems":[{"id":"ITEM-1","itemData":{"DOI":"10.1017/S0031182000027487","ISSN":"14698161","author":[{"dropping-particle":"","family":"Kettle","given":"D. S.","non-dropping-particle":"","parse-names":false,"suffix":""},{"dropping-particle":"","family":"Utsi","given":"M. N.P.","non-dropping-particle":"","parse-names":false,"suffix":""}],"container-title":"Parasitology","id":"ITEM-1","issue":"1-2","issued":{"date-parts":[["1955"]]},"page":"116-120","title":"Hypoderma diana (Diptera, Oestridae) and Lipoptena cervi (Diptera, Hippoboscidae) as parasites of reindeer (Rangifer tarandus) in Scotland with notes on the second-stage larva of Hypoderma diana","type":"article-journal","volume":"45"},"uris":["http://www.mendeley.com/documents/?uuid=3905f5f7-585a-40c1-a3a8-04e7f22425af"]},{"id":"ITEM-2","itemData":{"author":[{"dropping-particle":"","family":"Harris","given":"David D.","non-dropping-particle":"","parse-names":false,"suffix":""}],"container-title":"Dipterists Digest","id":"ITEM-2","issue":"2","issued":{"date-parts":[["2009"]]},"page":"101","title":"First record from a parakeet of Ornithomyia avicularia (Linnaeus, 1758) (Diptera, Hippoboscidae)","type":"article-journal","volume":"16"},"uris":["http://www.mendeley.com/documents/?uuid=dbf26489-7cac-4d9b-881f-9e5260a9acf6"]},{"id":"ITEM-3","itemData":{"author":[{"dropping-particle":"","family":"Corbet","given":"Gordon B.","non-dropping-particle":"","parse-names":false,"suffix":""}],"container-title":"The Entomologist's Monthly Magazine","id":"ITEM-3","issue":"September","issued":{"date-parts":[["1956"]]},"page":"207-211","title":"The Phoresy of Mallophaga on a Population of Ornithomya fringillina Curtis (Dipt., Hippoboscidae)","type":"article-journal","volume":"xcii"},"uris":["http://www.mendeley.com/documents/?uuid=26444092-29f8-468c-ada7-03236b40453f"]},{"id":"ITEM-4","itemData":{"DOI":"10.1093/jmedent/4.2.102","ISSN":"1938-2928","author":[{"dropping-particle":"","family":"Hill","given":"D. S.","non-dropping-particle":"","parse-names":false,"suffix":""},{"dropping-particle":"","family":"Wilson","given":"Nixon","non-dropping-particle":"","parse-names":false,"suffix":""},{"dropping-particle":"","family":"Corbet","given":"G. B.","non-dropping-particle":"","parse-names":false,"suffix":""}],"container-title":"Journal of Medical Entomology","id":"ITEM-4","issue":"2","issued":{"date-parts":[["1967","5","1"]]},"page":"102-122","title":"Mites Associated With British Species of Ornithomya (Diptera: Hippoboscidae)","type":"article-journal","volume":"4"},"uris":["http://www.mendeley.com/documents/?uuid=9d37bad4-d84e-47ff-a3b8-47cc7519e58b"]},{"id":"ITEM-5","itemData":{"DOI":"10.2307/1934","ISSN":"00218790","author":[{"dropping-particle":"","family":"Corbet","given":"G. B.","non-dropping-particle":"","parse-names":false,"suffix":""}],"container-title":"The Journal of Animal Ecology","id":"ITEM-5","issue":"2","issued":{"date-parts":[["1956","11"]]},"page":"403","title":"The Life-History and Host-Relations of a Hippoboscid Fly Ornithomyia fringillina Curtis","type":"article-journal","volume":"25"},"uris":["http://www.mendeley.com/documents/?uuid=48612c9d-c0d5-4138-b56a-34ac30694bc5"]},{"id":"ITEM-6","itemData":{"DOI":"10.1038/155123a0","ISSN":"0028-0836","author":[{"dropping-particle":"","family":"SMART","given":"JOHN","non-dropping-particle":"","parse-names":false,"suffix":""}],"container-title":"Nature","id":"ITEM-6","issue":"3926","issued":{"date-parts":[["1945","1"]]},"page":"123-123","title":"Ked-Flies","type":"article-journal","volume":"155"},"uris":["http://www.mendeley.com/documents/?uuid=5ea82dc1-0680-4e8f-93eb-337d43cadf82"]},{"id":"ITEM-7","itemData":{"author":[{"dropping-particle":"","family":"Turner","given":"Clive R","non-dropping-particle":"","parse-names":false,"suffix":""},{"dropping-particle":"","family":"Mann","given":"Darren J","non-dropping-particle":"","parse-names":false,"suffix":""}],"container-title":"Br. J. Ent. Nat. Hist.","id":"ITEM-7","issue":"1274","issued":{"date-parts":[["2004"]]},"page":"1-4","title":"Recent Observations of Hippobosca Equina L . ( Diptera : Hippoboscidae ) in South Devon","type":"article-journal","volume":"17"},"uris":["http://www.mendeley.com/documents/?uuid=0b6a796b-0f7e-4ec4-a42d-67eb2407ced8"]},{"id":"ITEM-8","itemData":{"author":[{"dropping-particle":"","family":"Macdonald","given":"Murdo","non-dropping-particle":"","parse-names":false,"suffix":""}],"container-title":"Dipterists Digest","id":"ITEM-8","issued":{"date-parts":[["2022"]]},"page":"206-210","title":"The deer ked Lipoptena cervi (Linnaeus) (Diptera , Hippoboscidae) in Highland , north Scotland","type":"article-journal","volume":"29"},"uris":["http://www.mendeley.com/documents/?uuid=21342f29-ec74-416e-a5ef-29653acebbb9"]},{"id":"ITEM-9","itemData":{"DOI":"10.1017/S0031182010000752","ISSN":"00311820","PMID":"20546642","abstract":"The sheep ked has been largely eradicated in the UK but persists in the feral Soay sheep of St Kilda in the Outer Hebrides. Sheep keds transmit Trypanosoma melophagium, but parasitaemias are typically cryptic and this trypanosome has not been recorded in the St Kilda sheep. Trypanosomes were detected by PCR in preserved keds and were also found in gut smears from live keds; one infected gut was used to establish the trypanosome in vitro. Examination of the morphology of bloodstream forms from culture confirmed its identity as T. melophagium. Most keds were found to harbour the trypanosome, particularly those collected from lambs. DNA was extracted from preserved keds and from trypanosomes grown in vitro. Sequence analysis of the small subunit ribosomal RNA (SSU rRNA) gene and the spliced leader transcript showed the T. melophagium sequences to be very similar to those from T. theileri. A partial sequence of the ked SSU rRNA gene was also obtained. The close genetic relationship of T. melophagium and T. theileri suggests that T. melophagium represents a lineage of T. theileri that adapted to transmission by sheep keds and hence became a specific parasite of sheep. © Cambridge University Press 2010.","author":[{"dropping-particle":"","family":"Gibson","given":"W.","non-dropping-particle":"","parse-names":false,"suffix":""},{"dropping-particle":"","family":"Pilkington","given":"J. G.","non-dropping-particle":"","parse-names":false,"suffix":""},{"dropping-particle":"","family":"Pemberton","given":"J. M.","non-dropping-particle":"","parse-names":false,"suffix":""}],"container-title":"Parasitology","id":"ITEM-9","issue":"12","issued":{"date-parts":[["2010"]]},"page":"1799-1804","title":"Trypanosoma melophagium from the sheep ked Melophagus ovinus on the island of St Kilda","type":"article-journal","volume":"137"},"uris":["http://www.mendeley.com/documents/?uuid=656675fc-8c94-4bb1-bb28-157b1003c81e"]},{"id":"ITEM-10","itemData":{"author":[{"dropping-particle":"","family":"Smiddy","given":"Patrick","non-dropping-particle":"","parse-names":false,"suffix":""},{"dropping-particle":"","family":"Sleeman","given":"David Patrick","non-dropping-particle":"","parse-names":false,"suffix":""}],"container-title":"Irish Naturalists' Journal","id":"ITEM-10","issue":"10","issued":{"date-parts":[["2004"]]},"page":"403-404","title":"Recent Records of Louse-Flies (Diptera: Hippoboscidae) Taken in Ireland","type":"article-journal","volume":"27"},"uris":["http://www.mendeley.com/documents/?uuid=8160aa2b-13f2-4000-a08f-9a4093a39265"]},{"id":"ITEM-11","itemData":{"ISSN":"0021-1311","author":[{"dropping-particle":"","family":"Smiddy","given":"P","non-dropping-particle":"","parse-names":false,"suffix":""}],"container-title":"Irish Naturalists' Journal","id":"ITEM-11","issue":"10","issued":{"date-parts":[["1997"]]},"page":"374-377","title":"Louse-flies (Diptera: Hippoboscidae) from the Irish nests of house martins.","type":"article-journal","volume":"25"},"uris":["http://www.mendeley.com/documents/?uuid=c7ac5e49-ee4a-473e-bdce-f5a76637e67b"]},{"id":"ITEM-12","itemData":{"author":[{"dropping-particle":"","family":"Denton","given":"Jonty","non-dropping-particle":"","parse-names":false,"suffix":""}],"container-title":"Dipterists Digest","id":"ITEM-12","issue":"1","issued":{"date-parts":[["2004"]]},"page":"24","title":"The Forest Fly Hippobosca equina Linnaeua, 1958 (Diptera, Hippoboscidae) in North Hampshire","type":"article-journal","volume":"11"},"uris":["http://www.mendeley.com/documents/?uuid=9b445971-8752-42ab-897f-6e4e4ffb5bc6"]},{"id":"ITEM-13","itemData":{"author":[{"dropping-particle":"","family":"Curtis","given":"J.","non-dropping-particle":"","parse-names":false,"suffix":""}],"container-title":"British Entomology","id":"ITEM-13","issued":{"date-parts":[["1836"]]},"page":"582-3","title":"Ornithomyia fringillina","type":"article-journal","volume":"13"},"uris":["http://www.mendeley.com/documents/?uuid=0982cc7b-18ed-4840-adb3-e70a38b87ab5"]}],"mendeley":{"formattedCitation":"(Curtis, 1836; SMART, 1945; Kettle and Utsi, 1955; G. B. Corbet, 1956; Gordon B. Corbet, 1956; Hill, Wilson and Corbet, 1967; Smiddy, 1997; Denton, 2004; Smiddy and Sleeman, 2004; Turner and Mann, 2004; Harris, 2009; Gibson, Pilkington and Pemberton, 2010; Macdonald, 2022)","plainTextFormattedCitation":"(Curtis, 1836; SMART, 1945; Kettle and Utsi, 1955; G. B. Corbet, 1956; Gordon B. Corbet, 1956; Hill, Wilson and Corbet, 1967; Smiddy, 1997; Denton, 2004; Smiddy and Sleeman, 2004; Turner and Mann, 2004; Harris, 2009; Gibson, Pilkington and Pemberton, 2010; Macdonald, 2022)","previouslyFormattedCitation":"(Curtis, 1836; SMART, 1945; Kettle and Utsi, 1955; G. B. Corbet, 1956; Gordon B. Corbet, 1956; Hill, Wilson and Corbet, 1967; Smiddy, 1997; Denton, 2004; Smiddy and Sleeman, 2004; Turner and Mann, 2004; Harris, 2009; Gibson, Pilkington and Pemberton, 2010; Macdonald, 2022)"},"properties":{"noteIndex":0},"schema":"https://github.com/citation-style-language/schema/raw/master/csl-citation.json"}</w:instrText>
      </w:r>
      <w:r>
        <w:fldChar w:fldCharType="separate"/>
      </w:r>
      <w:r w:rsidR="00D26235" w:rsidRPr="00D26235">
        <w:rPr>
          <w:noProof/>
        </w:rPr>
        <w:t>(Curtis, 1836; SMART, 1945; Kettle and Utsi, 1955; G. B. Corbet, 1956; Gordon B. Corbet, 1956; Hill, Wilson and Corbet, 1967; Smiddy, 1997; Denton, 2004; Smiddy and Sleeman, 2004; Turner and Mann, 2004; Harris, 2009; Gibson, Pilkington and Pemberton, 2010; Macdonald, 2022)</w:t>
      </w:r>
      <w:r>
        <w:fldChar w:fldCharType="end"/>
      </w:r>
    </w:p>
    <w:p w14:paraId="79FAFF2F" w14:textId="63C5D9C2" w:rsidR="00DF1628" w:rsidRDefault="009C474E">
      <w:r>
        <w:t xml:space="preserve">Books: </w:t>
      </w:r>
      <w:r>
        <w:fldChar w:fldCharType="begin" w:fldLock="1"/>
      </w:r>
      <w:r w:rsidR="00EA2442">
        <w:instrText>ADDIN CSL_CITATION {"citationItems":[{"id":"ITEM-1","itemData":{"DOI":"10.5962/bhl.title.43848","author":[{"dropping-particle":"V.","family":"Theobald","given":"Fred.","non-dropping-particle":"","parse-names":false,"suffix":""}],"container-title":"Parasitic diseases of poultry","id":"ITEM-1","issued":{"date-parts":[["1896"]]},"number-of-pages":"34-36","publisher":"Gurney","publisher-place":"London","title":"Parasitic diseases of poultry","type":"book"},"uris":["http://www.mendeley.com/documents/?uuid=8015a439-1663-4476-82f2-cda7b33bd50c"]},{"id":"ITEM-2","itemData":{"abstract":"4 below is the O. fringillina image","author":[{"dropping-particle":"","family":"Smart","given":"J.","non-dropping-particle":"","parse-names":false,"suffix":""}],"container-title":"Blood-sucking flies","editor":[{"dropping-particle":"","family":"Edwards","given":"F.F.","non-dropping-particle":"","parse-names":false,"suffix":""},{"dropping-particle":"","family":"Oldroyd","given":"H.","non-dropping-particle":"","parse-names":false,"suffix":""}],"id":"ITEM-2","issued":{"date-parts":[["1939"]]},"page":"118-124","publisher":"England: Printed by order of the Trustees of the British Museum","title":"Hippoboscidae","type":"chapter"},"uris":["http://www.mendeley.com/documents/?uuid=2afc25f3-2bbe-47ff-915c-320ff5f8e85e"]}],"mendeley":{"formattedCitation":"(Theobald, 1896; Smart, 1939)","plainTextFormattedCitation":"(Theobald, 1896; Smart, 1939)","previouslyFormattedCitation":"(Theobald, 1896; Smart, 1939)"},"properties":{"noteIndex":0},"schema":"https://github.com/citation-style-language/schema/raw/master/csl-citation.json"}</w:instrText>
      </w:r>
      <w:r>
        <w:fldChar w:fldCharType="separate"/>
      </w:r>
      <w:r w:rsidR="00EA2442" w:rsidRPr="00EA2442">
        <w:rPr>
          <w:noProof/>
        </w:rPr>
        <w:t>(Theobald, 1896; Smart, 1939)</w:t>
      </w:r>
      <w:r>
        <w:fldChar w:fldCharType="end"/>
      </w:r>
    </w:p>
    <w:p w14:paraId="400E22D9" w14:textId="4E2D3395" w:rsidR="00DF1628" w:rsidRDefault="00DF1628">
      <w:r>
        <w:t xml:space="preserve">Letters: </w:t>
      </w:r>
      <w:r>
        <w:fldChar w:fldCharType="begin" w:fldLock="1"/>
      </w:r>
      <w:r>
        <w:instrText>ADDIN CSL_CITATION {"citationItems":[{"id":"ITEM-1","itemData":{"author":[{"dropping-particle":"","family":"White","given":"Gilbert","non-dropping-particle":"","parse-names":false,"suffix":""}],"container-title":"The Natural History of Selborne","id":"ITEM-1","issued":{"date-parts":[["1789"]]},"title":"Letter 15 to Daines Barrington, Selborne, July 8th 1773","type":"chapter"},"uris":["http://www.mendeley.com/documents/?uuid=a6501351-d3a2-4355-98d9-9ff176590ca1"]},{"id":"ITEM-2","itemData":{"author":[{"dropping-particle":"","family":"White","given":"Gilbert","non-dropping-particle":"","parse-names":false,"suffix":""}],"container-title":"The Natural History of Selborne","id":"ITEM-2","issued":{"date-parts":[["1789"]]},"title":"Letter 21 to Daines Barrington, Selborne, September 28th 1774","type":"chapter"},"uris":["http://www.mendeley.com/documents/?uuid=3ad5ad2c-ebaf-4c05-8b0a-691a95223f5d"]},{"id":"ITEM-3","itemData":{"author":[{"dropping-particle":"","family":"White","given":"Gilbert","non-dropping-particle":"","parse-names":false,"suffix":""}],"container-title":"The Natural History of Selborne","id":"ITEM-3","issued":{"date-parts":[["1789"]]},"title":"Letter 52 to Daines Barrington, Selborne, September 9th 1781","type":"chapter"},"uris":["http://www.mendeley.com/documents/?uuid=b15aa006-d50f-4811-9084-0f38a6369706"]}],"mendeley":{"formattedCitation":"(White, 1789a, 1789b, 1789c)","plainTextFormattedCitation":"(White, 1789a, 1789b, 1789c)","previouslyFormattedCitation":"(White, 1789a, 1789b, 1789c)"},"properties":{"noteIndex":0},"schema":"https://github.com/citation-style-language/schema/raw/master/csl-citation.json"}</w:instrText>
      </w:r>
      <w:r>
        <w:fldChar w:fldCharType="separate"/>
      </w:r>
      <w:r w:rsidRPr="00DF1628">
        <w:rPr>
          <w:noProof/>
        </w:rPr>
        <w:t>(White, 1789a, 1789b, 1789c)</w:t>
      </w:r>
      <w:r>
        <w:fldChar w:fldCharType="end"/>
      </w:r>
    </w:p>
    <w:p w14:paraId="5BAE6915" w14:textId="3B41A374" w:rsidR="00E04D10" w:rsidRDefault="00EF6106" w:rsidP="00CE1B12">
      <w:r>
        <w:t>Other published reports (g</w:t>
      </w:r>
      <w:r w:rsidR="00E4249F" w:rsidRPr="006F0BEE">
        <w:t xml:space="preserve">rey literature, that is, </w:t>
      </w:r>
      <w:r w:rsidR="0011319D" w:rsidRPr="006F0BEE">
        <w:t xml:space="preserve">literature which has not been through </w:t>
      </w:r>
      <w:r w:rsidR="00E4249F" w:rsidRPr="006F0BEE">
        <w:t>peer review</w:t>
      </w:r>
      <w:r>
        <w:t>)</w:t>
      </w:r>
      <w:r w:rsidR="005150E7">
        <w:t>. Only those with reports of Hippoboscidae are included</w:t>
      </w:r>
      <w:r w:rsidR="00E04D10">
        <w:t>:</w:t>
      </w:r>
    </w:p>
    <w:p w14:paraId="3F11B52B" w14:textId="4B433624" w:rsidR="00FA4DC1" w:rsidRDefault="00FA4DC1" w:rsidP="00CE1B12">
      <w:r>
        <w:t>B</w:t>
      </w:r>
      <w:r w:rsidR="0011319D" w:rsidRPr="006F0BEE">
        <w:t>ird observatory reports</w:t>
      </w:r>
      <w:r w:rsidR="009E7BBC" w:rsidRPr="006F0BEE">
        <w:t xml:space="preserve"> </w:t>
      </w:r>
      <w:r w:rsidR="009E7BBC" w:rsidRPr="006F0BEE">
        <w:fldChar w:fldCharType="begin" w:fldLock="1"/>
      </w:r>
      <w:r w:rsidR="00EA2442">
        <w:instrText>ADDIN CSL_CITATION {"citationItems":[{"id":"ITEM-1","itemData":{"author":[{"dropping-particle":"","family":"Thompson","given":"Gordon B.","non-dropping-particle":"","parse-names":false,"suffix":""},{"dropping-particle":"","family":"Beaumont","given":"Harry E.","non-dropping-particle":"","parse-names":false,"suffix":""}],"container-title":"The Naturalist","id":"ITEM-1","issue":"904","issued":{"date-parts":[["1968","12","29"]]},"note":"Records summarised into spreadsheet","page":"111-114","publisher":"https://www.biodiversitylibrary.org/page/50236244#page/7/mode/1up","title":"Some interesting Records of Flat-flies (Diptera: Hippoboscidae) from Hirundinidae &amp; Apodidae","type":"chapter","volume":"93"},"uris":["http://www.mendeley.com/documents/?uuid=6f4a53ce-ed60-4a68-ae49-af5612bd9afc"]},{"id":"ITEM-2","itemData":{"author":[{"dropping-particle":"","family":"Corbet","given":"Gordon C.","non-dropping-particle":"","parse-names":false,"suffix":""}],"container-title":"Fair Isle Bird Observatory Bulletin","id":"ITEM-2","issue":"7","issued":{"date-parts":[["1955"]]},"note":"More details in other published paper","page":"313-317","title":"Research on Flat-flies at Fair Isle in 1954","type":"article-journal","volume":"2"},"uris":["http://www.mendeley.com/documents/?uuid=cd127c7b-8c80-4cd9-9db0-82d5c5199767"]},{"id":"ITEM-3","itemData":{"author":[{"dropping-particle":"","family":"Thompson","given":"Gordon B.","non-dropping-particle":"","parse-names":false,"suffix":""}],"container-title":"Portland Bird Observatory Report","id":"ITEM-3","issued":{"date-parts":[["1964"]]},"page":"29","title":"Bird ectoparasites collected at Portland Bird Observatory","type":"article-journal"},"uris":["http://www.mendeley.com/documents/?uuid=2e793830-cbc6-4188-854c-6811b5890364"]},{"id":"ITEM-4","itemData":{"author":[{"dropping-particle":"","family":"Edwards","given":"R.","non-dropping-particle":"","parse-names":false,"suffix":""}],"container-title":"Fair Isle Bird Observatory Annual Report 1950","id":"ITEM-4","issued":{"date-parts":[["1951"]]},"page":"21","title":"Report on Bird Ectoparasites","type":"article-journal","volume":"162"},"uris":["http://www.mendeley.com/documents/?uuid=b398d26a-bf81-4d2d-90f2-cc7e178ffe6c"]},{"id":"ITEM-5","itemData":{"author":[{"dropping-particle":"","family":"Edwards","given":"A. R.","non-dropping-particle":"","parse-names":false,"suffix":""}],"container-title":"Fair Isle Bird Observatory Annual Report 1951","id":"ITEM-5","issue":"37-38","issued":{"date-parts":[["1952"]]},"title":"Flatflies taken in the Laboratory during 1951","type":"article-journal"},"uris":["http://www.mendeley.com/documents/?uuid=7fabf943-c462-4ba0-bbca-2891fffeed31"]},{"id":"ITEM-6","itemData":{"author":[{"dropping-particle":"","family":"Williamson","given":"Kenneth","non-dropping-particle":"","parse-names":false,"suffix":""}],"container-title":"Fair Isle Bird Observatory, Annual Report 1952","id":"ITEM-6","issued":{"date-parts":[["1952","12"]]},"page":"13-14","title":"Ectoparasites","type":"article-journal"},"uris":["http://www.mendeley.com/documents/?uuid=8369dbc2-c054-4480-b761-a343bf789870"]},{"id":"ITEM-7","itemData":{"ISSN":"0028-0836","author":[{"dropping-particle":"","family":"Williamson","given":"Kenneth","non-dropping-particle":"","parse-names":false,"suffix":""}],"container-title":"Fair Isle Bird Observatory, Annual Report 1953","id":"ITEM-7","issued":{"date-parts":[["1954"]]},"page":"14-16","title":"Bird Ectoparasites","type":"article-journal"},"uris":["http://www.mendeley.com/documents/?uuid=db8525d0-7574-47d4-aff1-20f66a8a7266"]},{"id":"ITEM-8","itemData":{"DOI":"10.1038/162989a0","ISSN":"0028-0836","author":[{"dropping-particle":"","family":"Williamson","given":"Kenneth","non-dropping-particle":"","parse-names":false,"suffix":""}],"container-title":"Fair Isle Bird Observatory Annual Report, 1949","id":"ITEM-8","issued":{"date-parts":[["1950"]]},"page":"22","title":"Bird Parasites","type":"article-journal"},"uris":["http://www.mendeley.com/documents/?uuid=e00b10e8-b530-4ec6-852e-14df97e080ea"]},{"id":"ITEM-9","itemData":{"author":[{"dropping-particle":"","family":"Ennion","given":"E. A. R.","non-dropping-particle":"","parse-names":false,"suffix":""}],"container-title":"Fair Isle Bird Observatory Bulletin","id":"ITEM-9","issue":"7","issued":{"date-parts":[["1955"]]},"page":"320","title":"Flat-flies collected at Monkhouse Bird Observatory, Northumberland","type":"article-journal","volume":"2"},"uris":["http://www.mendeley.com/documents/?uuid=6b9f106d-ecba-4196-a5d9-5516e3866175"]},{"id":"ITEM-10","itemData":{"author":[{"dropping-particle":"","family":"Stansfield","given":"G.","non-dropping-particle":"","parse-names":false,"suffix":""}],"container-title":"Skokholm Bird Observatory Report","id":"ITEM-10","issued":{"date-parts":[["1955"]]},"page":"26","title":"Flat-flies and Fleas from Skokholm Birds, 1955","type":"article-journal"},"uris":["http://www.mendeley.com/documents/?uuid=8c7340c6-c55a-4197-8689-0ad1016d1ca8"]},{"id":"ITEM-11","itemData":{"author":[{"dropping-particle":"","family":"Stansfield","given":"Geoffrey","non-dropping-particle":"","parse-names":false,"suffix":""}],"container-title":"Fair Isle Bird Observatory Bulletin","id":"ITEM-11","issue":"7","issued":{"date-parts":[["1955"]]},"page":"318-320","title":"Flat-fly infestation in the Pipits and Wheatears of Stokholm in 1954","type":"article-journal","volume":"2"},"uris":["http://www.mendeley.com/documents/?uuid=15187159-f742-4c1f-9c80-7e3014a980df"]},{"id":"ITEM-12","itemData":{"author":[{"dropping-particle":"","family":"Stansfield","given":"G.","non-dropping-particle":"","parse-names":false,"suffix":""}],"container-title":"Skokholm Bird Observatory Report","id":"ITEM-12","issued":{"date-parts":[["1954"]]},"page":"19-22","title":"Collection of Flat-flies on Skokholm Island","type":"article-journal"},"uris":["http://www.mendeley.com/documents/?uuid=eb544096-f74f-444c-bf6d-82d9c4775221"]},{"id":"ITEM-13","itemData":{"author":[{"dropping-particle":"","family":"Butterfield","given":"Alec","non-dropping-particle":"","parse-names":false,"suffix":""}],"container-title":"Fair Isle Bird Observatory Annual Report 1951","id":"ITEM-13","issue":"37-38","issued":{"date-parts":[["1951"]]},"page":"38-41","title":"A Quantitative Analysis of the Results of the Ectoparasite Study.","type":"article-journal"},"uris":["http://www.mendeley.com/documents/?uuid=28ce0cb2-c678-4934-af17-8d299a7aa973"]},{"id":"ITEM-14","itemData":{"author":[{"dropping-particle":"","family":"Thompson","given":"Gordon B.","non-dropping-particle":"","parse-names":false,"suffix":""}],"container-title":"Gibraltar Point Report","id":"ITEM-14","issued":{"date-parts":[["1952"]]},"page":"30","title":"Ectoparasites","type":"article-journal"},"uris":["http://www.mendeley.com/documents/?uuid=e8ba3f2e-8b00-4b5e-850a-e3e578618a0c"]},{"id":"ITEM-15","itemData":{"author":[{"dropping-particle":"","family":"Williamson","given":"Kenneth","non-dropping-particle":"","parse-names":false,"suffix":""}],"container-title":"the Scottish Naturalist","id":"ITEM-15","issue":"1","issued":{"date-parts":[["1949","12"]]},"page":"19-142","title":"Fair Isle Bird Observatory, First Report 1948","type":"article-journal","volume":"19"},"uris":["http://www.mendeley.com/documents/?uuid=49fa7f1d-bd46-43a1-be74-c20cdf6edaa8"]},{"id":"ITEM-16","itemData":{"author":[{"dropping-particle":"","family":"Waine","given":"J. C.","non-dropping-particle":"","parse-names":false,"suffix":""}],"container-title":"Fair Isle Bird Observatory Annual Report for 1992","id":"ITEM-16","issued":{"date-parts":[["1993"]]},"page":"69-70","title":"Disease States and Causes of Death in Wild Birds","type":"article-journal"},"uris":["http://www.mendeley.com/documents/?uuid=4e44209e-fafa-4883-9776-fc062357086b"]},{"id":"ITEM-17","itemData":{"author":[{"dropping-particle":"","family":"Waine","given":"Jason","non-dropping-particle":"","parse-names":false,"suffix":""}],"container-title":"Fair Isle Bird Observatory Report for 1996","id":"ITEM-17","issued":{"date-parts":[["1997"]]},"page":"15-18","title":"Report on causes of death amongst avian corpses found on Fair Isle, 1995-6","type":"article-journal"},"uris":["http://www.mendeley.com/documents/?uuid=5b701567-a66b-4a26-b6f8-ba738272a010"]},{"id":"ITEM-18","itemData":{"author":[{"dropping-particle":"","family":"Waine","given":"Jason","non-dropping-particle":"","parse-names":false,"suffix":""}],"container-title":"Fair Isle Bird Observatory Report for 1998","id":"ITEM-18","issued":{"date-parts":[["1999"]]},"page":"21-26","title":"Report on the causes of deaths in birds on Fair Isle 1998","type":"article-journal"},"uris":["http://www.mendeley.com/documents/?uuid=d52d0431-f3de-4d05-b730-b36554c2585d"]},{"id":"ITEM-19","itemData":{"author":[{"dropping-particle":"","family":"Waine","given":"Jason","non-dropping-particle":"","parse-names":false,"suffix":""}],"container-title":"Fair Isle Bird Observatory Report for 1999","id":"ITEM-19","issued":{"date-parts":[["2000"]]},"page":"16-18","title":"Report on the causes of Death in wild Bird on Fair isle in 1999","type":"article-journal"},"uris":["http://www.mendeley.com/documents/?uuid=6438eb05-cd1e-4a0d-8e3b-ed151e0168f4"]},{"id":"ITEM-20","itemData":{"author":[{"dropping-particle":"","family":"Waine","given":"Jason","non-dropping-particle":"","parse-names":false,"suffix":""}],"container-title":"Fair Isle Bird Observatory Report for 2000","id":"ITEM-20","issued":{"date-parts":[["2001"]]},"page":"14-16","title":"Report on causes of death in wild birds on Fair Isle in 2000","type":"article-journal"},"uris":["http://www.mendeley.com/documents/?uuid=db288b3f-0283-4722-8a9b-3dfd3ecd16f8"]},{"id":"ITEM-21","itemData":{"DOI":"10.1038/162989a0","ISSN":"0028-0836","author":[{"dropping-particle":"","family":"Waine","given":"Jason","non-dropping-particle":"","parse-names":false,"suffix":""}],"container-title":"Fair Isle Bird Observatory Report for 2001","id":"ITEM-21","issued":{"date-parts":[["2002","12"]]},"page":"16-20","title":"Update on Survey of Diseases and Causes of Death in Wild Birds","type":"article-journal"},"uris":["http://www.mendeley.com/documents/?uuid=65890e9f-4573-41c1-9d41-6ceba1e3d2e6"]},{"id":"ITEM-22","itemData":{"author":[{"dropping-particle":"","family":"Waine","given":"J. C.","non-dropping-particle":"","parse-names":false,"suffix":""}],"container-title":"Fair Isle Bird Observatory Report for 2003","id":"ITEM-22","issued":{"date-parts":[["2004"]]},"page":"20-22","title":"Report on Investigations into Causes of Death &amp; Disease States in Casualty Birds Found on Fair Isle","type":"article-journal"},"uris":["http://www.mendeley.com/documents/?uuid=2b6df7d0-a7da-48be-9d28-6e1211859e22"]},{"id":"ITEM-23","itemData":{"author":[{"dropping-particle":"","family":"Waine","given":"J. C.","non-dropping-particle":"","parse-names":false,"suffix":""}],"container-title":"Fair Isle Bird Observatory Report for 2004","id":"ITEM-23","issued":{"date-parts":[["2005"]]},"page":"16-18","title":"Report on Investigations into Causes of Death &amp; Disease States in Casualty Birds found on Fair Isle","type":"article-journal"},"uris":["http://www.mendeley.com/documents/?uuid=0edcec05-3d96-4db0-aa80-2231a8d3b2c0"]},{"id":"ITEM-24","itemData":{"author":[{"dropping-particle":"","family":"Waine","given":"J. C.","non-dropping-particle":"","parse-names":false,"suffix":""}],"container-title":"Fair Isle Bird Observatory Report for 2006","id":"ITEM-24","issued":{"date-parts":[["2007"]]},"page":"31-36","title":"Report on investigations into causes of death and disease states in casualty birds 2005 &amp; 2006","type":"article-journal"},"uris":["http://www.mendeley.com/documents/?uuid=a9637d68-4b84-45bd-81e2-e76af51eba14"]},{"id":"ITEM-25","itemData":{"author":[{"dropping-particle":"","family":"Waine","given":"J. C.","non-dropping-particle":"","parse-names":false,"suffix":""}],"container-title":"Fair Isle Bird Observatory Report for 2007","id":"ITEM-25","issued":{"date-parts":[["2008"]]},"page":"12-13","title":"Report on investigations into causes of death and disease states in casualty birds found on Fair Isle 2006–2007","type":"article-journal"},"uris":["http://www.mendeley.com/documents/?uuid=781f2153-0a6b-4f3d-8ea3-6bcbbe2b0d84"]},{"id":"ITEM-26","itemData":{"author":[{"dropping-particle":"","family":"Waine","given":"J. C.","non-dropping-particle":"","parse-names":false,"suffix":""}],"container-title":"Fair Isle Bird Observatory Report for 2008","id":"ITEM-26","issued":{"date-parts":[["2009"]]},"page":"26-28","title":"Report on investigations into causes of death and disease states in casualty birds found on Fair Isle 2007–2008","type":"article-journal"},"uris":["http://www.mendeley.com/documents/?uuid=5b372bb2-5777-44cf-b12f-3df43137d091"]},{"id":"ITEM-27","itemData":{"author":[{"dropping-particle":"","family":"Waine","given":"Jason C.","non-dropping-particle":"","parse-names":false,"suffix":""}],"container-title":"Fair Isle Bird Observatory Report for 2012","id":"ITEM-27","issue":"64","issued":{"date-parts":[["2013"]]},"page":"121-124","title":"Report on investigations into causes of death and diseases states in casualty birds found on Fair Isle 2009 to 2012","type":"article-journal"},"uris":["http://www.mendeley.com/documents/?uuid=aa67fde8-8e29-44b6-b266-41c04a5c647b"]},{"id":"ITEM-28","itemData":{"author":[{"dropping-particle":"","family":"Waine","given":"Jason C.","non-dropping-particle":"","parse-names":false,"suffix":""}],"container-title":"Fair Isle Bird Observatory Report for 2013","id":"ITEM-28","issue":"65","issued":{"date-parts":[["2014"]]},"page":"148-150","title":"Investigations into disease states and the causes of bird deaths on Fair Isle; report for 2013","type":"article-journal"},"uris":["http://www.mendeley.com/documents/?uuid=da46a0a5-df39-4665-867c-b5dec42b7dd8"]}],"mendeley":{"formattedCitation":"(Williamson, 1949, 1950, 1952, 1954; Butterfield, 1951; Edwards, 1951, 1952; Thompson, 1952, 1964; Stansfield, 1954; Corbet, 1955; Ennion, 1955; G. Stansfield, 1955; Geoffrey Stansfield, 1955; Thompson and Beaumont, 1968; Waine, 1993, 1997, 1999, 2000, 2001, 2002, 2004, 2005, 2007, 2008, 2009, 2013, 2014)","plainTextFormattedCitation":"(Williamson, 1949, 1950, 1952, 1954; Butterfield, 1951; Edwards, 1951, 1952; Thompson, 1952, 1964; Stansfield, 1954; Corbet, 1955; Ennion, 1955; G. Stansfield, 1955; Geoffrey Stansfield, 1955; Thompson and Beaumont, 1968; Waine, 1993, 1997, 1999, 2000, 2001, 2002, 2004, 2005, 2007, 2008, 2009, 2013, 2014)","previouslyFormattedCitation":"(Williamson, 1949, 1950, 1952, 1954; Butterfield, 1951; Edwards, 1951, 1952; Thompson, 1952, 1964; Stansfield, 1954; Corbet, 1955; Ennion, 1955; G. Stansfield, 1955; Geoffrey Stansfield, 1955; Thompson and Beaumont, 1968; Waine, 1993, 1997, 1999, 2000, 2001, 2002, 2004, 2005, 2007, 2008, 2009, 2013, 2014)"},"properties":{"noteIndex":0},"schema":"https://github.com/citation-style-language/schema/raw/master/csl-citation.json"}</w:instrText>
      </w:r>
      <w:r w:rsidR="009E7BBC" w:rsidRPr="006F0BEE">
        <w:fldChar w:fldCharType="separate"/>
      </w:r>
      <w:r w:rsidR="00A40134" w:rsidRPr="00A40134">
        <w:rPr>
          <w:noProof/>
        </w:rPr>
        <w:t>(Williamson, 1949, 1950, 1952, 1954; Butterfield, 1951; Edwards, 1951, 1952; Thompson, 1952, 1964; Stansfield, 1954; Corbet, 1955; Ennion, 1955; G. Stansfield, 1955; Geoffrey Stansfield, 1955; Thompson and Beaumont, 1968; Waine, 1993, 1997, 1999, 2000, 2001, 2002, 2004, 2005, 2007, 2008, 2009, 2013, 2014)</w:t>
      </w:r>
      <w:r w:rsidR="009E7BBC" w:rsidRPr="006F0BEE">
        <w:fldChar w:fldCharType="end"/>
      </w:r>
      <w:r>
        <w:t>.</w:t>
      </w:r>
    </w:p>
    <w:p w14:paraId="579427C2" w14:textId="13B95CA5" w:rsidR="00FA4DC1" w:rsidRDefault="00FA4DC1" w:rsidP="00CE1B12">
      <w:r>
        <w:t>O</w:t>
      </w:r>
      <w:r w:rsidR="000216B7" w:rsidRPr="006F0BEE">
        <w:t xml:space="preserve">ther </w:t>
      </w:r>
      <w:r w:rsidR="003816B4" w:rsidRPr="006F0BEE">
        <w:t>bird reports</w:t>
      </w:r>
      <w:r>
        <w:t xml:space="preserve">, often from ringing groups, </w:t>
      </w:r>
      <w:r w:rsidR="005305E6" w:rsidRPr="006F0BEE">
        <w:t xml:space="preserve"> </w:t>
      </w:r>
      <w:r w:rsidR="000216B7" w:rsidRPr="006F0BEE">
        <w:fldChar w:fldCharType="begin" w:fldLock="1"/>
      </w:r>
      <w:r w:rsidR="00EF6106">
        <w:instrText>ADDIN CSL_CITATION {"citationItems":[{"id":"ITEM-1","itemData":{"ISBN":"9781626239777","author":[{"dropping-particle":"","family":"Denton","given":"M. L.","non-dropping-particle":"","parse-names":false,"suffix":""}],"container-title":"Annual Report 1974 Huddersfield Birdwatchers' Club","id":"ITEM-1","issued":{"date-parts":[["1974"]]},"note":"RECORDS IN SPREADSHIEET","page":"9-12","title":"Ectoparasites","type":"article-journal"},"uris":["http://www.mendeley.com/documents/?uuid=9ddd2053-8ede-4184-be39-2bca5effb7bb"]},{"id":"ITEM-2","itemData":{"ISBN":"9781626239777","author":[{"dropping-particle":"","family":"Denton","given":"M. L.","non-dropping-particle":"","parse-names":false,"suffix":""}],"container-title":"Birds in Huddersfield 1979","id":"ITEM-2","issued":{"date-parts":[["1979"]]},"note":"RECORDS SUMMARISED TO SPREADSHEET","page":"50","title":"Ectoparasites","type":"article-journal"},"uris":["http://www.mendeley.com/documents/?uuid=c99acaf6-cf78-4556-83cc-f8694cc0cb5e"]},{"id":"ITEM-3","itemData":{"author":[{"dropping-particle":"","family":"Denton","given":"M. L.","non-dropping-particle":"","parse-names":false,"suffix":""}],"container-title":"HUDDERSFIELD BIRDWATCHERS ' CLUB ANNUAL REPORT 1977","id":"ITEM-3","issued":{"date-parts":[["1977"]]},"note":"RECORDS IN SPreadsheet","page":"42","title":"Ectoparasites","type":"article-journal"},"uris":["http://www.mendeley.com/documents/?uuid=d2d0140e-6a98-44db-b7c1-1bbbab8645b0"]},{"id":"ITEM-4","itemData":{"ISBN":"9781626239777","author":[{"dropping-particle":"","family":"Denton","given":"M. L.","non-dropping-particle":"","parse-names":false,"suffix":""}],"container-title":"Huddersfield Birdwatchers' Club Annual Report 1976","id":"ITEM-4","issued":{"date-parts":[["1976"]]},"note":"RECORDS SUMMARISED RO SPREADSHEET\n\ndate range added to species sheets.","page":"40-42","title":"Ectoparasites","type":"article-journal"},"uris":["http://www.mendeley.com/documents/?uuid=2037d3a3-f103-417b-8edf-7d10f4435698"]},{"id":"ITEM-5","itemData":{"ISBN":"9781626239777","author":[{"dropping-particle":"","family":"Denton","given":"M. L.","non-dropping-particle":"","parse-names":false,"suffix":""}],"container-title":"Status of Birds in the Hudderfield Area 1959-1974, Annual Report 1975","id":"ITEM-5","issued":{"date-parts":[["1975"]]},"note":"RECORDS ADDED TO SPREADSHEET","page":"9-10","title":"Ectoparasites","type":"article-journal"},"uris":["http://www.mendeley.com/documents/?uuid=e2a43424-f92f-403e-a4c5-532fa7b6c2ac"]},{"id":"ITEM-6","itemData":{"author":[{"dropping-particle":"","family":"Denton","given":"M. L.","non-dropping-particle":"","parse-names":false,"suffix":""}],"container-title":"Birds in Huddersfield","id":"ITEM-6","issued":{"date-parts":[["1978"]]},"note":"RECORDS IN SPREADSHEET","page":"59","title":"Ectoparasites","type":"article-journal"},"uris":["http://www.mendeley.com/documents/?uuid=42480ff8-ffa0-4477-ab08-31e9822df31b"]},{"id":"ITEM-7","itemData":{"author":[{"dropping-particle":"","family":"Denton","given":"M. L.","non-dropping-particle":"","parse-names":false,"suffix":""}],"container-title":"Birds in Huddersfield","id":"ITEM-7","issued":{"date-parts":[["1980"]]},"note":"RECORDS IN SPREADSHEET","page":"54","title":"Ectoparasites","type":"article-journal"},"uris":["http://www.mendeley.com/documents/?uuid=805df597-ceb8-4c75-ba17-054a4950d7e4"]},{"id":"ITEM-8","itemData":{"author":[{"dropping-particle":"","family":"Lloyd-Evans","given":"L.","non-dropping-particle":"","parse-names":false,"suffix":""}],"container-title":"Rye Meads Ringing Group Report","id":"ITEM-8","issued":{"date-parts":[["1967"]]},"note":"SUMMARISED RECORDS","page":"14-21","title":"Bird Parasites","type":"article-journal","volume":"4"},"uris":["http://www.mendeley.com/documents/?uuid=4e90e176-a2db-4600-b31e-082c011cfe92"]},{"id":"ITEM-9","itemData":{"author":[{"dropping-particle":"","family":"Burn","given":"David M.","non-dropping-particle":"","parse-names":false,"suffix":""}],"container-title":"Knaresborough Bird Ringing Station Report","id":"ITEM-9","issued":{"date-parts":[["1968"]]},"page":"19-21","title":"Hippoboscidae - the dipterous flies parasitic on birds","type":"article-journal"},"uris":["http://www.mendeley.com/documents/?uuid=21b6722c-49b6-4ed5-ac6d-fb8ff3249b63"]},{"id":"ITEM-10","itemData":{"author":[{"dropping-particle":"","family":"Burn","given":"David M.","non-dropping-particle":"","parse-names":false,"suffix":""}],"container-title":"Knaresborough Bird Ringing Station Report","id":"ITEM-10","issued":{"date-parts":[["1969"]]},"page":"12-13","title":"Hippoboscidae - the dipterous flies parasitic on birds","type":"article-journal"},"uris":["http://www.mendeley.com/documents/?uuid=1a7b9189-0430-4847-a607-2c4a55fdd58a"]},{"id":"ITEM-11","itemData":{"author":[{"dropping-particle":"","family":"Burn","given":"David M.","non-dropping-particle":"","parse-names":false,"suffix":""}],"container-title":"Knaresborough Bird Ringing Station Report","id":"ITEM-11","issued":{"date-parts":[["1970"]]},"page":"15-21","title":"Hippoboscidae - the dipterous flies parasitic on birds","type":"article-journal"},"uris":["http://www.mendeley.com/documents/?uuid=d20f3a54-cdde-45bd-9a70-42bbe2bc4fac"]},{"id":"ITEM-12","itemData":{"author":[{"dropping-particle":"","family":"Burn","given":"David M.","non-dropping-particle":"","parse-names":false,"suffix":""}],"container-title":"Knaresborough Bird Ringing Station Report","id":"ITEM-12","issued":{"date-parts":[["1971"]]},"page":"35-39","title":"Hippoboscidae - the dipterous flies parasitic on birds","type":"article-journal"},"uris":["http://www.mendeley.com/documents/?uuid=b88a9bac-2800-40f8-b087-b11f4c6afe1f"]},{"id":"ITEM-13","itemData":{"author":[{"dropping-particle":"","family":"Burn","given":"David M.","non-dropping-particle":"","parse-names":false,"suffix":""}],"container-title":"Knaresborough Bird Ringing Station Report","id":"ITEM-13","issued":{"date-parts":[["1972"]]},"page":"51-55","title":"Hippoboscidae - the dipterous flies parasitic on birds","type":"article-journal"},"uris":["http://www.mendeley.com/documents/?uuid=dca264c6-5b2a-409c-85cc-f5491f65e0d5"]},{"id":"ITEM-14","itemData":{"author":[{"dropping-particle":"","family":"Burn","given":"David M.","non-dropping-particle":"","parse-names":false,"suffix":""}],"container-title":"Knaresborough Bird Ringing Station Report","id":"ITEM-14","issued":{"date-parts":[["1973"]]},"page":"35-42","title":"Hippoboscidae - the dipterous flies parasitic on birds","type":"article-journal"},"uris":["http://www.mendeley.com/documents/?uuid=e7b334d0-9725-4339-b19b-0027d5ab13a0"]},{"id":"ITEM-15","itemData":{"author":[{"dropping-particle":"","family":"Burn","given":"David M.","non-dropping-particle":"","parse-names":false,"suffix":""}],"container-title":"Knaresborough Bird Ringing Station Report","id":"ITEM-15","issued":{"date-parts":[["1974"]]},"page":"33-37","title":"Hippoboscidae - the dipterous parasitic flies parasitic on birds","type":"article-journal"},"uris":["http://www.mendeley.com/documents/?uuid=59b8b051-9027-4560-80a7-13c36150075a"]}],"mendeley":{"formattedCitation":"(Lloyd-Evans, 1967; Burn, 1968, 1969, 1970, 1971, 1972, 1973, 1974; Denton, 1977, 1978, 1979, 1980, 1974, 1975, 1976)","plainTextFormattedCitation":"(Lloyd-Evans, 1967; Burn, 1968, 1969, 1970, 1971, 1972, 1973, 1974; Denton, 1977, 1978, 1979, 1980, 1974, 1975, 1976)","previouslyFormattedCitation":"(Lloyd-Evans, 1967; Burn, 1968, 1969, 1970, 1971, 1972, 1973, 1974; Denton, 1977, 1978, 1979, 1980, 1974, 1975, 1976)"},"properties":{"noteIndex":0},"schema":"https://github.com/citation-style-language/schema/raw/master/csl-citation.json"}</w:instrText>
      </w:r>
      <w:r w:rsidR="000216B7" w:rsidRPr="006F0BEE">
        <w:fldChar w:fldCharType="separate"/>
      </w:r>
      <w:r w:rsidR="00326B17" w:rsidRPr="00326B17">
        <w:rPr>
          <w:noProof/>
        </w:rPr>
        <w:t>(Lloyd-Evans, 1967; Burn, 1968, 1969, 1970, 1971, 1972, 1973, 1974; Denton, 1977, 1978, 1979, 1980, 1974, 1975, 1976)</w:t>
      </w:r>
      <w:r w:rsidR="000216B7" w:rsidRPr="006F0BEE">
        <w:fldChar w:fldCharType="end"/>
      </w:r>
      <w:r w:rsidR="0011319D" w:rsidRPr="006F0BEE">
        <w:t xml:space="preserve"> </w:t>
      </w:r>
    </w:p>
    <w:p w14:paraId="60849457" w14:textId="5FC3666C" w:rsidR="00CE1B12" w:rsidRPr="00A17968" w:rsidRDefault="00FA4DC1" w:rsidP="00CE1B12">
      <w:pPr>
        <w:rPr>
          <w:color w:val="FF0000"/>
        </w:rPr>
      </w:pPr>
      <w:r>
        <w:t>R</w:t>
      </w:r>
      <w:r w:rsidR="0011319D" w:rsidRPr="006F0BEE">
        <w:t xml:space="preserve">eports of Diptera </w:t>
      </w:r>
      <w:r w:rsidR="0011319D" w:rsidRPr="007B6E4D">
        <w:fldChar w:fldCharType="begin" w:fldLock="1"/>
      </w:r>
      <w:r w:rsidR="005D62E1">
        <w:instrText>ADDIN CSL_CITATION {"citationItems":[{"id":"ITEM-1","itemData":{"author":[{"dropping-particle":"","family":"Emley","given":"David W","non-dropping-particle":"","parse-names":false,"suffix":""}],"id":"ITEM-1","issue":"15","issued":{"date-parts":[["1992"]]},"number-of-pages":"127","title":"Staffordshire Flies, a provisional list","type":"report"},"uris":["http://www.mendeley.com/documents/?uuid=2e00b7f3-f5e6-4bad-989a-ca6cc21667c3"]},{"id":"ITEM-2","itemData":{"author":[{"dropping-particle":"","family":"Chandler","given":"Peter J.","non-dropping-particle":"","parse-names":false,"suffix":""}],"id":"ITEM-2","issued":{"date-parts":[["2023"]]},"page":"1-440","title":"An Update of the 1998 Checklist of Diptera of the British Isles [ updated 20 March 2023 ]","type":"article-journal"},"uris":["http://www.mendeley.com/documents/?uuid=4f6a5051-d3b7-4b2d-85c9-89a3a9931a3f"]},{"id":"ITEM-3","itemData":{"author":[{"dropping-particle":"","family":"Chandler","given":"Peter J.","non-dropping-particle":"","parse-names":false,"suffix":""}],"container-title":"Dipterists Digest","id":"ITEM-3","issue":"Supplement Appendix","issued":{"date-parts":[["2021"]]},"page":"213","title":"Hippoboscidae in Diptera species recorded at Windsor Forest and Great Park","type":"article-journal","volume":"28"},"uris":["http://www.mendeley.com/documents/?uuid=d7ea4fd5-df7b-4650-bb4e-850eca3862b5"]},{"id":"ITEM-4","itemData":{"ISSN":"0013-8894","author":[{"dropping-particle":"","family":"Sellers","given":"Robin M","non-dropping-particle":"","parse-names":false,"suffix":""},{"dropping-particle":"","family":"Redgate","given":"Neil D","non-dropping-particle":"","parse-names":false,"suffix":""}],"container-title":"Entomologist's Gazette","id":"ITEM-4","issue":"4","issued":{"date-parts":[["1992"]]},"page":"274","title":"Some recent records of the grouse louse-fly, Ornithomya chloropus Bergroth (Diptera: Hippoboscidae) from Caithness","type":"article-journal","volume":"43"},"uris":["http://www.mendeley.com/documents/?uuid=7f82aa23-a801-4678-a39c-594881f9a965"]},{"id":"ITEM-5","itemData":{"author":[{"dropping-particle":"","family":"Hancock","given":"E.G.","non-dropping-particle":"","parse-names":false,"suffix":""}],"container-title":"Glasgow Naturalist","id":"ITEM-5","issued":{"date-parts":[["1996"]]},"note":"RECORD ADDED TO SPREADSHEET","page":"62","title":"Parasites on Parsite","type":"article-journal","volume":"23"},"uris":["http://www.mendeley.com/documents/?uuid=57e6c49c-161f-4897-9485-ce43f94c995a"]},{"id":"ITEM-6","itemData":{"author":[{"dropping-particle":"","family":"Hancock","given":"E.G.","non-dropping-particle":"","parse-names":false,"suffix":""}],"container-title":"The Glasgow Naturalist","id":"ITEM-6","issue":"5","issued":{"date-parts":[["1995"]]},"note":"RECORD ADDED TO SPREADSHEET","page":"504","title":"insect Records from the West of Scotland in 1993","type":"article-journal","volume":"22"},"uris":["http://www.mendeley.com/documents/?uuid=c3750a31-7f02-4bec-abef-131ef0f465d3"]},{"id":"ITEM-7","itemData":{"author":[{"dropping-particle":"","family":"Waterson","given":"James","non-dropping-particle":"","parse-names":false,"suffix":""}],"container-title":"Transactions - Perthshire Society of Natural Science","id":"ITEM-7","issued":{"date-parts":[["1910"]]},"note":"Records summarised into spreadsheet","page":"48-49","title":"IX. - Notes on Some Ectoparasites in the Museum, Perth","type":"article-journal"},"uris":["http://www.mendeley.com/documents/?uuid=bce6b1d9-4056-47b1-8dd9-f8b4335a3ce5"]},{"id":"ITEM-8","itemData":{"author":[{"dropping-particle":"","family":"Johnson","given":"Christine","non-dropping-particle":"","parse-names":false,"suffix":""}],"id":"ITEM-8","issue":"January","issued":{"date-parts":[["2020"]]},"title":"Species List of the Diptera of the Outer Hebrides (Revised January 2020)","type":"report"},"uris":["http://www.mendeley.com/documents/?uuid=025c79e6-5394-4b7f-83b0-57986a9a0ac4"]},{"id":"ITEM-9","itemData":{"author":[{"dropping-particle":"","family":"Ash","given":"J. S.","non-dropping-particle":"","parse-names":false,"suffix":""},{"dropping-particle":"","family":"Monk","given":"J. F.","non-dropping-particle":"","parse-names":false,"suffix":""}],"container-title":"The Entomologist's Monthly Magazine","id":"ITEM-9","issue":"10th September","issued":{"date-parts":[["1959"]]},"page":"80-81","title":"A collection of Ornithomyia spp. (Dipt., Hippoboscidae) from Oxfordshire","type":"article-journal","volume":"xcv"},"uris":["http://www.mendeley.com/documents/?uuid=97618e52-63da-4a42-9dbc-441f28135d91"]},{"id":"ITEM-10","itemData":{"author":[{"dropping-particle":"","family":"Ash","given":"J. S.","non-dropping-particle":"","parse-names":false,"suffix":""}],"container-title":"The Entomologist's Monthly Magazine","id":"ITEM-10","issued":{"date-parts":[["1955"]]},"page":"64-65","title":"Some records of bird and mammal ectoparasites","type":"article-journal","volume":"xc1"},"uris":["http://www.mendeley.com/documents/?uuid=607db927-2ab1-431c-af77-9976f1388e76"]},{"id":"ITEM-11","itemData":{"author":[{"dropping-particle":"","family":"Ash","given":"John","non-dropping-particle":"","parse-names":false,"suffix":""}],"container-title":"The Entomologist's Monthly Magazine","id":"ITEM-11","issued":{"date-parts":[["1952"]]},"page":"25-30","title":"Records of Hippoboscidae (Dipt.) from Berkshire and Co. Durham in 1950, with notes on their bionomics.","type":"article-journal","volume":"lxxxviii"},"uris":["http://www.mendeley.com/documents/?uuid=b4bb9e7b-cd75-4c7b-814c-66a12b3dfede"]},{"id":"ITEM-12","itemData":{"author":[{"dropping-particle":"","family":"Beaumont","given":"H.E.","non-dropping-particle":"","parse-names":false,"suffix":""}],"container-title":"Naturalist","id":"ITEM-12","issued":{"date-parts":[["1965"]]},"page":"99-101","title":"A review of the records of Yorkshire Hippoboscidae (Diptera)","type":"article-journal"},"uris":["http://www.mendeley.com/documents/?uuid=79784306-7471-4cbd-8a9c-5f1b511f4aba"]},{"id":"ITEM-13","itemData":{"author":[{"dropping-particle":"","family":"Cutts","given":"Derek B.","non-dropping-particle":"","parse-names":false,"suffix":""}],"container-title":"Bulletin of Hull Natural History Society","id":"ITEM-13","issued":{"date-parts":[["1971"]]},"page":"3-7","title":"Some recent records of Hippoboscidae (Diptera), including Stenepteryx hirundinis L. from Swallow in V.C. 61","type":"article-journal"},"uris":["http://www.mendeley.com/documents/?uuid=801f6b4a-72e4-43f2-8354-1c3ed777761d"]},{"id":"ITEM-14","itemData":{"abstract":"Hipps P. 144","author":[{"dropping-particle":"","family":"Chandler","given":"Peter J","non-dropping-particle":"","parse-names":false,"suffix":""}],"container-title":"Dipterists Digest Second Series","id":"ITEM-14","issue":"2","issued":{"date-parts":[["2009"]]},"page":"117-146","title":"Ethel Katharine Pearce (1856-1940) and her contribution to dipterology","type":"article-journal","volume":"16"},"uris":["http://www.mendeley.com/documents/?uuid=c34942f4-ef21-4525-8f6f-52be03521556"]},{"id":"ITEM-15","itemData":{"author":[{"dropping-particle":"","family":"Lane","given":"R.P.","non-dropping-particle":"","parse-names":false,"suffix":""}],"container-title":"Report ot the Lundy Field Society","id":"ITEM-15","issued":{"date-parts":[["1978"]]},"page":"15-31","title":"The Diptera (two-winged flies) of Lundy Island","type":"article-journal"},"uris":["http://www.mendeley.com/documents/?uuid=ddd1ce81-6b07-416a-8859-7977c030a536"]}],"mendeley":{"formattedCitation":"(Waterson, 1910; Ash, 1952, 1955; Ash and Monk, 1959; Beaumont, 1965; Cutts, 1971; Lane, 1978; Sellers and Redgate, 1992; Emley, 1992; Hancock, 1996, 1995; Chandler, 2009, 2021, 2023; Johnson, 2020)","plainTextFormattedCitation":"(Waterson, 1910; Ash, 1952, 1955; Ash and Monk, 1959; Beaumont, 1965; Cutts, 1971; Lane, 1978; Sellers and Redgate, 1992; Emley, 1992; Hancock, 1996, 1995; Chandler, 2009, 2021, 2023; Johnson, 2020)","previouslyFormattedCitation":"(Waterson, 1910; Ash, 1952, 1955; Ash and Monk, 1959; Beaumont, 1965; Cutts, 1971; Sellers and Redgate, 1992; Emley, 1992; Hancock, 1996, 1995; Chandler, 2009, 2021, 2023; Johnson, 2020)"},"properties":{"noteIndex":0},"schema":"https://github.com/citation-style-language/schema/raw/master/csl-citation.json"}</w:instrText>
      </w:r>
      <w:r w:rsidR="0011319D" w:rsidRPr="007B6E4D">
        <w:fldChar w:fldCharType="separate"/>
      </w:r>
      <w:r w:rsidR="005D62E1" w:rsidRPr="005D62E1">
        <w:rPr>
          <w:noProof/>
        </w:rPr>
        <w:t>(Waterson, 1910; Ash, 1952, 1955; Ash and Monk, 1959; Beaumont, 1965; Cutts, 1971; Lane, 1978; Sellers and Redgate, 1992; Emley, 1992; Hancock, 1996, 1995; Chandler, 2009, 2021, 2023; Johnson, 2020)</w:t>
      </w:r>
      <w:r w:rsidR="0011319D" w:rsidRPr="007B6E4D">
        <w:fldChar w:fldCharType="end"/>
      </w:r>
      <w:r w:rsidR="00860382" w:rsidRPr="007B6E4D">
        <w:t>.</w:t>
      </w:r>
    </w:p>
    <w:p w14:paraId="48838952" w14:textId="420BADC7" w:rsidR="002130FE" w:rsidRDefault="00AE6A49" w:rsidP="00AE6A49">
      <w:pPr>
        <w:pStyle w:val="NormalWeb"/>
        <w:tabs>
          <w:tab w:val="left" w:pos="3910"/>
        </w:tabs>
        <w:spacing w:before="0" w:beforeAutospacing="0" w:after="0" w:afterAutospacing="0"/>
        <w:rPr>
          <w:b/>
          <w:bCs/>
          <w:color w:val="000000" w:themeColor="text1"/>
          <w:sz w:val="32"/>
          <w:szCs w:val="32"/>
        </w:rPr>
      </w:pPr>
      <w:r>
        <w:rPr>
          <w:b/>
          <w:bCs/>
          <w:color w:val="000000" w:themeColor="text1"/>
          <w:sz w:val="32"/>
          <w:szCs w:val="32"/>
        </w:rPr>
        <w:tab/>
      </w:r>
    </w:p>
    <w:p w14:paraId="5319C400" w14:textId="4C7F3E3D" w:rsidR="00A72C05" w:rsidRPr="00996CDB" w:rsidRDefault="00A72C05" w:rsidP="0075498C">
      <w:pPr>
        <w:pStyle w:val="NormalWeb"/>
        <w:spacing w:before="0" w:beforeAutospacing="0" w:after="0" w:afterAutospacing="0"/>
        <w:rPr>
          <w:rFonts w:asciiTheme="minorHAnsi" w:hAnsiTheme="minorHAnsi" w:cstheme="minorHAnsi"/>
          <w:b/>
          <w:bCs/>
          <w:color w:val="000000" w:themeColor="text1"/>
        </w:rPr>
      </w:pPr>
      <w:r w:rsidRPr="00996CDB">
        <w:rPr>
          <w:rFonts w:asciiTheme="minorHAnsi" w:hAnsiTheme="minorHAnsi" w:cstheme="minorHAnsi"/>
          <w:b/>
          <w:bCs/>
          <w:color w:val="000000" w:themeColor="text1"/>
        </w:rPr>
        <w:t>References</w:t>
      </w:r>
    </w:p>
    <w:p w14:paraId="0BF5158C" w14:textId="77777777" w:rsidR="0075498C" w:rsidRPr="0075498C" w:rsidRDefault="0075498C" w:rsidP="0075498C">
      <w:pPr>
        <w:pStyle w:val="NormalWeb"/>
        <w:spacing w:before="0" w:beforeAutospacing="0" w:after="0" w:afterAutospacing="0"/>
        <w:rPr>
          <w:sz w:val="22"/>
          <w:szCs w:val="22"/>
        </w:rPr>
      </w:pPr>
    </w:p>
    <w:p w14:paraId="6F61A68D" w14:textId="06464686" w:rsidR="005D62E1" w:rsidRPr="005D62E1" w:rsidRDefault="009932BE" w:rsidP="005D62E1">
      <w:pPr>
        <w:widowControl w:val="0"/>
        <w:autoSpaceDE w:val="0"/>
        <w:autoSpaceDN w:val="0"/>
        <w:adjustRightInd w:val="0"/>
        <w:spacing w:line="240" w:lineRule="auto"/>
        <w:rPr>
          <w:rFonts w:ascii="Calibri" w:hAnsi="Calibri" w:cs="Calibri"/>
          <w:noProof/>
          <w:kern w:val="0"/>
        </w:rPr>
      </w:pPr>
      <w:r>
        <w:rPr>
          <w:b/>
          <w:bCs/>
          <w:color w:val="000000" w:themeColor="text1"/>
        </w:rPr>
        <w:fldChar w:fldCharType="begin" w:fldLock="1"/>
      </w:r>
      <w:r>
        <w:rPr>
          <w:b/>
          <w:bCs/>
          <w:color w:val="000000" w:themeColor="text1"/>
        </w:rPr>
        <w:instrText xml:space="preserve">ADDIN Mendeley Bibliography CSL_BIBLIOGRAPHY </w:instrText>
      </w:r>
      <w:r>
        <w:rPr>
          <w:b/>
          <w:bCs/>
          <w:color w:val="000000" w:themeColor="text1"/>
        </w:rPr>
        <w:fldChar w:fldCharType="separate"/>
      </w:r>
      <w:r w:rsidR="005D62E1" w:rsidRPr="005D62E1">
        <w:rPr>
          <w:rFonts w:ascii="Calibri" w:hAnsi="Calibri" w:cs="Calibri"/>
          <w:noProof/>
          <w:kern w:val="0"/>
        </w:rPr>
        <w:t xml:space="preserve">Ash, J. (1952) ‘Records of Hippoboscidae (Dipt.) from Berkshire and Co. Durham in 1950, with notes on their bionomics.’, </w:t>
      </w:r>
      <w:r w:rsidR="005D62E1" w:rsidRPr="005D62E1">
        <w:rPr>
          <w:rFonts w:ascii="Calibri" w:hAnsi="Calibri" w:cs="Calibri"/>
          <w:i/>
          <w:iCs/>
          <w:noProof/>
          <w:kern w:val="0"/>
        </w:rPr>
        <w:t>The Entomologist’s Monthly Magazine</w:t>
      </w:r>
      <w:r w:rsidR="005D62E1" w:rsidRPr="005D62E1">
        <w:rPr>
          <w:rFonts w:ascii="Calibri" w:hAnsi="Calibri" w:cs="Calibri"/>
          <w:noProof/>
          <w:kern w:val="0"/>
        </w:rPr>
        <w:t>, lxxxviii, pp. 25–30.</w:t>
      </w:r>
    </w:p>
    <w:p w14:paraId="103F6DC8"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Ash, J.S. (1955) ‘Some records of bird and mammal ectoparasites’, </w:t>
      </w:r>
      <w:r w:rsidRPr="005D62E1">
        <w:rPr>
          <w:rFonts w:ascii="Calibri" w:hAnsi="Calibri" w:cs="Calibri"/>
          <w:i/>
          <w:iCs/>
          <w:noProof/>
          <w:kern w:val="0"/>
        </w:rPr>
        <w:t>The Entomologist’s Monthly Magazine</w:t>
      </w:r>
      <w:r w:rsidRPr="005D62E1">
        <w:rPr>
          <w:rFonts w:ascii="Calibri" w:hAnsi="Calibri" w:cs="Calibri"/>
          <w:noProof/>
          <w:kern w:val="0"/>
        </w:rPr>
        <w:t>, xc1, pp. 64–65.</w:t>
      </w:r>
    </w:p>
    <w:p w14:paraId="6C633D30"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Ash, J.S. and Monk, J.F. (1959) ‘A collection of Ornithomyia spp. (Dipt., Hippoboscidae) from Oxfordshire’, </w:t>
      </w:r>
      <w:r w:rsidRPr="005D62E1">
        <w:rPr>
          <w:rFonts w:ascii="Calibri" w:hAnsi="Calibri" w:cs="Calibri"/>
          <w:i/>
          <w:iCs/>
          <w:noProof/>
          <w:kern w:val="0"/>
        </w:rPr>
        <w:t>The Entomologist’s Monthly Magazine</w:t>
      </w:r>
      <w:r w:rsidRPr="005D62E1">
        <w:rPr>
          <w:rFonts w:ascii="Calibri" w:hAnsi="Calibri" w:cs="Calibri"/>
          <w:noProof/>
          <w:kern w:val="0"/>
        </w:rPr>
        <w:t>, xcv(10th September), pp. 80–81.</w:t>
      </w:r>
    </w:p>
    <w:p w14:paraId="362F48BC"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Beaumont, H.E. (1965) ‘A review of the records of Yorkshire Hippoboscidae (Diptera)’, </w:t>
      </w:r>
      <w:r w:rsidRPr="005D62E1">
        <w:rPr>
          <w:rFonts w:ascii="Calibri" w:hAnsi="Calibri" w:cs="Calibri"/>
          <w:i/>
          <w:iCs/>
          <w:noProof/>
          <w:kern w:val="0"/>
        </w:rPr>
        <w:t>Naturalist</w:t>
      </w:r>
      <w:r w:rsidRPr="005D62E1">
        <w:rPr>
          <w:rFonts w:ascii="Calibri" w:hAnsi="Calibri" w:cs="Calibri"/>
          <w:noProof/>
          <w:kern w:val="0"/>
        </w:rPr>
        <w:t>, pp. 99–101.</w:t>
      </w:r>
    </w:p>
    <w:p w14:paraId="4F061629"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Bequaert, J.C. (1954) ‘The Hippoboscidae or louse-flies (Diptera) of mammals and birds Part II. </w:t>
      </w:r>
      <w:r w:rsidRPr="005D62E1">
        <w:rPr>
          <w:rFonts w:ascii="Calibri" w:hAnsi="Calibri" w:cs="Calibri"/>
          <w:noProof/>
          <w:kern w:val="0"/>
        </w:rPr>
        <w:lastRenderedPageBreak/>
        <w:t xml:space="preserve">Taxonomy, evolution and revision of American genera and species’, </w:t>
      </w:r>
      <w:r w:rsidRPr="005D62E1">
        <w:rPr>
          <w:rFonts w:ascii="Calibri" w:hAnsi="Calibri" w:cs="Calibri"/>
          <w:i/>
          <w:iCs/>
          <w:noProof/>
          <w:kern w:val="0"/>
        </w:rPr>
        <w:t>Entomologica Americana</w:t>
      </w:r>
      <w:r w:rsidRPr="005D62E1">
        <w:rPr>
          <w:rFonts w:ascii="Calibri" w:hAnsi="Calibri" w:cs="Calibri"/>
          <w:noProof/>
          <w:kern w:val="0"/>
        </w:rPr>
        <w:t>, XXXIV, pp. 3-181+.</w:t>
      </w:r>
    </w:p>
    <w:p w14:paraId="378CEFC6"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Burn, D.M. (1968) ‘Hippoboscidae - the dipterous flies parasitic on birds’, </w:t>
      </w:r>
      <w:r w:rsidRPr="005D62E1">
        <w:rPr>
          <w:rFonts w:ascii="Calibri" w:hAnsi="Calibri" w:cs="Calibri"/>
          <w:i/>
          <w:iCs/>
          <w:noProof/>
          <w:kern w:val="0"/>
        </w:rPr>
        <w:t>Knaresborough Bird Ringing Station Report</w:t>
      </w:r>
      <w:r w:rsidRPr="005D62E1">
        <w:rPr>
          <w:rFonts w:ascii="Calibri" w:hAnsi="Calibri" w:cs="Calibri"/>
          <w:noProof/>
          <w:kern w:val="0"/>
        </w:rPr>
        <w:t>, pp. 19–21.</w:t>
      </w:r>
    </w:p>
    <w:p w14:paraId="34D74058"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Burn, D.M. (1969) ‘Hippoboscidae - the dipterous flies parasitic on birds’, </w:t>
      </w:r>
      <w:r w:rsidRPr="005D62E1">
        <w:rPr>
          <w:rFonts w:ascii="Calibri" w:hAnsi="Calibri" w:cs="Calibri"/>
          <w:i/>
          <w:iCs/>
          <w:noProof/>
          <w:kern w:val="0"/>
        </w:rPr>
        <w:t>Knaresborough Bird Ringing Station Report</w:t>
      </w:r>
      <w:r w:rsidRPr="005D62E1">
        <w:rPr>
          <w:rFonts w:ascii="Calibri" w:hAnsi="Calibri" w:cs="Calibri"/>
          <w:noProof/>
          <w:kern w:val="0"/>
        </w:rPr>
        <w:t>, pp. 12–13.</w:t>
      </w:r>
    </w:p>
    <w:p w14:paraId="40CC3966"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Burn, D.M. (1970) ‘Hippoboscidae - the dipterous flies parasitic on birds’, </w:t>
      </w:r>
      <w:r w:rsidRPr="005D62E1">
        <w:rPr>
          <w:rFonts w:ascii="Calibri" w:hAnsi="Calibri" w:cs="Calibri"/>
          <w:i/>
          <w:iCs/>
          <w:noProof/>
          <w:kern w:val="0"/>
        </w:rPr>
        <w:t>Knaresborough Bird Ringing Station Report</w:t>
      </w:r>
      <w:r w:rsidRPr="005D62E1">
        <w:rPr>
          <w:rFonts w:ascii="Calibri" w:hAnsi="Calibri" w:cs="Calibri"/>
          <w:noProof/>
          <w:kern w:val="0"/>
        </w:rPr>
        <w:t>, pp. 15–21.</w:t>
      </w:r>
    </w:p>
    <w:p w14:paraId="75C2D831"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Burn, D.M. (1971) ‘Hippoboscidae - the dipterous flies parasitic on birds’, </w:t>
      </w:r>
      <w:r w:rsidRPr="005D62E1">
        <w:rPr>
          <w:rFonts w:ascii="Calibri" w:hAnsi="Calibri" w:cs="Calibri"/>
          <w:i/>
          <w:iCs/>
          <w:noProof/>
          <w:kern w:val="0"/>
        </w:rPr>
        <w:t>Knaresborough Bird Ringing Station Report</w:t>
      </w:r>
      <w:r w:rsidRPr="005D62E1">
        <w:rPr>
          <w:rFonts w:ascii="Calibri" w:hAnsi="Calibri" w:cs="Calibri"/>
          <w:noProof/>
          <w:kern w:val="0"/>
        </w:rPr>
        <w:t>, pp. 35–39.</w:t>
      </w:r>
    </w:p>
    <w:p w14:paraId="4EECBD58"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Burn, D.M. (1972) ‘Hippoboscidae - the dipterous flies parasitic on birds’, </w:t>
      </w:r>
      <w:r w:rsidRPr="005D62E1">
        <w:rPr>
          <w:rFonts w:ascii="Calibri" w:hAnsi="Calibri" w:cs="Calibri"/>
          <w:i/>
          <w:iCs/>
          <w:noProof/>
          <w:kern w:val="0"/>
        </w:rPr>
        <w:t>Knaresborough Bird Ringing Station Report</w:t>
      </w:r>
      <w:r w:rsidRPr="005D62E1">
        <w:rPr>
          <w:rFonts w:ascii="Calibri" w:hAnsi="Calibri" w:cs="Calibri"/>
          <w:noProof/>
          <w:kern w:val="0"/>
        </w:rPr>
        <w:t>, pp. 51–55.</w:t>
      </w:r>
    </w:p>
    <w:p w14:paraId="6B28C863"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Burn, D.M. (1973) ‘Hippoboscidae - the dipterous flies parasitic on birds’, </w:t>
      </w:r>
      <w:r w:rsidRPr="005D62E1">
        <w:rPr>
          <w:rFonts w:ascii="Calibri" w:hAnsi="Calibri" w:cs="Calibri"/>
          <w:i/>
          <w:iCs/>
          <w:noProof/>
          <w:kern w:val="0"/>
        </w:rPr>
        <w:t>Knaresborough Bird Ringing Station Report</w:t>
      </w:r>
      <w:r w:rsidRPr="005D62E1">
        <w:rPr>
          <w:rFonts w:ascii="Calibri" w:hAnsi="Calibri" w:cs="Calibri"/>
          <w:noProof/>
          <w:kern w:val="0"/>
        </w:rPr>
        <w:t>, pp. 35–42.</w:t>
      </w:r>
    </w:p>
    <w:p w14:paraId="169C5BA1"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Burn, D.M. (1974) ‘Hippoboscidae - the dipterous parasitic flies parasitic on birds’, </w:t>
      </w:r>
      <w:r w:rsidRPr="005D62E1">
        <w:rPr>
          <w:rFonts w:ascii="Calibri" w:hAnsi="Calibri" w:cs="Calibri"/>
          <w:i/>
          <w:iCs/>
          <w:noProof/>
          <w:kern w:val="0"/>
        </w:rPr>
        <w:t>Knaresborough Bird Ringing Station Report</w:t>
      </w:r>
      <w:r w:rsidRPr="005D62E1">
        <w:rPr>
          <w:rFonts w:ascii="Calibri" w:hAnsi="Calibri" w:cs="Calibri"/>
          <w:noProof/>
          <w:kern w:val="0"/>
        </w:rPr>
        <w:t>, pp. 33–37.</w:t>
      </w:r>
    </w:p>
    <w:p w14:paraId="0773E511"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Butterfield, A. (1951) ‘A Quantitative Analysis of the Results of the Ectoparasite Study.’, </w:t>
      </w:r>
      <w:r w:rsidRPr="005D62E1">
        <w:rPr>
          <w:rFonts w:ascii="Calibri" w:hAnsi="Calibri" w:cs="Calibri"/>
          <w:i/>
          <w:iCs/>
          <w:noProof/>
          <w:kern w:val="0"/>
        </w:rPr>
        <w:t>Fair Isle Bird Observatory Annual Report 1951</w:t>
      </w:r>
      <w:r w:rsidRPr="005D62E1">
        <w:rPr>
          <w:rFonts w:ascii="Calibri" w:hAnsi="Calibri" w:cs="Calibri"/>
          <w:noProof/>
          <w:kern w:val="0"/>
        </w:rPr>
        <w:t>, (37–38), pp. 38–41.</w:t>
      </w:r>
    </w:p>
    <w:p w14:paraId="04276BC9"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Chandler, P.J. (2009) ‘Ethel Katharine Pearce (1856-1940) and her contribution to dipterology’, </w:t>
      </w:r>
      <w:r w:rsidRPr="005D62E1">
        <w:rPr>
          <w:rFonts w:ascii="Calibri" w:hAnsi="Calibri" w:cs="Calibri"/>
          <w:i/>
          <w:iCs/>
          <w:noProof/>
          <w:kern w:val="0"/>
        </w:rPr>
        <w:t>Dipterists Digest Second Series</w:t>
      </w:r>
      <w:r w:rsidRPr="005D62E1">
        <w:rPr>
          <w:rFonts w:ascii="Calibri" w:hAnsi="Calibri" w:cs="Calibri"/>
          <w:noProof/>
          <w:kern w:val="0"/>
        </w:rPr>
        <w:t>, 16(2), pp. 117–146.</w:t>
      </w:r>
    </w:p>
    <w:p w14:paraId="775EB0BE"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Chandler, P.J. (2021) ‘Hippoboscidae in Diptera species recorded at Windsor Forest and Great Park’, </w:t>
      </w:r>
      <w:r w:rsidRPr="005D62E1">
        <w:rPr>
          <w:rFonts w:ascii="Calibri" w:hAnsi="Calibri" w:cs="Calibri"/>
          <w:i/>
          <w:iCs/>
          <w:noProof/>
          <w:kern w:val="0"/>
        </w:rPr>
        <w:t>Dipterists Digest</w:t>
      </w:r>
      <w:r w:rsidRPr="005D62E1">
        <w:rPr>
          <w:rFonts w:ascii="Calibri" w:hAnsi="Calibri" w:cs="Calibri"/>
          <w:noProof/>
          <w:kern w:val="0"/>
        </w:rPr>
        <w:t>, 28(Supplement Appendix), p. 213.</w:t>
      </w:r>
    </w:p>
    <w:p w14:paraId="06AF681B"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Chandler, P.J. (2023) ‘An Update of the 1998 Checklist of Diptera of the British Isles [ updated 20 March 2023 ]’, pp. 1–440. Available at: https://dipterists.org.uk/sites/default/files/pdf/BRITISH ISLES CHECKLIST 2021_07.pdf.</w:t>
      </w:r>
    </w:p>
    <w:p w14:paraId="123989AF"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Corbet, G. B. (1956) ‘The Life-History and Host-Relations of a Hippoboscid Fly Ornithomyia fringillina Curtis’, </w:t>
      </w:r>
      <w:r w:rsidRPr="005D62E1">
        <w:rPr>
          <w:rFonts w:ascii="Calibri" w:hAnsi="Calibri" w:cs="Calibri"/>
          <w:i/>
          <w:iCs/>
          <w:noProof/>
          <w:kern w:val="0"/>
        </w:rPr>
        <w:t>The Journal of Animal Ecology</w:t>
      </w:r>
      <w:r w:rsidRPr="005D62E1">
        <w:rPr>
          <w:rFonts w:ascii="Calibri" w:hAnsi="Calibri" w:cs="Calibri"/>
          <w:noProof/>
          <w:kern w:val="0"/>
        </w:rPr>
        <w:t>, 25(2), p. 403. Available at: https://doi.org/10.2307/1934.</w:t>
      </w:r>
    </w:p>
    <w:p w14:paraId="4463C90E"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Corbet, Gordon B. (1956) ‘The Phoresy of Mallophaga on a Population of Ornithomya fringillina Curtis (Dipt., Hippoboscidae)’, </w:t>
      </w:r>
      <w:r w:rsidRPr="005D62E1">
        <w:rPr>
          <w:rFonts w:ascii="Calibri" w:hAnsi="Calibri" w:cs="Calibri"/>
          <w:i/>
          <w:iCs/>
          <w:noProof/>
          <w:kern w:val="0"/>
        </w:rPr>
        <w:t>The Entomologist’s Monthly Magazine</w:t>
      </w:r>
      <w:r w:rsidRPr="005D62E1">
        <w:rPr>
          <w:rFonts w:ascii="Calibri" w:hAnsi="Calibri" w:cs="Calibri"/>
          <w:noProof/>
          <w:kern w:val="0"/>
        </w:rPr>
        <w:t>, xcii(September), pp. 207–211.</w:t>
      </w:r>
    </w:p>
    <w:p w14:paraId="4324E6B1"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Corbet, G.C. (1955) ‘Research on Flat-flies at Fair Isle in 1954’, </w:t>
      </w:r>
      <w:r w:rsidRPr="005D62E1">
        <w:rPr>
          <w:rFonts w:ascii="Calibri" w:hAnsi="Calibri" w:cs="Calibri"/>
          <w:i/>
          <w:iCs/>
          <w:noProof/>
          <w:kern w:val="0"/>
        </w:rPr>
        <w:t>Fair Isle Bird Observatory Bulletin</w:t>
      </w:r>
      <w:r w:rsidRPr="005D62E1">
        <w:rPr>
          <w:rFonts w:ascii="Calibri" w:hAnsi="Calibri" w:cs="Calibri"/>
          <w:noProof/>
          <w:kern w:val="0"/>
        </w:rPr>
        <w:t>, 2(7), pp. 313–317. Available at: http://www.fairislebirdobs.co.uk/annual_reports.html.</w:t>
      </w:r>
    </w:p>
    <w:p w14:paraId="79B2EE83"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Curtis, J. (1836) ‘Ornithomyia fringillina’, </w:t>
      </w:r>
      <w:r w:rsidRPr="005D62E1">
        <w:rPr>
          <w:rFonts w:ascii="Calibri" w:hAnsi="Calibri" w:cs="Calibri"/>
          <w:i/>
          <w:iCs/>
          <w:noProof/>
          <w:kern w:val="0"/>
        </w:rPr>
        <w:t>British Entomology</w:t>
      </w:r>
      <w:r w:rsidRPr="005D62E1">
        <w:rPr>
          <w:rFonts w:ascii="Calibri" w:hAnsi="Calibri" w:cs="Calibri"/>
          <w:noProof/>
          <w:kern w:val="0"/>
        </w:rPr>
        <w:t>, 13, pp. 582–3.</w:t>
      </w:r>
    </w:p>
    <w:p w14:paraId="60750C1A"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Cutts, D.B. (1971) ‘Some recent records of Hippoboscidae (Diptera), including Stenepteryx hirundinis L. from Swallow in V.C. 61’, </w:t>
      </w:r>
      <w:r w:rsidRPr="005D62E1">
        <w:rPr>
          <w:rFonts w:ascii="Calibri" w:hAnsi="Calibri" w:cs="Calibri"/>
          <w:i/>
          <w:iCs/>
          <w:noProof/>
          <w:kern w:val="0"/>
        </w:rPr>
        <w:t>Bulletin of Hull Natural History Society</w:t>
      </w:r>
      <w:r w:rsidRPr="005D62E1">
        <w:rPr>
          <w:rFonts w:ascii="Calibri" w:hAnsi="Calibri" w:cs="Calibri"/>
          <w:noProof/>
          <w:kern w:val="0"/>
        </w:rPr>
        <w:t>, pp. 3–7.</w:t>
      </w:r>
    </w:p>
    <w:p w14:paraId="055E2CAC"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Denton, J. (2004) ‘The Forest Fly Hippobosca equina Linnaeua, 1958 (Diptera, Hippoboscidae) in North Hampshire’, </w:t>
      </w:r>
      <w:r w:rsidRPr="005D62E1">
        <w:rPr>
          <w:rFonts w:ascii="Calibri" w:hAnsi="Calibri" w:cs="Calibri"/>
          <w:i/>
          <w:iCs/>
          <w:noProof/>
          <w:kern w:val="0"/>
        </w:rPr>
        <w:t>Dipterists Digest</w:t>
      </w:r>
      <w:r w:rsidRPr="005D62E1">
        <w:rPr>
          <w:rFonts w:ascii="Calibri" w:hAnsi="Calibri" w:cs="Calibri"/>
          <w:noProof/>
          <w:kern w:val="0"/>
        </w:rPr>
        <w:t>, 11(1), p. 24. Available at: https://www.dipterists.org.uk/digest.</w:t>
      </w:r>
    </w:p>
    <w:p w14:paraId="08E47331"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Denton, M.L. (1974) ‘Ectoparasites’, </w:t>
      </w:r>
      <w:r w:rsidRPr="005D62E1">
        <w:rPr>
          <w:rFonts w:ascii="Calibri" w:hAnsi="Calibri" w:cs="Calibri"/>
          <w:i/>
          <w:iCs/>
          <w:noProof/>
          <w:kern w:val="0"/>
        </w:rPr>
        <w:t>Annual Report 1974 Huddersfield Birdwatchers’ Club</w:t>
      </w:r>
      <w:r w:rsidRPr="005D62E1">
        <w:rPr>
          <w:rFonts w:ascii="Calibri" w:hAnsi="Calibri" w:cs="Calibri"/>
          <w:noProof/>
          <w:kern w:val="0"/>
        </w:rPr>
        <w:t>, pp. 9–12.</w:t>
      </w:r>
    </w:p>
    <w:p w14:paraId="3F23D4D3"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Denton, M.L. (1975) ‘Ectoparasites’, </w:t>
      </w:r>
      <w:r w:rsidRPr="005D62E1">
        <w:rPr>
          <w:rFonts w:ascii="Calibri" w:hAnsi="Calibri" w:cs="Calibri"/>
          <w:i/>
          <w:iCs/>
          <w:noProof/>
          <w:kern w:val="0"/>
        </w:rPr>
        <w:t>Status of Birds in the Hudderfield Area 1959-1974, Annual Report 1975</w:t>
      </w:r>
      <w:r w:rsidRPr="005D62E1">
        <w:rPr>
          <w:rFonts w:ascii="Calibri" w:hAnsi="Calibri" w:cs="Calibri"/>
          <w:noProof/>
          <w:kern w:val="0"/>
        </w:rPr>
        <w:t>, pp. 9–10.</w:t>
      </w:r>
    </w:p>
    <w:p w14:paraId="5CA87B11"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Denton, M.L. (1976) ‘Ectoparasites’, </w:t>
      </w:r>
      <w:r w:rsidRPr="005D62E1">
        <w:rPr>
          <w:rFonts w:ascii="Calibri" w:hAnsi="Calibri" w:cs="Calibri"/>
          <w:i/>
          <w:iCs/>
          <w:noProof/>
          <w:kern w:val="0"/>
        </w:rPr>
        <w:t>Huddersfield Birdwatchers’ Club Annual Report 1976</w:t>
      </w:r>
      <w:r w:rsidRPr="005D62E1">
        <w:rPr>
          <w:rFonts w:ascii="Calibri" w:hAnsi="Calibri" w:cs="Calibri"/>
          <w:noProof/>
          <w:kern w:val="0"/>
        </w:rPr>
        <w:t>, pp. 40–42.</w:t>
      </w:r>
    </w:p>
    <w:p w14:paraId="468621E7"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lastRenderedPageBreak/>
        <w:t xml:space="preserve">Denton, M.L. (1977) ‘Ectoparasites’, </w:t>
      </w:r>
      <w:r w:rsidRPr="005D62E1">
        <w:rPr>
          <w:rFonts w:ascii="Calibri" w:hAnsi="Calibri" w:cs="Calibri"/>
          <w:i/>
          <w:iCs/>
          <w:noProof/>
          <w:kern w:val="0"/>
        </w:rPr>
        <w:t>HUDDERSFIELD BIRDWATCHERS ’ CLUB ANNUAL REPORT 1977</w:t>
      </w:r>
      <w:r w:rsidRPr="005D62E1">
        <w:rPr>
          <w:rFonts w:ascii="Calibri" w:hAnsi="Calibri" w:cs="Calibri"/>
          <w:noProof/>
          <w:kern w:val="0"/>
        </w:rPr>
        <w:t>, p. 42. Available at: http://www.huddersfieldbirdwatchersclub.co.uk/annual-reports/4559882266.</w:t>
      </w:r>
    </w:p>
    <w:p w14:paraId="22CF75E2"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Denton, M.L. (1978) ‘Ectoparasites’, </w:t>
      </w:r>
      <w:r w:rsidRPr="005D62E1">
        <w:rPr>
          <w:rFonts w:ascii="Calibri" w:hAnsi="Calibri" w:cs="Calibri"/>
          <w:i/>
          <w:iCs/>
          <w:noProof/>
          <w:kern w:val="0"/>
        </w:rPr>
        <w:t>Birds in Huddersfield</w:t>
      </w:r>
      <w:r w:rsidRPr="005D62E1">
        <w:rPr>
          <w:rFonts w:ascii="Calibri" w:hAnsi="Calibri" w:cs="Calibri"/>
          <w:noProof/>
          <w:kern w:val="0"/>
        </w:rPr>
        <w:t>, p. 59.</w:t>
      </w:r>
    </w:p>
    <w:p w14:paraId="0BEA2636"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Denton, M.L. (1979) ‘Ectoparasites’, </w:t>
      </w:r>
      <w:r w:rsidRPr="005D62E1">
        <w:rPr>
          <w:rFonts w:ascii="Calibri" w:hAnsi="Calibri" w:cs="Calibri"/>
          <w:i/>
          <w:iCs/>
          <w:noProof/>
          <w:kern w:val="0"/>
        </w:rPr>
        <w:t>Birds in Huddersfield 1979</w:t>
      </w:r>
      <w:r w:rsidRPr="005D62E1">
        <w:rPr>
          <w:rFonts w:ascii="Calibri" w:hAnsi="Calibri" w:cs="Calibri"/>
          <w:noProof/>
          <w:kern w:val="0"/>
        </w:rPr>
        <w:t>, p. 50.</w:t>
      </w:r>
    </w:p>
    <w:p w14:paraId="30C8A78E"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Denton, M.L. (1980) ‘Ectoparasites’, </w:t>
      </w:r>
      <w:r w:rsidRPr="005D62E1">
        <w:rPr>
          <w:rFonts w:ascii="Calibri" w:hAnsi="Calibri" w:cs="Calibri"/>
          <w:i/>
          <w:iCs/>
          <w:noProof/>
          <w:kern w:val="0"/>
        </w:rPr>
        <w:t>Birds in Huddersfield</w:t>
      </w:r>
      <w:r w:rsidRPr="005D62E1">
        <w:rPr>
          <w:rFonts w:ascii="Calibri" w:hAnsi="Calibri" w:cs="Calibri"/>
          <w:noProof/>
          <w:kern w:val="0"/>
        </w:rPr>
        <w:t>, p. 54.</w:t>
      </w:r>
    </w:p>
    <w:p w14:paraId="1CD0C66F"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Edwards, A.R. (1952) ‘Flatflies taken in the Laboratory during 1951’, </w:t>
      </w:r>
      <w:r w:rsidRPr="005D62E1">
        <w:rPr>
          <w:rFonts w:ascii="Calibri" w:hAnsi="Calibri" w:cs="Calibri"/>
          <w:i/>
          <w:iCs/>
          <w:noProof/>
          <w:kern w:val="0"/>
        </w:rPr>
        <w:t>Fair Isle Bird Observatory Annual Report 1951</w:t>
      </w:r>
      <w:r w:rsidRPr="005D62E1">
        <w:rPr>
          <w:rFonts w:ascii="Calibri" w:hAnsi="Calibri" w:cs="Calibri"/>
          <w:noProof/>
          <w:kern w:val="0"/>
        </w:rPr>
        <w:t xml:space="preserve"> [Preprint], (37–38). Available at: http://www.fairislebirdobs.co.uk/annual_reports.html.</w:t>
      </w:r>
    </w:p>
    <w:p w14:paraId="10594D9E"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Edwards, R. (1951) ‘Report on Bird Ectoparasites’, </w:t>
      </w:r>
      <w:r w:rsidRPr="005D62E1">
        <w:rPr>
          <w:rFonts w:ascii="Calibri" w:hAnsi="Calibri" w:cs="Calibri"/>
          <w:i/>
          <w:iCs/>
          <w:noProof/>
          <w:kern w:val="0"/>
        </w:rPr>
        <w:t>Fair Isle Bird Observatory Annual Report 1950</w:t>
      </w:r>
      <w:r w:rsidRPr="005D62E1">
        <w:rPr>
          <w:rFonts w:ascii="Calibri" w:hAnsi="Calibri" w:cs="Calibri"/>
          <w:noProof/>
          <w:kern w:val="0"/>
        </w:rPr>
        <w:t>, 162, p. 21. Available at: http://www.fairislebirdobs.co.uk/annual_reports.html.</w:t>
      </w:r>
    </w:p>
    <w:p w14:paraId="4D037034"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Emley, D.W. (1992) </w:t>
      </w:r>
      <w:r w:rsidRPr="005D62E1">
        <w:rPr>
          <w:rFonts w:ascii="Calibri" w:hAnsi="Calibri" w:cs="Calibri"/>
          <w:i/>
          <w:iCs/>
          <w:noProof/>
          <w:kern w:val="0"/>
        </w:rPr>
        <w:t>Staffordshire Flies, a provisional list</w:t>
      </w:r>
      <w:r w:rsidRPr="005D62E1">
        <w:rPr>
          <w:rFonts w:ascii="Calibri" w:hAnsi="Calibri" w:cs="Calibri"/>
          <w:noProof/>
          <w:kern w:val="0"/>
        </w:rPr>
        <w:t>. Available at: https://www.google.com/url?sa=t&amp;rct=j&amp;q=&amp;esrc=s&amp;source=web&amp;cd=&amp;ved=2ahUKEwjPxK-sx57uAhUfQxUIHTQOATwQFjAAegQIBhAC&amp;url=http%3A%2F%2Fwww.staffs-ecology.org.uk%2Fhtml2015%2Fimages%2F6%2F67%2FSER015_Staffordshire_Flies_-_A_Provisional_List.pdf&amp;usg=AOvVaw0cBw-0.</w:t>
      </w:r>
    </w:p>
    <w:p w14:paraId="17F45183"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Ennion, E.A.R. (1955) ‘Flat-flies collected at Monkhouse Bird Observatory, Northumberland’, </w:t>
      </w:r>
      <w:r w:rsidRPr="005D62E1">
        <w:rPr>
          <w:rFonts w:ascii="Calibri" w:hAnsi="Calibri" w:cs="Calibri"/>
          <w:i/>
          <w:iCs/>
          <w:noProof/>
          <w:kern w:val="0"/>
        </w:rPr>
        <w:t>Fair Isle Bird Observatory Bulletin</w:t>
      </w:r>
      <w:r w:rsidRPr="005D62E1">
        <w:rPr>
          <w:rFonts w:ascii="Calibri" w:hAnsi="Calibri" w:cs="Calibri"/>
          <w:noProof/>
          <w:kern w:val="0"/>
        </w:rPr>
        <w:t>, 2(7), p. 320. Available at: http://www.fairislebirdobs.co.uk/annual_reports.html.</w:t>
      </w:r>
    </w:p>
    <w:p w14:paraId="12E7C12B"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Gibson, W., Pilkington, J.G. and Pemberton, J.M. (2010) ‘Trypanosoma melophagium from the sheep ked Melophagus ovinus on the island of St Kilda’, </w:t>
      </w:r>
      <w:r w:rsidRPr="005D62E1">
        <w:rPr>
          <w:rFonts w:ascii="Calibri" w:hAnsi="Calibri" w:cs="Calibri"/>
          <w:i/>
          <w:iCs/>
          <w:noProof/>
          <w:kern w:val="0"/>
        </w:rPr>
        <w:t>Parasitology</w:t>
      </w:r>
      <w:r w:rsidRPr="005D62E1">
        <w:rPr>
          <w:rFonts w:ascii="Calibri" w:hAnsi="Calibri" w:cs="Calibri"/>
          <w:noProof/>
          <w:kern w:val="0"/>
        </w:rPr>
        <w:t>, 137(12), pp. 1799–1804. Available at: https://doi.org/10.1017/S0031182010000752.</w:t>
      </w:r>
    </w:p>
    <w:p w14:paraId="5FEA5966"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Graham, J. </w:t>
      </w:r>
      <w:r w:rsidRPr="005D62E1">
        <w:rPr>
          <w:rFonts w:ascii="Calibri" w:hAnsi="Calibri" w:cs="Calibri"/>
          <w:i/>
          <w:iCs/>
          <w:noProof/>
          <w:kern w:val="0"/>
        </w:rPr>
        <w:t>et al.</w:t>
      </w:r>
      <w:r w:rsidRPr="005D62E1">
        <w:rPr>
          <w:rFonts w:ascii="Calibri" w:hAnsi="Calibri" w:cs="Calibri"/>
          <w:noProof/>
          <w:kern w:val="0"/>
        </w:rPr>
        <w:t xml:space="preserve"> (1954) ‘Magnificent Frigate Bird in Tiree, Inner Hebrides; A New British Bird’, </w:t>
      </w:r>
      <w:r w:rsidRPr="005D62E1">
        <w:rPr>
          <w:rFonts w:ascii="Calibri" w:hAnsi="Calibri" w:cs="Calibri"/>
          <w:i/>
          <w:iCs/>
          <w:noProof/>
          <w:kern w:val="0"/>
        </w:rPr>
        <w:t>British Birds</w:t>
      </w:r>
      <w:r w:rsidRPr="005D62E1">
        <w:rPr>
          <w:rFonts w:ascii="Calibri" w:hAnsi="Calibri" w:cs="Calibri"/>
          <w:noProof/>
          <w:kern w:val="0"/>
        </w:rPr>
        <w:t>, 47(2), pp. 58–59.</w:t>
      </w:r>
    </w:p>
    <w:p w14:paraId="3C748289"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Hancock, E.G. (1995) ‘insect Records from the West of Scotland in 1993’, </w:t>
      </w:r>
      <w:r w:rsidRPr="005D62E1">
        <w:rPr>
          <w:rFonts w:ascii="Calibri" w:hAnsi="Calibri" w:cs="Calibri"/>
          <w:i/>
          <w:iCs/>
          <w:noProof/>
          <w:kern w:val="0"/>
        </w:rPr>
        <w:t>The Glasgow Naturalist</w:t>
      </w:r>
      <w:r w:rsidRPr="005D62E1">
        <w:rPr>
          <w:rFonts w:ascii="Calibri" w:hAnsi="Calibri" w:cs="Calibri"/>
          <w:noProof/>
          <w:kern w:val="0"/>
        </w:rPr>
        <w:t>, 22(5), p. 504.</w:t>
      </w:r>
    </w:p>
    <w:p w14:paraId="5CC08B7F"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Hancock, E.G. (1996) ‘Parasites on Parsite’, </w:t>
      </w:r>
      <w:r w:rsidRPr="005D62E1">
        <w:rPr>
          <w:rFonts w:ascii="Calibri" w:hAnsi="Calibri" w:cs="Calibri"/>
          <w:i/>
          <w:iCs/>
          <w:noProof/>
          <w:kern w:val="0"/>
        </w:rPr>
        <w:t>Glasgow Naturalist</w:t>
      </w:r>
      <w:r w:rsidRPr="005D62E1">
        <w:rPr>
          <w:rFonts w:ascii="Calibri" w:hAnsi="Calibri" w:cs="Calibri"/>
          <w:noProof/>
          <w:kern w:val="0"/>
        </w:rPr>
        <w:t>, 23, p. 62.</w:t>
      </w:r>
    </w:p>
    <w:p w14:paraId="61B47D26"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Harris, D.D. (2009) ‘First record from a parakeet of Ornithomyia avicularia (Linnaeus, 1758) (Diptera, Hippoboscidae)’, </w:t>
      </w:r>
      <w:r w:rsidRPr="005D62E1">
        <w:rPr>
          <w:rFonts w:ascii="Calibri" w:hAnsi="Calibri" w:cs="Calibri"/>
          <w:i/>
          <w:iCs/>
          <w:noProof/>
          <w:kern w:val="0"/>
        </w:rPr>
        <w:t>Dipterists Digest</w:t>
      </w:r>
      <w:r w:rsidRPr="005D62E1">
        <w:rPr>
          <w:rFonts w:ascii="Calibri" w:hAnsi="Calibri" w:cs="Calibri"/>
          <w:noProof/>
          <w:kern w:val="0"/>
        </w:rPr>
        <w:t>, 16(2), p. 101. Available at: https://www.dipterists.org.uk/digest.</w:t>
      </w:r>
    </w:p>
    <w:p w14:paraId="6431F7DD"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Harrow, M. (2021) ‘Pseudolynchia canariensis (Macquart in Webb &amp; Berthelot) (Diptera, Hippoboscidae) new to Britain’, </w:t>
      </w:r>
      <w:r w:rsidRPr="005D62E1">
        <w:rPr>
          <w:rFonts w:ascii="Calibri" w:hAnsi="Calibri" w:cs="Calibri"/>
          <w:i/>
          <w:iCs/>
          <w:noProof/>
          <w:kern w:val="0"/>
        </w:rPr>
        <w:t>Dipterists Digest</w:t>
      </w:r>
      <w:r w:rsidRPr="005D62E1">
        <w:rPr>
          <w:rFonts w:ascii="Calibri" w:hAnsi="Calibri" w:cs="Calibri"/>
          <w:noProof/>
          <w:kern w:val="0"/>
        </w:rPr>
        <w:t>, 28(2), p. 166.</w:t>
      </w:r>
    </w:p>
    <w:p w14:paraId="6BFECA0D"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Hill, D.S. (1962) ‘A STUDY OF THE DISTRIBUTION AND HOST PREFERENCES OF THREE SPECIES OF ORNITHOMYIA (DIPTERA: HIPPOBOSCIDAE) IN THE BRITISH ISLES’, 37(4–6), pp. 37–48. Available at: https://doi.org/10.1111/j.1365-3032.1962.tb00286.x.</w:t>
      </w:r>
    </w:p>
    <w:p w14:paraId="289A3CBA"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Hill, D.S., Wilson, N. and Corbet, G.B. (1967) ‘Mites Associated With British Species of Ornithomya (Diptera: Hippoboscidae)’, </w:t>
      </w:r>
      <w:r w:rsidRPr="005D62E1">
        <w:rPr>
          <w:rFonts w:ascii="Calibri" w:hAnsi="Calibri" w:cs="Calibri"/>
          <w:i/>
          <w:iCs/>
          <w:noProof/>
          <w:kern w:val="0"/>
        </w:rPr>
        <w:t>Journal of Medical Entomology</w:t>
      </w:r>
      <w:r w:rsidRPr="005D62E1">
        <w:rPr>
          <w:rFonts w:ascii="Calibri" w:hAnsi="Calibri" w:cs="Calibri"/>
          <w:noProof/>
          <w:kern w:val="0"/>
        </w:rPr>
        <w:t>, 4(2), pp. 102–122. Available at: https://doi.org/10.1093/jmedent/4.2.102.</w:t>
      </w:r>
    </w:p>
    <w:p w14:paraId="4018638B"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Hutson, A.M. (1981) ‘The population of the louse-fly, Crataerina pallida (Diptera, Hippoboscidae) on the European Swift, Apus apus (Aves, Apodidae)’, </w:t>
      </w:r>
      <w:r w:rsidRPr="005D62E1">
        <w:rPr>
          <w:rFonts w:ascii="Calibri" w:hAnsi="Calibri" w:cs="Calibri"/>
          <w:i/>
          <w:iCs/>
          <w:noProof/>
          <w:kern w:val="0"/>
        </w:rPr>
        <w:t>J. Zoo., Lond.</w:t>
      </w:r>
      <w:r w:rsidRPr="005D62E1">
        <w:rPr>
          <w:rFonts w:ascii="Calibri" w:hAnsi="Calibri" w:cs="Calibri"/>
          <w:noProof/>
          <w:kern w:val="0"/>
        </w:rPr>
        <w:t>, 194, pp. 305–316.</w:t>
      </w:r>
    </w:p>
    <w:p w14:paraId="02AF9947"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Hutson, A.M. (1984) ‘Keds, Flat-flies and Bat-Flies: Diptera, Hippoboscidae and Nycteribiidae’, </w:t>
      </w:r>
      <w:r w:rsidRPr="005D62E1">
        <w:rPr>
          <w:rFonts w:ascii="Calibri" w:hAnsi="Calibri" w:cs="Calibri"/>
          <w:i/>
          <w:iCs/>
          <w:noProof/>
          <w:kern w:val="0"/>
        </w:rPr>
        <w:t>Handbooks for the Identification of British Insects</w:t>
      </w:r>
      <w:r w:rsidRPr="005D62E1">
        <w:rPr>
          <w:rFonts w:ascii="Calibri" w:hAnsi="Calibri" w:cs="Calibri"/>
          <w:noProof/>
          <w:kern w:val="0"/>
        </w:rPr>
        <w:t>, 10(7), p. 40. Available at: https://www.royensoc.co.uk/sites/default/files/Vol10_Part07_Hutson.pdf.</w:t>
      </w:r>
    </w:p>
    <w:p w14:paraId="2597DABD"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Johnson, C. (2020) </w:t>
      </w:r>
      <w:r w:rsidRPr="005D62E1">
        <w:rPr>
          <w:rFonts w:ascii="Calibri" w:hAnsi="Calibri" w:cs="Calibri"/>
          <w:i/>
          <w:iCs/>
          <w:noProof/>
          <w:kern w:val="0"/>
        </w:rPr>
        <w:t>Species List of the Diptera of the Outer Hebrides (Revised January 2020)</w:t>
      </w:r>
      <w:r w:rsidRPr="005D62E1">
        <w:rPr>
          <w:rFonts w:ascii="Calibri" w:hAnsi="Calibri" w:cs="Calibri"/>
          <w:noProof/>
          <w:kern w:val="0"/>
        </w:rPr>
        <w:t xml:space="preserve">. Available </w:t>
      </w:r>
      <w:r w:rsidRPr="005D62E1">
        <w:rPr>
          <w:rFonts w:ascii="Calibri" w:hAnsi="Calibri" w:cs="Calibri"/>
          <w:noProof/>
          <w:kern w:val="0"/>
        </w:rPr>
        <w:lastRenderedPageBreak/>
        <w:t>at: https://www.ohbr.org.uk/documents/checklists/Diptera Checklist.pdf.</w:t>
      </w:r>
    </w:p>
    <w:p w14:paraId="4DAF4301"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Kettle, D.S. and Utsi, M.N.P. (1955) ‘Hypoderma diana (Diptera, Oestridae) and Lipoptena cervi (Diptera, Hippoboscidae) as parasites of reindeer (Rangifer tarandus) in Scotland with notes on the second-stage larva of Hypoderma diana’, </w:t>
      </w:r>
      <w:r w:rsidRPr="005D62E1">
        <w:rPr>
          <w:rFonts w:ascii="Calibri" w:hAnsi="Calibri" w:cs="Calibri"/>
          <w:i/>
          <w:iCs/>
          <w:noProof/>
          <w:kern w:val="0"/>
        </w:rPr>
        <w:t>Parasitology</w:t>
      </w:r>
      <w:r w:rsidRPr="005D62E1">
        <w:rPr>
          <w:rFonts w:ascii="Calibri" w:hAnsi="Calibri" w:cs="Calibri"/>
          <w:noProof/>
          <w:kern w:val="0"/>
        </w:rPr>
        <w:t>, 45(1–2), pp. 116–120. Available at: https://doi.org/10.1017/S0031182000027487.</w:t>
      </w:r>
    </w:p>
    <w:p w14:paraId="57AA4CA3"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Lane, R.P. (1978) ‘The Diptera (two-winged flies) of Lundy Island’, </w:t>
      </w:r>
      <w:r w:rsidRPr="005D62E1">
        <w:rPr>
          <w:rFonts w:ascii="Calibri" w:hAnsi="Calibri" w:cs="Calibri"/>
          <w:i/>
          <w:iCs/>
          <w:noProof/>
          <w:kern w:val="0"/>
        </w:rPr>
        <w:t>Report ot the Lundy Field Society</w:t>
      </w:r>
      <w:r w:rsidRPr="005D62E1">
        <w:rPr>
          <w:rFonts w:ascii="Calibri" w:hAnsi="Calibri" w:cs="Calibri"/>
          <w:noProof/>
          <w:kern w:val="0"/>
        </w:rPr>
        <w:t>, pp. 15–31.</w:t>
      </w:r>
    </w:p>
    <w:p w14:paraId="3B4AE9CC"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Lloyd-Evans, L. (1967) ‘Bird Parasites’, </w:t>
      </w:r>
      <w:r w:rsidRPr="005D62E1">
        <w:rPr>
          <w:rFonts w:ascii="Calibri" w:hAnsi="Calibri" w:cs="Calibri"/>
          <w:i/>
          <w:iCs/>
          <w:noProof/>
          <w:kern w:val="0"/>
        </w:rPr>
        <w:t>Rye Meads Ringing Group Report</w:t>
      </w:r>
      <w:r w:rsidRPr="005D62E1">
        <w:rPr>
          <w:rFonts w:ascii="Calibri" w:hAnsi="Calibri" w:cs="Calibri"/>
          <w:noProof/>
          <w:kern w:val="0"/>
        </w:rPr>
        <w:t>, 4, pp. 14–21.</w:t>
      </w:r>
    </w:p>
    <w:p w14:paraId="43F8161E"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Macdonald, M. (2022) ‘The deer ked Lipoptena cervi (Linnaeus) (Diptera , Hippoboscidae) in Highland , north Scotland’, </w:t>
      </w:r>
      <w:r w:rsidRPr="005D62E1">
        <w:rPr>
          <w:rFonts w:ascii="Calibri" w:hAnsi="Calibri" w:cs="Calibri"/>
          <w:i/>
          <w:iCs/>
          <w:noProof/>
          <w:kern w:val="0"/>
        </w:rPr>
        <w:t>Dipterists Digest</w:t>
      </w:r>
      <w:r w:rsidRPr="005D62E1">
        <w:rPr>
          <w:rFonts w:ascii="Calibri" w:hAnsi="Calibri" w:cs="Calibri"/>
          <w:noProof/>
          <w:kern w:val="0"/>
        </w:rPr>
        <w:t>, 29, pp. 206–210.</w:t>
      </w:r>
    </w:p>
    <w:p w14:paraId="1F756307"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O’Connor, J.P. and Sleeman, D.P. (1987) ‘A Review of the Irish Hippoboscidae (Insecta:Diptera)’, </w:t>
      </w:r>
      <w:r w:rsidRPr="005D62E1">
        <w:rPr>
          <w:rFonts w:ascii="Calibri" w:hAnsi="Calibri" w:cs="Calibri"/>
          <w:i/>
          <w:iCs/>
          <w:noProof/>
          <w:kern w:val="0"/>
        </w:rPr>
        <w:t>Irish Naturalists’ Journal</w:t>
      </w:r>
      <w:r w:rsidRPr="005D62E1">
        <w:rPr>
          <w:rFonts w:ascii="Calibri" w:hAnsi="Calibri" w:cs="Calibri"/>
          <w:noProof/>
          <w:kern w:val="0"/>
        </w:rPr>
        <w:t>, 22(6 (April)), pp. 236–239.</w:t>
      </w:r>
    </w:p>
    <w:p w14:paraId="7564CD1F"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Palmer, C.J. (1987) ‘Pseudolychnia garzettae Rondani (Dipt., Hippoboscidae), an unrecognized addition to the British List.’, </w:t>
      </w:r>
      <w:r w:rsidRPr="005D62E1">
        <w:rPr>
          <w:rFonts w:ascii="Calibri" w:hAnsi="Calibri" w:cs="Calibri"/>
          <w:i/>
          <w:iCs/>
          <w:noProof/>
          <w:kern w:val="0"/>
        </w:rPr>
        <w:t>Entomologist’s monthly Magazine</w:t>
      </w:r>
      <w:r w:rsidRPr="005D62E1">
        <w:rPr>
          <w:rFonts w:ascii="Calibri" w:hAnsi="Calibri" w:cs="Calibri"/>
          <w:noProof/>
          <w:kern w:val="0"/>
        </w:rPr>
        <w:t>, 123, p. 234.</w:t>
      </w:r>
    </w:p>
    <w:p w14:paraId="371E0657"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Sellers, R.M. and Redgate, N.D. (1992) ‘Some recent records of the grouse louse-fly, Ornithomya chloropus Bergroth (Diptera: Hippoboscidae) from Caithness’, </w:t>
      </w:r>
      <w:r w:rsidRPr="005D62E1">
        <w:rPr>
          <w:rFonts w:ascii="Calibri" w:hAnsi="Calibri" w:cs="Calibri"/>
          <w:i/>
          <w:iCs/>
          <w:noProof/>
          <w:kern w:val="0"/>
        </w:rPr>
        <w:t>Entomologist’s Gazette</w:t>
      </w:r>
      <w:r w:rsidRPr="005D62E1">
        <w:rPr>
          <w:rFonts w:ascii="Calibri" w:hAnsi="Calibri" w:cs="Calibri"/>
          <w:noProof/>
          <w:kern w:val="0"/>
        </w:rPr>
        <w:t>, 43(4), p. 274.</w:t>
      </w:r>
    </w:p>
    <w:p w14:paraId="15E5F6A0"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Smart, J. (1939) ‘Hippoboscidae’, in F.F. Edwards and H. Oldroyd (eds) </w:t>
      </w:r>
      <w:r w:rsidRPr="005D62E1">
        <w:rPr>
          <w:rFonts w:ascii="Calibri" w:hAnsi="Calibri" w:cs="Calibri"/>
          <w:i/>
          <w:iCs/>
          <w:noProof/>
          <w:kern w:val="0"/>
        </w:rPr>
        <w:t>Blood-sucking flies</w:t>
      </w:r>
      <w:r w:rsidRPr="005D62E1">
        <w:rPr>
          <w:rFonts w:ascii="Calibri" w:hAnsi="Calibri" w:cs="Calibri"/>
          <w:noProof/>
          <w:kern w:val="0"/>
        </w:rPr>
        <w:t>. England: Printed by order of the Trustees of the British Museum, pp. 118–124. Available at: https://babel.hathitrust.org/cgi/pt?id=umn.319510004583588&amp;view=1up&amp;seq=7&amp;skin=2021.</w:t>
      </w:r>
    </w:p>
    <w:p w14:paraId="32330263"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SMART, J. (1945) ‘Ked-Flies’, </w:t>
      </w:r>
      <w:r w:rsidRPr="005D62E1">
        <w:rPr>
          <w:rFonts w:ascii="Calibri" w:hAnsi="Calibri" w:cs="Calibri"/>
          <w:i/>
          <w:iCs/>
          <w:noProof/>
          <w:kern w:val="0"/>
        </w:rPr>
        <w:t>Nature</w:t>
      </w:r>
      <w:r w:rsidRPr="005D62E1">
        <w:rPr>
          <w:rFonts w:ascii="Calibri" w:hAnsi="Calibri" w:cs="Calibri"/>
          <w:noProof/>
          <w:kern w:val="0"/>
        </w:rPr>
        <w:t>, 155(3926), pp. 123–123. Available at: https://doi.org/10.1038/155123a0.</w:t>
      </w:r>
    </w:p>
    <w:p w14:paraId="69EF5486"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Smiddy, P. (1997) ‘Louse-flies (Diptera: Hippoboscidae) from the Irish nests of house martins.’, </w:t>
      </w:r>
      <w:r w:rsidRPr="005D62E1">
        <w:rPr>
          <w:rFonts w:ascii="Calibri" w:hAnsi="Calibri" w:cs="Calibri"/>
          <w:i/>
          <w:iCs/>
          <w:noProof/>
          <w:kern w:val="0"/>
        </w:rPr>
        <w:t>Irish Naturalists’ Journal</w:t>
      </w:r>
      <w:r w:rsidRPr="005D62E1">
        <w:rPr>
          <w:rFonts w:ascii="Calibri" w:hAnsi="Calibri" w:cs="Calibri"/>
          <w:noProof/>
          <w:kern w:val="0"/>
        </w:rPr>
        <w:t>, 25(10), pp. 374–377.</w:t>
      </w:r>
    </w:p>
    <w:p w14:paraId="1D8A7A3D"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Smiddy, P. and Sleeman, D.P. (2004) ‘Recent Records of Louse-Flies (Diptera: Hippoboscidae) Taken in Ireland’, </w:t>
      </w:r>
      <w:r w:rsidRPr="005D62E1">
        <w:rPr>
          <w:rFonts w:ascii="Calibri" w:hAnsi="Calibri" w:cs="Calibri"/>
          <w:i/>
          <w:iCs/>
          <w:noProof/>
          <w:kern w:val="0"/>
        </w:rPr>
        <w:t>Irish Naturalists’ Journal</w:t>
      </w:r>
      <w:r w:rsidRPr="005D62E1">
        <w:rPr>
          <w:rFonts w:ascii="Calibri" w:hAnsi="Calibri" w:cs="Calibri"/>
          <w:noProof/>
          <w:kern w:val="0"/>
        </w:rPr>
        <w:t>, 27(10), pp. 403–404.</w:t>
      </w:r>
    </w:p>
    <w:p w14:paraId="64803CAA"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Stansfield, G. (1954) ‘Collection of Flat-flies on Skokholm Island’, </w:t>
      </w:r>
      <w:r w:rsidRPr="005D62E1">
        <w:rPr>
          <w:rFonts w:ascii="Calibri" w:hAnsi="Calibri" w:cs="Calibri"/>
          <w:i/>
          <w:iCs/>
          <w:noProof/>
          <w:kern w:val="0"/>
        </w:rPr>
        <w:t>Skokholm Bird Observatory Report</w:t>
      </w:r>
      <w:r w:rsidRPr="005D62E1">
        <w:rPr>
          <w:rFonts w:ascii="Calibri" w:hAnsi="Calibri" w:cs="Calibri"/>
          <w:noProof/>
          <w:kern w:val="0"/>
        </w:rPr>
        <w:t>, pp. 19–22.</w:t>
      </w:r>
    </w:p>
    <w:p w14:paraId="26A4430A"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Stansfield, G. (1955) ‘Flat-flies and Fleas from Skokholm Birds, 1955’, </w:t>
      </w:r>
      <w:r w:rsidRPr="005D62E1">
        <w:rPr>
          <w:rFonts w:ascii="Calibri" w:hAnsi="Calibri" w:cs="Calibri"/>
          <w:i/>
          <w:iCs/>
          <w:noProof/>
          <w:kern w:val="0"/>
        </w:rPr>
        <w:t>Skokholm Bird Observatory Report</w:t>
      </w:r>
      <w:r w:rsidRPr="005D62E1">
        <w:rPr>
          <w:rFonts w:ascii="Calibri" w:hAnsi="Calibri" w:cs="Calibri"/>
          <w:noProof/>
          <w:kern w:val="0"/>
        </w:rPr>
        <w:t>, p. 26.</w:t>
      </w:r>
    </w:p>
    <w:p w14:paraId="06ACA516"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Stansfield, Geoffrey (1955) ‘Flat-fly infestation in the Pipits and Wheatears of Stokholm in 1954’, </w:t>
      </w:r>
      <w:r w:rsidRPr="005D62E1">
        <w:rPr>
          <w:rFonts w:ascii="Calibri" w:hAnsi="Calibri" w:cs="Calibri"/>
          <w:i/>
          <w:iCs/>
          <w:noProof/>
          <w:kern w:val="0"/>
        </w:rPr>
        <w:t>Fair Isle Bird Observatory Bulletin</w:t>
      </w:r>
      <w:r w:rsidRPr="005D62E1">
        <w:rPr>
          <w:rFonts w:ascii="Calibri" w:hAnsi="Calibri" w:cs="Calibri"/>
          <w:noProof/>
          <w:kern w:val="0"/>
        </w:rPr>
        <w:t>, 2(7), pp. 318–320. Available at: http://www.fairislebirdobs.co.uk/annual_reports.html.</w:t>
      </w:r>
    </w:p>
    <w:p w14:paraId="2845F74A"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Summers, R.W. (1975) ‘On the ecology of Crataerina hirundinis (Diptera: Hippoboscidae) in Scotland’, </w:t>
      </w:r>
      <w:r w:rsidRPr="005D62E1">
        <w:rPr>
          <w:rFonts w:ascii="Calibri" w:hAnsi="Calibri" w:cs="Calibri"/>
          <w:i/>
          <w:iCs/>
          <w:noProof/>
          <w:kern w:val="0"/>
        </w:rPr>
        <w:t>Journal of Zoology, London</w:t>
      </w:r>
      <w:r w:rsidRPr="005D62E1">
        <w:rPr>
          <w:rFonts w:ascii="Calibri" w:hAnsi="Calibri" w:cs="Calibri"/>
          <w:noProof/>
          <w:kern w:val="0"/>
        </w:rPr>
        <w:t>, 175, pp. 557–570. Available at: https://doi.org/10.1111/j.1469-7998.1975.tb01417.x.</w:t>
      </w:r>
    </w:p>
    <w:p w14:paraId="1F2C9180"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Theobald, F. V. (1896) </w:t>
      </w:r>
      <w:r w:rsidRPr="005D62E1">
        <w:rPr>
          <w:rFonts w:ascii="Calibri" w:hAnsi="Calibri" w:cs="Calibri"/>
          <w:i/>
          <w:iCs/>
          <w:noProof/>
          <w:kern w:val="0"/>
        </w:rPr>
        <w:t>Parasitic diseases of poultry</w:t>
      </w:r>
      <w:r w:rsidRPr="005D62E1">
        <w:rPr>
          <w:rFonts w:ascii="Calibri" w:hAnsi="Calibri" w:cs="Calibri"/>
          <w:noProof/>
          <w:kern w:val="0"/>
        </w:rPr>
        <w:t xml:space="preserve">, </w:t>
      </w:r>
      <w:r w:rsidRPr="005D62E1">
        <w:rPr>
          <w:rFonts w:ascii="Calibri" w:hAnsi="Calibri" w:cs="Calibri"/>
          <w:i/>
          <w:iCs/>
          <w:noProof/>
          <w:kern w:val="0"/>
        </w:rPr>
        <w:t>Parasitic diseases of poultry</w:t>
      </w:r>
      <w:r w:rsidRPr="005D62E1">
        <w:rPr>
          <w:rFonts w:ascii="Calibri" w:hAnsi="Calibri" w:cs="Calibri"/>
          <w:noProof/>
          <w:kern w:val="0"/>
        </w:rPr>
        <w:t>. London: Gurney. Available at: https://doi.org/10.5962/bhl.title.43848.</w:t>
      </w:r>
    </w:p>
    <w:p w14:paraId="0BD69725"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Thompson, G.B. (1952) ‘Ectoparasites’, </w:t>
      </w:r>
      <w:r w:rsidRPr="005D62E1">
        <w:rPr>
          <w:rFonts w:ascii="Calibri" w:hAnsi="Calibri" w:cs="Calibri"/>
          <w:i/>
          <w:iCs/>
          <w:noProof/>
          <w:kern w:val="0"/>
        </w:rPr>
        <w:t>Gibraltar Point Report</w:t>
      </w:r>
      <w:r w:rsidRPr="005D62E1">
        <w:rPr>
          <w:rFonts w:ascii="Calibri" w:hAnsi="Calibri" w:cs="Calibri"/>
          <w:noProof/>
          <w:kern w:val="0"/>
        </w:rPr>
        <w:t>, p. 30.</w:t>
      </w:r>
    </w:p>
    <w:p w14:paraId="42713065"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Thompson, G.B. (1953) ‘Contributions toward a study of the ectoparasites of British birds and mammals.—No. 1’, </w:t>
      </w:r>
      <w:r w:rsidRPr="005D62E1">
        <w:rPr>
          <w:rFonts w:ascii="Calibri" w:hAnsi="Calibri" w:cs="Calibri"/>
          <w:i/>
          <w:iCs/>
          <w:noProof/>
          <w:kern w:val="0"/>
        </w:rPr>
        <w:t>Annals and Magazine of Natural History</w:t>
      </w:r>
      <w:r w:rsidRPr="005D62E1">
        <w:rPr>
          <w:rFonts w:ascii="Calibri" w:hAnsi="Calibri" w:cs="Calibri"/>
          <w:noProof/>
          <w:kern w:val="0"/>
        </w:rPr>
        <w:t>, 6(66), pp. 401–425. Available at: https://doi.org/10.1080/00222935308654440.</w:t>
      </w:r>
    </w:p>
    <w:p w14:paraId="0B5A7740"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lastRenderedPageBreak/>
        <w:t xml:space="preserve">Thompson, G.B. (1954a) ‘LIX.—Contributions toward a study of the ectoparasites of British birds and mammals.—No. 3’, </w:t>
      </w:r>
      <w:r w:rsidRPr="005D62E1">
        <w:rPr>
          <w:rFonts w:ascii="Calibri" w:hAnsi="Calibri" w:cs="Calibri"/>
          <w:i/>
          <w:iCs/>
          <w:noProof/>
          <w:kern w:val="0"/>
        </w:rPr>
        <w:t>Annals and Magazine of Natural History</w:t>
      </w:r>
      <w:r w:rsidRPr="005D62E1">
        <w:rPr>
          <w:rFonts w:ascii="Calibri" w:hAnsi="Calibri" w:cs="Calibri"/>
          <w:noProof/>
          <w:kern w:val="0"/>
        </w:rPr>
        <w:t>, 7(78), pp. 438–447. Available at: https://doi.org/10.1080/00222935408656061.</w:t>
      </w:r>
    </w:p>
    <w:p w14:paraId="289D7C96"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Thompson, G.B. (1954b) ‘V.—Contributions toward a study of the ectoparasites of British birds and mammals.—No. 2’, </w:t>
      </w:r>
      <w:r w:rsidRPr="005D62E1">
        <w:rPr>
          <w:rFonts w:ascii="Calibri" w:hAnsi="Calibri" w:cs="Calibri"/>
          <w:i/>
          <w:iCs/>
          <w:noProof/>
          <w:kern w:val="0"/>
        </w:rPr>
        <w:t>Annals and Magazine of Natural History</w:t>
      </w:r>
      <w:r w:rsidRPr="005D62E1">
        <w:rPr>
          <w:rFonts w:ascii="Calibri" w:hAnsi="Calibri" w:cs="Calibri"/>
          <w:noProof/>
          <w:kern w:val="0"/>
        </w:rPr>
        <w:t>, 7(73), pp. 17–39. Available at: https://doi.org/10.1080/00222935408651687.</w:t>
      </w:r>
    </w:p>
    <w:p w14:paraId="3CC15205"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Thompson, G.B. (1955a) ‘CVI.—Contributions towards a study of the ectoparasites of British birds and mammals.—No. 6’, </w:t>
      </w:r>
      <w:r w:rsidRPr="005D62E1">
        <w:rPr>
          <w:rFonts w:ascii="Calibri" w:hAnsi="Calibri" w:cs="Calibri"/>
          <w:i/>
          <w:iCs/>
          <w:noProof/>
          <w:kern w:val="0"/>
        </w:rPr>
        <w:t>Annals and Magazine of Natural History</w:t>
      </w:r>
      <w:r w:rsidRPr="005D62E1">
        <w:rPr>
          <w:rFonts w:ascii="Calibri" w:hAnsi="Calibri" w:cs="Calibri"/>
          <w:noProof/>
          <w:kern w:val="0"/>
        </w:rPr>
        <w:t>, 8(96), pp. 917–927. Available at: https://doi.org/10.1080/00222935508655712.</w:t>
      </w:r>
    </w:p>
    <w:p w14:paraId="5F746740"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Thompson, G.B. (1955b) ‘II.—Contributions toward a study of the ectoparasites of British birds and mammals—No. 4’, </w:t>
      </w:r>
      <w:r w:rsidRPr="005D62E1">
        <w:rPr>
          <w:rFonts w:ascii="Calibri" w:hAnsi="Calibri" w:cs="Calibri"/>
          <w:i/>
          <w:iCs/>
          <w:noProof/>
          <w:kern w:val="0"/>
        </w:rPr>
        <w:t>Annals and Magazine of Natural History</w:t>
      </w:r>
      <w:r w:rsidRPr="005D62E1">
        <w:rPr>
          <w:rFonts w:ascii="Calibri" w:hAnsi="Calibri" w:cs="Calibri"/>
          <w:noProof/>
          <w:kern w:val="0"/>
        </w:rPr>
        <w:t>, 8(85), pp. 25–35. Available at: https://doi.org/10.1080/00222935508651820.</w:t>
      </w:r>
    </w:p>
    <w:p w14:paraId="0FA9EF80"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Thompson, G.B. (1955c) ‘LXXXIX.—Contributions toward a study of the Ectoparasites of British birds and Mammals.—No. 5’, </w:t>
      </w:r>
      <w:r w:rsidRPr="005D62E1">
        <w:rPr>
          <w:rFonts w:ascii="Calibri" w:hAnsi="Calibri" w:cs="Calibri"/>
          <w:i/>
          <w:iCs/>
          <w:noProof/>
          <w:kern w:val="0"/>
        </w:rPr>
        <w:t>Annals and Magazine of Natural History</w:t>
      </w:r>
      <w:r w:rsidRPr="005D62E1">
        <w:rPr>
          <w:rFonts w:ascii="Calibri" w:hAnsi="Calibri" w:cs="Calibri"/>
          <w:noProof/>
          <w:kern w:val="0"/>
        </w:rPr>
        <w:t>, 8(94), pp. 724–730. Available at: https://doi.org/10.1080/00222935508655693.</w:t>
      </w:r>
    </w:p>
    <w:p w14:paraId="0555AE89"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Thompson, G.B. (1964) ‘Bird ectoparasites collected at Portland Bird Observatory’, </w:t>
      </w:r>
      <w:r w:rsidRPr="005D62E1">
        <w:rPr>
          <w:rFonts w:ascii="Calibri" w:hAnsi="Calibri" w:cs="Calibri"/>
          <w:i/>
          <w:iCs/>
          <w:noProof/>
          <w:kern w:val="0"/>
        </w:rPr>
        <w:t>Portland Bird Observatory Report</w:t>
      </w:r>
      <w:r w:rsidRPr="005D62E1">
        <w:rPr>
          <w:rFonts w:ascii="Calibri" w:hAnsi="Calibri" w:cs="Calibri"/>
          <w:noProof/>
          <w:kern w:val="0"/>
        </w:rPr>
        <w:t>, p. 29.</w:t>
      </w:r>
    </w:p>
    <w:p w14:paraId="4315779D"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Thompson, G.B. (1968) ‘Ornithophila metallica (Schiner) (Diptera: Hippoboscidae) A species of flat-fly new to the British List’, </w:t>
      </w:r>
      <w:r w:rsidRPr="005D62E1">
        <w:rPr>
          <w:rFonts w:ascii="Calibri" w:hAnsi="Calibri" w:cs="Calibri"/>
          <w:i/>
          <w:iCs/>
          <w:noProof/>
          <w:kern w:val="0"/>
        </w:rPr>
        <w:t>Bardsey Observatory Report 1967</w:t>
      </w:r>
      <w:r w:rsidRPr="005D62E1">
        <w:rPr>
          <w:rFonts w:ascii="Calibri" w:hAnsi="Calibri" w:cs="Calibri"/>
          <w:noProof/>
          <w:kern w:val="0"/>
        </w:rPr>
        <w:t>, pp. 46–47.</w:t>
      </w:r>
    </w:p>
    <w:p w14:paraId="299AA491"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Thompson, G.B. and Beaumont, H.E. (1968) ‘Some interesting Records of Flat-flies (Diptera: Hippoboscidae) from Hirundinidae &amp; Apodidae’, in </w:t>
      </w:r>
      <w:r w:rsidRPr="005D62E1">
        <w:rPr>
          <w:rFonts w:ascii="Calibri" w:hAnsi="Calibri" w:cs="Calibri"/>
          <w:i/>
          <w:iCs/>
          <w:noProof/>
          <w:kern w:val="0"/>
        </w:rPr>
        <w:t>The Naturalist</w:t>
      </w:r>
      <w:r w:rsidRPr="005D62E1">
        <w:rPr>
          <w:rFonts w:ascii="Calibri" w:hAnsi="Calibri" w:cs="Calibri"/>
          <w:noProof/>
          <w:kern w:val="0"/>
        </w:rPr>
        <w:t>. https://www.biodiversitylibrary.org/page/50236244#page/7/mode/1up, pp. 111–114.</w:t>
      </w:r>
    </w:p>
    <w:p w14:paraId="2CA8230C"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Turner, C.R. and Mann, D.J. (2004) ‘Recent Observations of Hippobosca Equina L . ( Diptera : Hippoboscidae ) in South Devon’, </w:t>
      </w:r>
      <w:r w:rsidRPr="005D62E1">
        <w:rPr>
          <w:rFonts w:ascii="Calibri" w:hAnsi="Calibri" w:cs="Calibri"/>
          <w:i/>
          <w:iCs/>
          <w:noProof/>
          <w:kern w:val="0"/>
        </w:rPr>
        <w:t>Br. J. Ent. Nat. Hist.</w:t>
      </w:r>
      <w:r w:rsidRPr="005D62E1">
        <w:rPr>
          <w:rFonts w:ascii="Calibri" w:hAnsi="Calibri" w:cs="Calibri"/>
          <w:noProof/>
          <w:kern w:val="0"/>
        </w:rPr>
        <w:t>, 17(1274), pp. 1–4. Available at: https://www.researchgate.net/publication/285056258_Recent_observations_of_Hippobosca_equina_L_Diptera_Hippoboscidae_in_south_Devon.</w:t>
      </w:r>
    </w:p>
    <w:p w14:paraId="49554B11"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aine, J. (1997) ‘Report on causes of death amongst avian corpses found on Fair Isle, 1995-6’, </w:t>
      </w:r>
      <w:r w:rsidRPr="005D62E1">
        <w:rPr>
          <w:rFonts w:ascii="Calibri" w:hAnsi="Calibri" w:cs="Calibri"/>
          <w:i/>
          <w:iCs/>
          <w:noProof/>
          <w:kern w:val="0"/>
        </w:rPr>
        <w:t>Fair Isle Bird Observatory Report for 1996</w:t>
      </w:r>
      <w:r w:rsidRPr="005D62E1">
        <w:rPr>
          <w:rFonts w:ascii="Calibri" w:hAnsi="Calibri" w:cs="Calibri"/>
          <w:noProof/>
          <w:kern w:val="0"/>
        </w:rPr>
        <w:t>, pp. 15–18. Available at: http://www.fairislebirdobs.co.uk/annual_reports.html.</w:t>
      </w:r>
    </w:p>
    <w:p w14:paraId="682D9E7E"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aine, J. (1999) ‘Report on the causes of deaths in birds on Fair Isle 1998’, </w:t>
      </w:r>
      <w:r w:rsidRPr="005D62E1">
        <w:rPr>
          <w:rFonts w:ascii="Calibri" w:hAnsi="Calibri" w:cs="Calibri"/>
          <w:i/>
          <w:iCs/>
          <w:noProof/>
          <w:kern w:val="0"/>
        </w:rPr>
        <w:t>Fair Isle Bird Observatory Report for 1998</w:t>
      </w:r>
      <w:r w:rsidRPr="005D62E1">
        <w:rPr>
          <w:rFonts w:ascii="Calibri" w:hAnsi="Calibri" w:cs="Calibri"/>
          <w:noProof/>
          <w:kern w:val="0"/>
        </w:rPr>
        <w:t>, pp. 21–26. Available at: http://www.fairislebirdobs.co.uk/annual_reports.html.</w:t>
      </w:r>
    </w:p>
    <w:p w14:paraId="39264761"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aine, J. (2000) ‘Report on the causes of Death in wild Bird on Fair isle in 1999’, </w:t>
      </w:r>
      <w:r w:rsidRPr="005D62E1">
        <w:rPr>
          <w:rFonts w:ascii="Calibri" w:hAnsi="Calibri" w:cs="Calibri"/>
          <w:i/>
          <w:iCs/>
          <w:noProof/>
          <w:kern w:val="0"/>
        </w:rPr>
        <w:t>Fair Isle Bird Observatory Report for 1999</w:t>
      </w:r>
      <w:r w:rsidRPr="005D62E1">
        <w:rPr>
          <w:rFonts w:ascii="Calibri" w:hAnsi="Calibri" w:cs="Calibri"/>
          <w:noProof/>
          <w:kern w:val="0"/>
        </w:rPr>
        <w:t>, pp. 16–18. Available at: http://www.fairislebirdobs.co.uk/annual_reports.html.</w:t>
      </w:r>
    </w:p>
    <w:p w14:paraId="0C8D1488"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aine, J. (2001) ‘Report on causes of death in wild birds on Fair Isle in 2000’, </w:t>
      </w:r>
      <w:r w:rsidRPr="005D62E1">
        <w:rPr>
          <w:rFonts w:ascii="Calibri" w:hAnsi="Calibri" w:cs="Calibri"/>
          <w:i/>
          <w:iCs/>
          <w:noProof/>
          <w:kern w:val="0"/>
        </w:rPr>
        <w:t>Fair Isle Bird Observatory Report for 2000</w:t>
      </w:r>
      <w:r w:rsidRPr="005D62E1">
        <w:rPr>
          <w:rFonts w:ascii="Calibri" w:hAnsi="Calibri" w:cs="Calibri"/>
          <w:noProof/>
          <w:kern w:val="0"/>
        </w:rPr>
        <w:t>, pp. 14–16. Available at: http://www.fairislebirdobs.co.uk/annual_reports.html.</w:t>
      </w:r>
    </w:p>
    <w:p w14:paraId="1B59530A"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aine, J. (2002) ‘Update on Survey of Diseases and Causes of Death in Wild Birds’, </w:t>
      </w:r>
      <w:r w:rsidRPr="005D62E1">
        <w:rPr>
          <w:rFonts w:ascii="Calibri" w:hAnsi="Calibri" w:cs="Calibri"/>
          <w:i/>
          <w:iCs/>
          <w:noProof/>
          <w:kern w:val="0"/>
        </w:rPr>
        <w:t>Fair Isle Bird Observatory Report for 2001</w:t>
      </w:r>
      <w:r w:rsidRPr="005D62E1">
        <w:rPr>
          <w:rFonts w:ascii="Calibri" w:hAnsi="Calibri" w:cs="Calibri"/>
          <w:noProof/>
          <w:kern w:val="0"/>
        </w:rPr>
        <w:t>, pp. 16–20. Available at: https://doi.org/10.1038/162989a0.</w:t>
      </w:r>
    </w:p>
    <w:p w14:paraId="4CD371DC"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aine, J.C. (1993) ‘Disease States and Causes of Death in Wild Birds’, </w:t>
      </w:r>
      <w:r w:rsidRPr="005D62E1">
        <w:rPr>
          <w:rFonts w:ascii="Calibri" w:hAnsi="Calibri" w:cs="Calibri"/>
          <w:i/>
          <w:iCs/>
          <w:noProof/>
          <w:kern w:val="0"/>
        </w:rPr>
        <w:t>Fair Isle Bird Observatory Annual Report for 1992</w:t>
      </w:r>
      <w:r w:rsidRPr="005D62E1">
        <w:rPr>
          <w:rFonts w:ascii="Calibri" w:hAnsi="Calibri" w:cs="Calibri"/>
          <w:noProof/>
          <w:kern w:val="0"/>
        </w:rPr>
        <w:t>, pp. 69–70. Available at: http://www.fairislebirdobs.co.uk/annual_reports.html.</w:t>
      </w:r>
    </w:p>
    <w:p w14:paraId="66C3ECD8"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aine, J.C. (2004) ‘Report on Investigations into Causes of Death &amp; Disease States in Casualty Birds </w:t>
      </w:r>
      <w:r w:rsidRPr="005D62E1">
        <w:rPr>
          <w:rFonts w:ascii="Calibri" w:hAnsi="Calibri" w:cs="Calibri"/>
          <w:noProof/>
          <w:kern w:val="0"/>
        </w:rPr>
        <w:lastRenderedPageBreak/>
        <w:t xml:space="preserve">Found on Fair Isle’, </w:t>
      </w:r>
      <w:r w:rsidRPr="005D62E1">
        <w:rPr>
          <w:rFonts w:ascii="Calibri" w:hAnsi="Calibri" w:cs="Calibri"/>
          <w:i/>
          <w:iCs/>
          <w:noProof/>
          <w:kern w:val="0"/>
        </w:rPr>
        <w:t>Fair Isle Bird Observatory Report for 2003</w:t>
      </w:r>
      <w:r w:rsidRPr="005D62E1">
        <w:rPr>
          <w:rFonts w:ascii="Calibri" w:hAnsi="Calibri" w:cs="Calibri"/>
          <w:noProof/>
          <w:kern w:val="0"/>
        </w:rPr>
        <w:t>, pp. 20–22. Available at: http://www.fairislebirdobs.co.uk/annual_reports.html.</w:t>
      </w:r>
    </w:p>
    <w:p w14:paraId="05621834"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aine, J.C. (2005) ‘Report on Investigations into Causes of Death &amp; Disease States in Casualty Birds found on Fair Isle’, </w:t>
      </w:r>
      <w:r w:rsidRPr="005D62E1">
        <w:rPr>
          <w:rFonts w:ascii="Calibri" w:hAnsi="Calibri" w:cs="Calibri"/>
          <w:i/>
          <w:iCs/>
          <w:noProof/>
          <w:kern w:val="0"/>
        </w:rPr>
        <w:t>Fair Isle Bird Observatory Report for 2004</w:t>
      </w:r>
      <w:r w:rsidRPr="005D62E1">
        <w:rPr>
          <w:rFonts w:ascii="Calibri" w:hAnsi="Calibri" w:cs="Calibri"/>
          <w:noProof/>
          <w:kern w:val="0"/>
        </w:rPr>
        <w:t>, pp. 16–18. Available at: http://www.fairislebirdobs.co.uk/annual_reports.html.</w:t>
      </w:r>
    </w:p>
    <w:p w14:paraId="1F472E6D"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aine, J.C. (2007) ‘Report on investigations into causes of death and disease states in casualty birds 2005 &amp; 2006’, </w:t>
      </w:r>
      <w:r w:rsidRPr="005D62E1">
        <w:rPr>
          <w:rFonts w:ascii="Calibri" w:hAnsi="Calibri" w:cs="Calibri"/>
          <w:i/>
          <w:iCs/>
          <w:noProof/>
          <w:kern w:val="0"/>
        </w:rPr>
        <w:t>Fair Isle Bird Observatory Report for 2006</w:t>
      </w:r>
      <w:r w:rsidRPr="005D62E1">
        <w:rPr>
          <w:rFonts w:ascii="Calibri" w:hAnsi="Calibri" w:cs="Calibri"/>
          <w:noProof/>
          <w:kern w:val="0"/>
        </w:rPr>
        <w:t>, pp. 31–36. Available at: http://www.fairislebirdobs.co.uk/annual_reports.html.</w:t>
      </w:r>
    </w:p>
    <w:p w14:paraId="08CCD388"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aine, J.C. (2008) ‘Report on investigations into causes of death and disease states in casualty birds found on Fair Isle 2006–2007’, </w:t>
      </w:r>
      <w:r w:rsidRPr="005D62E1">
        <w:rPr>
          <w:rFonts w:ascii="Calibri" w:hAnsi="Calibri" w:cs="Calibri"/>
          <w:i/>
          <w:iCs/>
          <w:noProof/>
          <w:kern w:val="0"/>
        </w:rPr>
        <w:t>Fair Isle Bird Observatory Report for 2007</w:t>
      </w:r>
      <w:r w:rsidRPr="005D62E1">
        <w:rPr>
          <w:rFonts w:ascii="Calibri" w:hAnsi="Calibri" w:cs="Calibri"/>
          <w:noProof/>
          <w:kern w:val="0"/>
        </w:rPr>
        <w:t>, pp. 12–13. Available at: http://www.fairislebirdobs.co.uk/annual_reports.html.</w:t>
      </w:r>
    </w:p>
    <w:p w14:paraId="34DBCA45"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aine, J.C. (2009) ‘Report on investigations into causes of death and disease states in casualty birds found on Fair Isle 2007–2008’, </w:t>
      </w:r>
      <w:r w:rsidRPr="005D62E1">
        <w:rPr>
          <w:rFonts w:ascii="Calibri" w:hAnsi="Calibri" w:cs="Calibri"/>
          <w:i/>
          <w:iCs/>
          <w:noProof/>
          <w:kern w:val="0"/>
        </w:rPr>
        <w:t>Fair Isle Bird Observatory Report for 2008</w:t>
      </w:r>
      <w:r w:rsidRPr="005D62E1">
        <w:rPr>
          <w:rFonts w:ascii="Calibri" w:hAnsi="Calibri" w:cs="Calibri"/>
          <w:noProof/>
          <w:kern w:val="0"/>
        </w:rPr>
        <w:t>, pp. 26–28. Available at: http://www.fairislebirdobs.co.uk/annual_reports.html.</w:t>
      </w:r>
    </w:p>
    <w:p w14:paraId="6EEB85F1"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aine, J.C. (2013) ‘Report on investigations into causes of death and diseases states in casualty birds found on Fair Isle 2009 to 2012’, </w:t>
      </w:r>
      <w:r w:rsidRPr="005D62E1">
        <w:rPr>
          <w:rFonts w:ascii="Calibri" w:hAnsi="Calibri" w:cs="Calibri"/>
          <w:i/>
          <w:iCs/>
          <w:noProof/>
          <w:kern w:val="0"/>
        </w:rPr>
        <w:t>Fair Isle Bird Observatory Report for 2012</w:t>
      </w:r>
      <w:r w:rsidRPr="005D62E1">
        <w:rPr>
          <w:rFonts w:ascii="Calibri" w:hAnsi="Calibri" w:cs="Calibri"/>
          <w:noProof/>
          <w:kern w:val="0"/>
        </w:rPr>
        <w:t>, (64), pp. 121–124. Available at: http://www.fairislebirdobs.co.uk/annual_reports.html.</w:t>
      </w:r>
    </w:p>
    <w:p w14:paraId="5C7E5653"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aine, J.C. (2014) ‘Investigations into disease states and the causes of bird deaths on Fair Isle; report for 2013’, </w:t>
      </w:r>
      <w:r w:rsidRPr="005D62E1">
        <w:rPr>
          <w:rFonts w:ascii="Calibri" w:hAnsi="Calibri" w:cs="Calibri"/>
          <w:i/>
          <w:iCs/>
          <w:noProof/>
          <w:kern w:val="0"/>
        </w:rPr>
        <w:t>Fair Isle Bird Observatory Report for 2013</w:t>
      </w:r>
      <w:r w:rsidRPr="005D62E1">
        <w:rPr>
          <w:rFonts w:ascii="Calibri" w:hAnsi="Calibri" w:cs="Calibri"/>
          <w:noProof/>
          <w:kern w:val="0"/>
        </w:rPr>
        <w:t>, (65), pp. 148–150. Available at: http://www.fairislebirdobs.co.uk/annual_reports.html.</w:t>
      </w:r>
    </w:p>
    <w:p w14:paraId="75C29E04"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aterson, J. (1910) ‘IX. - Notes on Some Ectoparasites in the Museum, Perth’, </w:t>
      </w:r>
      <w:r w:rsidRPr="005D62E1">
        <w:rPr>
          <w:rFonts w:ascii="Calibri" w:hAnsi="Calibri" w:cs="Calibri"/>
          <w:i/>
          <w:iCs/>
          <w:noProof/>
          <w:kern w:val="0"/>
        </w:rPr>
        <w:t>Transactions - Perthshire Society of Natural Science</w:t>
      </w:r>
      <w:r w:rsidRPr="005D62E1">
        <w:rPr>
          <w:rFonts w:ascii="Calibri" w:hAnsi="Calibri" w:cs="Calibri"/>
          <w:noProof/>
          <w:kern w:val="0"/>
        </w:rPr>
        <w:t>, pp. 48–49.</w:t>
      </w:r>
    </w:p>
    <w:p w14:paraId="463506EC"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awman, D.C. (2024) ‘Ornithomya biloba , Pseudolynchia garzettae and Pseudolynchia canariensis (Diptera : Hippoboscidae): three new United Kingdom colonists and potential disease vectors’, </w:t>
      </w:r>
      <w:r w:rsidRPr="005D62E1">
        <w:rPr>
          <w:rFonts w:ascii="Calibri" w:hAnsi="Calibri" w:cs="Calibri"/>
          <w:i/>
          <w:iCs/>
          <w:noProof/>
          <w:kern w:val="0"/>
        </w:rPr>
        <w:t>Medical and Veterinary Entomology</w:t>
      </w:r>
      <w:r w:rsidRPr="005D62E1">
        <w:rPr>
          <w:rFonts w:ascii="Calibri" w:hAnsi="Calibri" w:cs="Calibri"/>
          <w:noProof/>
          <w:kern w:val="0"/>
        </w:rPr>
        <w:t>, 38(2), pp. 160–171. Available at: https://doi.org/10.1111/mve.12703.</w:t>
      </w:r>
    </w:p>
    <w:p w14:paraId="7B577528"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hite, G. (1789a) ‘Letter 15 to Daines Barrington, Selborne, July 8th 1773’, in </w:t>
      </w:r>
      <w:r w:rsidRPr="005D62E1">
        <w:rPr>
          <w:rFonts w:ascii="Calibri" w:hAnsi="Calibri" w:cs="Calibri"/>
          <w:i/>
          <w:iCs/>
          <w:noProof/>
          <w:kern w:val="0"/>
        </w:rPr>
        <w:t>The Natural History of Selborne</w:t>
      </w:r>
      <w:r w:rsidRPr="005D62E1">
        <w:rPr>
          <w:rFonts w:ascii="Calibri" w:hAnsi="Calibri" w:cs="Calibri"/>
          <w:noProof/>
          <w:kern w:val="0"/>
        </w:rPr>
        <w:t>.</w:t>
      </w:r>
    </w:p>
    <w:p w14:paraId="65366F2C"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hite, G. (1789b) ‘Letter 21 to Daines Barrington, Selborne, September 28th 1774’, in </w:t>
      </w:r>
      <w:r w:rsidRPr="005D62E1">
        <w:rPr>
          <w:rFonts w:ascii="Calibri" w:hAnsi="Calibri" w:cs="Calibri"/>
          <w:i/>
          <w:iCs/>
          <w:noProof/>
          <w:kern w:val="0"/>
        </w:rPr>
        <w:t>The Natural History of Selborne</w:t>
      </w:r>
      <w:r w:rsidRPr="005D62E1">
        <w:rPr>
          <w:rFonts w:ascii="Calibri" w:hAnsi="Calibri" w:cs="Calibri"/>
          <w:noProof/>
          <w:kern w:val="0"/>
        </w:rPr>
        <w:t>.</w:t>
      </w:r>
    </w:p>
    <w:p w14:paraId="7453DDB2"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hite, G. (1789c) ‘Letter 52 to Daines Barrington, Selborne, September 9th 1781’, in </w:t>
      </w:r>
      <w:r w:rsidRPr="005D62E1">
        <w:rPr>
          <w:rFonts w:ascii="Calibri" w:hAnsi="Calibri" w:cs="Calibri"/>
          <w:i/>
          <w:iCs/>
          <w:noProof/>
          <w:kern w:val="0"/>
        </w:rPr>
        <w:t>The Natural History of Selborne</w:t>
      </w:r>
      <w:r w:rsidRPr="005D62E1">
        <w:rPr>
          <w:rFonts w:ascii="Calibri" w:hAnsi="Calibri" w:cs="Calibri"/>
          <w:noProof/>
          <w:kern w:val="0"/>
        </w:rPr>
        <w:t>.</w:t>
      </w:r>
    </w:p>
    <w:p w14:paraId="506CF963"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illiamson, K. (1949) ‘Fair Isle Bird Observatory, First Report 1948’, </w:t>
      </w:r>
      <w:r w:rsidRPr="005D62E1">
        <w:rPr>
          <w:rFonts w:ascii="Calibri" w:hAnsi="Calibri" w:cs="Calibri"/>
          <w:i/>
          <w:iCs/>
          <w:noProof/>
          <w:kern w:val="0"/>
        </w:rPr>
        <w:t>the Scottish Naturalist</w:t>
      </w:r>
      <w:r w:rsidRPr="005D62E1">
        <w:rPr>
          <w:rFonts w:ascii="Calibri" w:hAnsi="Calibri" w:cs="Calibri"/>
          <w:noProof/>
          <w:kern w:val="0"/>
        </w:rPr>
        <w:t>, 19(1), pp. 19–142. Available at: http://www.fairislebirdobs.co.uk/annual_reports.html.</w:t>
      </w:r>
    </w:p>
    <w:p w14:paraId="7FA83163"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illiamson, K. (1950) ‘Bird Parasites’, </w:t>
      </w:r>
      <w:r w:rsidRPr="005D62E1">
        <w:rPr>
          <w:rFonts w:ascii="Calibri" w:hAnsi="Calibri" w:cs="Calibri"/>
          <w:i/>
          <w:iCs/>
          <w:noProof/>
          <w:kern w:val="0"/>
        </w:rPr>
        <w:t>Fair Isle Bird Observatory Annual Report, 1949</w:t>
      </w:r>
      <w:r w:rsidRPr="005D62E1">
        <w:rPr>
          <w:rFonts w:ascii="Calibri" w:hAnsi="Calibri" w:cs="Calibri"/>
          <w:noProof/>
          <w:kern w:val="0"/>
        </w:rPr>
        <w:t>, p. 22. Available at: https://doi.org/10.1038/162989a0.</w:t>
      </w:r>
    </w:p>
    <w:p w14:paraId="727BAEC7" w14:textId="77777777" w:rsidR="005D62E1" w:rsidRPr="005D62E1" w:rsidRDefault="005D62E1" w:rsidP="005D62E1">
      <w:pPr>
        <w:widowControl w:val="0"/>
        <w:autoSpaceDE w:val="0"/>
        <w:autoSpaceDN w:val="0"/>
        <w:adjustRightInd w:val="0"/>
        <w:spacing w:line="240" w:lineRule="auto"/>
        <w:rPr>
          <w:rFonts w:ascii="Calibri" w:hAnsi="Calibri" w:cs="Calibri"/>
          <w:noProof/>
          <w:kern w:val="0"/>
        </w:rPr>
      </w:pPr>
      <w:r w:rsidRPr="005D62E1">
        <w:rPr>
          <w:rFonts w:ascii="Calibri" w:hAnsi="Calibri" w:cs="Calibri"/>
          <w:noProof/>
          <w:kern w:val="0"/>
        </w:rPr>
        <w:t xml:space="preserve">Williamson, K. (1952) ‘Ectoparasites’, </w:t>
      </w:r>
      <w:r w:rsidRPr="005D62E1">
        <w:rPr>
          <w:rFonts w:ascii="Calibri" w:hAnsi="Calibri" w:cs="Calibri"/>
          <w:i/>
          <w:iCs/>
          <w:noProof/>
          <w:kern w:val="0"/>
        </w:rPr>
        <w:t>Fair Isle Bird Observatory, Annual Report 1952</w:t>
      </w:r>
      <w:r w:rsidRPr="005D62E1">
        <w:rPr>
          <w:rFonts w:ascii="Calibri" w:hAnsi="Calibri" w:cs="Calibri"/>
          <w:noProof/>
          <w:kern w:val="0"/>
        </w:rPr>
        <w:t>, pp. 13–14. Available at: http://www.fairislebirdobs.co.uk/annual_reports.html.</w:t>
      </w:r>
    </w:p>
    <w:p w14:paraId="0DED0667" w14:textId="77777777" w:rsidR="005D62E1" w:rsidRPr="005D62E1" w:rsidRDefault="005D62E1" w:rsidP="005D62E1">
      <w:pPr>
        <w:widowControl w:val="0"/>
        <w:autoSpaceDE w:val="0"/>
        <w:autoSpaceDN w:val="0"/>
        <w:adjustRightInd w:val="0"/>
        <w:spacing w:line="240" w:lineRule="auto"/>
        <w:rPr>
          <w:rFonts w:ascii="Calibri" w:hAnsi="Calibri" w:cs="Calibri"/>
          <w:noProof/>
        </w:rPr>
      </w:pPr>
      <w:r w:rsidRPr="005D62E1">
        <w:rPr>
          <w:rFonts w:ascii="Calibri" w:hAnsi="Calibri" w:cs="Calibri"/>
          <w:noProof/>
          <w:kern w:val="0"/>
        </w:rPr>
        <w:t xml:space="preserve">Williamson, K. (1954) ‘Bird Ectoparasites’, </w:t>
      </w:r>
      <w:r w:rsidRPr="005D62E1">
        <w:rPr>
          <w:rFonts w:ascii="Calibri" w:hAnsi="Calibri" w:cs="Calibri"/>
          <w:i/>
          <w:iCs/>
          <w:noProof/>
          <w:kern w:val="0"/>
        </w:rPr>
        <w:t>Fair Isle Bird Observatory, Annual Report 1953</w:t>
      </w:r>
      <w:r w:rsidRPr="005D62E1">
        <w:rPr>
          <w:rFonts w:ascii="Calibri" w:hAnsi="Calibri" w:cs="Calibri"/>
          <w:noProof/>
          <w:kern w:val="0"/>
        </w:rPr>
        <w:t>, pp. 14–16. Available at: http://www.fairislebirdobs.co.uk/annual_reports.html.</w:t>
      </w:r>
    </w:p>
    <w:p w14:paraId="6ADD19B5" w14:textId="332374B9" w:rsidR="009932BE" w:rsidRPr="00A72C05" w:rsidRDefault="009932BE">
      <w:pPr>
        <w:rPr>
          <w:b/>
          <w:bCs/>
          <w:color w:val="000000" w:themeColor="text1"/>
        </w:rPr>
      </w:pPr>
      <w:r>
        <w:rPr>
          <w:b/>
          <w:bCs/>
          <w:color w:val="000000" w:themeColor="text1"/>
        </w:rPr>
        <w:fldChar w:fldCharType="end"/>
      </w:r>
    </w:p>
    <w:sectPr w:rsidR="009932BE" w:rsidRPr="00A72C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02C"/>
    <w:rsid w:val="00003DB1"/>
    <w:rsid w:val="00012D3C"/>
    <w:rsid w:val="000216B7"/>
    <w:rsid w:val="0008146A"/>
    <w:rsid w:val="00091774"/>
    <w:rsid w:val="000A1771"/>
    <w:rsid w:val="000B6CFB"/>
    <w:rsid w:val="000D4717"/>
    <w:rsid w:val="000E3351"/>
    <w:rsid w:val="00110E92"/>
    <w:rsid w:val="0011319D"/>
    <w:rsid w:val="001865B5"/>
    <w:rsid w:val="001A121B"/>
    <w:rsid w:val="001E574B"/>
    <w:rsid w:val="00207004"/>
    <w:rsid w:val="002130FE"/>
    <w:rsid w:val="0023307E"/>
    <w:rsid w:val="00234618"/>
    <w:rsid w:val="00242027"/>
    <w:rsid w:val="00282AF1"/>
    <w:rsid w:val="00290569"/>
    <w:rsid w:val="002A5F1A"/>
    <w:rsid w:val="00310FBF"/>
    <w:rsid w:val="00326B17"/>
    <w:rsid w:val="00341D23"/>
    <w:rsid w:val="003460DF"/>
    <w:rsid w:val="003816B4"/>
    <w:rsid w:val="003C51F8"/>
    <w:rsid w:val="00467C9A"/>
    <w:rsid w:val="0047368D"/>
    <w:rsid w:val="00494C90"/>
    <w:rsid w:val="004D4363"/>
    <w:rsid w:val="005150E7"/>
    <w:rsid w:val="005305E6"/>
    <w:rsid w:val="005D4FF5"/>
    <w:rsid w:val="005D62E1"/>
    <w:rsid w:val="005E3824"/>
    <w:rsid w:val="005F4E67"/>
    <w:rsid w:val="00673C19"/>
    <w:rsid w:val="00675ECC"/>
    <w:rsid w:val="006C560B"/>
    <w:rsid w:val="006F0BEE"/>
    <w:rsid w:val="00710781"/>
    <w:rsid w:val="007514F7"/>
    <w:rsid w:val="0075498C"/>
    <w:rsid w:val="007B202C"/>
    <w:rsid w:val="007B6E3B"/>
    <w:rsid w:val="007B6E4D"/>
    <w:rsid w:val="00860382"/>
    <w:rsid w:val="0087367C"/>
    <w:rsid w:val="00887C5F"/>
    <w:rsid w:val="008E7C5F"/>
    <w:rsid w:val="00961321"/>
    <w:rsid w:val="009932BE"/>
    <w:rsid w:val="00996CDB"/>
    <w:rsid w:val="009A015B"/>
    <w:rsid w:val="009B78CB"/>
    <w:rsid w:val="009C474E"/>
    <w:rsid w:val="009D5B5C"/>
    <w:rsid w:val="009E44FE"/>
    <w:rsid w:val="009E7BBC"/>
    <w:rsid w:val="00A03D07"/>
    <w:rsid w:val="00A17968"/>
    <w:rsid w:val="00A40134"/>
    <w:rsid w:val="00A72C05"/>
    <w:rsid w:val="00AE20D7"/>
    <w:rsid w:val="00AE6A49"/>
    <w:rsid w:val="00B5440D"/>
    <w:rsid w:val="00B563D5"/>
    <w:rsid w:val="00B72CEA"/>
    <w:rsid w:val="00C5680C"/>
    <w:rsid w:val="00C743C5"/>
    <w:rsid w:val="00C77FDE"/>
    <w:rsid w:val="00CA0EFD"/>
    <w:rsid w:val="00CB405A"/>
    <w:rsid w:val="00CE1B12"/>
    <w:rsid w:val="00CF207E"/>
    <w:rsid w:val="00D26235"/>
    <w:rsid w:val="00D46C91"/>
    <w:rsid w:val="00D544D1"/>
    <w:rsid w:val="00D6049F"/>
    <w:rsid w:val="00D63978"/>
    <w:rsid w:val="00D73387"/>
    <w:rsid w:val="00DA2918"/>
    <w:rsid w:val="00DB685E"/>
    <w:rsid w:val="00DD5CD1"/>
    <w:rsid w:val="00DE67B8"/>
    <w:rsid w:val="00DF1628"/>
    <w:rsid w:val="00E04D10"/>
    <w:rsid w:val="00E4249F"/>
    <w:rsid w:val="00E745C2"/>
    <w:rsid w:val="00EA2442"/>
    <w:rsid w:val="00ED181A"/>
    <w:rsid w:val="00EF6106"/>
    <w:rsid w:val="00F203D3"/>
    <w:rsid w:val="00F96509"/>
    <w:rsid w:val="00FA109B"/>
    <w:rsid w:val="00FA2E5A"/>
    <w:rsid w:val="00FA4DC1"/>
    <w:rsid w:val="00FA62A2"/>
    <w:rsid w:val="00FE73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6B2E0"/>
  <w15:chartTrackingRefBased/>
  <w15:docId w15:val="{9CED475D-920C-4B1B-A93C-49632754B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181A"/>
    <w:pPr>
      <w:ind w:left="720"/>
      <w:contextualSpacing/>
    </w:pPr>
  </w:style>
  <w:style w:type="character" w:styleId="Hyperlink">
    <w:name w:val="Hyperlink"/>
    <w:basedOn w:val="DefaultParagraphFont"/>
    <w:uiPriority w:val="99"/>
    <w:unhideWhenUsed/>
    <w:rsid w:val="00091774"/>
    <w:rPr>
      <w:color w:val="0563C1" w:themeColor="hyperlink"/>
      <w:u w:val="single"/>
    </w:rPr>
  </w:style>
  <w:style w:type="character" w:styleId="UnresolvedMention">
    <w:name w:val="Unresolved Mention"/>
    <w:basedOn w:val="DefaultParagraphFont"/>
    <w:uiPriority w:val="99"/>
    <w:semiHidden/>
    <w:unhideWhenUsed/>
    <w:rsid w:val="00091774"/>
    <w:rPr>
      <w:color w:val="605E5C"/>
      <w:shd w:val="clear" w:color="auto" w:fill="E1DFDD"/>
    </w:rPr>
  </w:style>
  <w:style w:type="paragraph" w:styleId="NormalWeb">
    <w:name w:val="Normal (Web)"/>
    <w:basedOn w:val="Normal"/>
    <w:uiPriority w:val="99"/>
    <w:unhideWhenUsed/>
    <w:rsid w:val="005E382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81379">
      <w:bodyDiv w:val="1"/>
      <w:marLeft w:val="0"/>
      <w:marRight w:val="0"/>
      <w:marTop w:val="0"/>
      <w:marBottom w:val="0"/>
      <w:divBdr>
        <w:top w:val="none" w:sz="0" w:space="0" w:color="auto"/>
        <w:left w:val="none" w:sz="0" w:space="0" w:color="auto"/>
        <w:bottom w:val="none" w:sz="0" w:space="0" w:color="auto"/>
        <w:right w:val="none" w:sz="0" w:space="0" w:color="auto"/>
      </w:divBdr>
    </w:div>
    <w:div w:id="40786862">
      <w:bodyDiv w:val="1"/>
      <w:marLeft w:val="0"/>
      <w:marRight w:val="0"/>
      <w:marTop w:val="0"/>
      <w:marBottom w:val="0"/>
      <w:divBdr>
        <w:top w:val="none" w:sz="0" w:space="0" w:color="auto"/>
        <w:left w:val="none" w:sz="0" w:space="0" w:color="auto"/>
        <w:bottom w:val="none" w:sz="0" w:space="0" w:color="auto"/>
        <w:right w:val="none" w:sz="0" w:space="0" w:color="auto"/>
      </w:divBdr>
    </w:div>
    <w:div w:id="57944145">
      <w:bodyDiv w:val="1"/>
      <w:marLeft w:val="0"/>
      <w:marRight w:val="0"/>
      <w:marTop w:val="0"/>
      <w:marBottom w:val="0"/>
      <w:divBdr>
        <w:top w:val="none" w:sz="0" w:space="0" w:color="auto"/>
        <w:left w:val="none" w:sz="0" w:space="0" w:color="auto"/>
        <w:bottom w:val="none" w:sz="0" w:space="0" w:color="auto"/>
        <w:right w:val="none" w:sz="0" w:space="0" w:color="auto"/>
      </w:divBdr>
    </w:div>
    <w:div w:id="119231969">
      <w:bodyDiv w:val="1"/>
      <w:marLeft w:val="0"/>
      <w:marRight w:val="0"/>
      <w:marTop w:val="0"/>
      <w:marBottom w:val="0"/>
      <w:divBdr>
        <w:top w:val="none" w:sz="0" w:space="0" w:color="auto"/>
        <w:left w:val="none" w:sz="0" w:space="0" w:color="auto"/>
        <w:bottom w:val="none" w:sz="0" w:space="0" w:color="auto"/>
        <w:right w:val="none" w:sz="0" w:space="0" w:color="auto"/>
      </w:divBdr>
    </w:div>
    <w:div w:id="261768652">
      <w:bodyDiv w:val="1"/>
      <w:marLeft w:val="0"/>
      <w:marRight w:val="0"/>
      <w:marTop w:val="0"/>
      <w:marBottom w:val="0"/>
      <w:divBdr>
        <w:top w:val="none" w:sz="0" w:space="0" w:color="auto"/>
        <w:left w:val="none" w:sz="0" w:space="0" w:color="auto"/>
        <w:bottom w:val="none" w:sz="0" w:space="0" w:color="auto"/>
        <w:right w:val="none" w:sz="0" w:space="0" w:color="auto"/>
      </w:divBdr>
    </w:div>
    <w:div w:id="379863071">
      <w:bodyDiv w:val="1"/>
      <w:marLeft w:val="0"/>
      <w:marRight w:val="0"/>
      <w:marTop w:val="0"/>
      <w:marBottom w:val="0"/>
      <w:divBdr>
        <w:top w:val="none" w:sz="0" w:space="0" w:color="auto"/>
        <w:left w:val="none" w:sz="0" w:space="0" w:color="auto"/>
        <w:bottom w:val="none" w:sz="0" w:space="0" w:color="auto"/>
        <w:right w:val="none" w:sz="0" w:space="0" w:color="auto"/>
      </w:divBdr>
    </w:div>
    <w:div w:id="385031112">
      <w:bodyDiv w:val="1"/>
      <w:marLeft w:val="0"/>
      <w:marRight w:val="0"/>
      <w:marTop w:val="0"/>
      <w:marBottom w:val="0"/>
      <w:divBdr>
        <w:top w:val="none" w:sz="0" w:space="0" w:color="auto"/>
        <w:left w:val="none" w:sz="0" w:space="0" w:color="auto"/>
        <w:bottom w:val="none" w:sz="0" w:space="0" w:color="auto"/>
        <w:right w:val="none" w:sz="0" w:space="0" w:color="auto"/>
      </w:divBdr>
    </w:div>
    <w:div w:id="476992931">
      <w:bodyDiv w:val="1"/>
      <w:marLeft w:val="0"/>
      <w:marRight w:val="0"/>
      <w:marTop w:val="0"/>
      <w:marBottom w:val="0"/>
      <w:divBdr>
        <w:top w:val="none" w:sz="0" w:space="0" w:color="auto"/>
        <w:left w:val="none" w:sz="0" w:space="0" w:color="auto"/>
        <w:bottom w:val="none" w:sz="0" w:space="0" w:color="auto"/>
        <w:right w:val="none" w:sz="0" w:space="0" w:color="auto"/>
      </w:divBdr>
    </w:div>
    <w:div w:id="505561972">
      <w:bodyDiv w:val="1"/>
      <w:marLeft w:val="0"/>
      <w:marRight w:val="0"/>
      <w:marTop w:val="0"/>
      <w:marBottom w:val="0"/>
      <w:divBdr>
        <w:top w:val="none" w:sz="0" w:space="0" w:color="auto"/>
        <w:left w:val="none" w:sz="0" w:space="0" w:color="auto"/>
        <w:bottom w:val="none" w:sz="0" w:space="0" w:color="auto"/>
        <w:right w:val="none" w:sz="0" w:space="0" w:color="auto"/>
      </w:divBdr>
    </w:div>
    <w:div w:id="558706955">
      <w:bodyDiv w:val="1"/>
      <w:marLeft w:val="0"/>
      <w:marRight w:val="0"/>
      <w:marTop w:val="0"/>
      <w:marBottom w:val="0"/>
      <w:divBdr>
        <w:top w:val="none" w:sz="0" w:space="0" w:color="auto"/>
        <w:left w:val="none" w:sz="0" w:space="0" w:color="auto"/>
        <w:bottom w:val="none" w:sz="0" w:space="0" w:color="auto"/>
        <w:right w:val="none" w:sz="0" w:space="0" w:color="auto"/>
      </w:divBdr>
    </w:div>
    <w:div w:id="738788152">
      <w:bodyDiv w:val="1"/>
      <w:marLeft w:val="0"/>
      <w:marRight w:val="0"/>
      <w:marTop w:val="0"/>
      <w:marBottom w:val="0"/>
      <w:divBdr>
        <w:top w:val="none" w:sz="0" w:space="0" w:color="auto"/>
        <w:left w:val="none" w:sz="0" w:space="0" w:color="auto"/>
        <w:bottom w:val="none" w:sz="0" w:space="0" w:color="auto"/>
        <w:right w:val="none" w:sz="0" w:space="0" w:color="auto"/>
      </w:divBdr>
    </w:div>
    <w:div w:id="760636812">
      <w:bodyDiv w:val="1"/>
      <w:marLeft w:val="0"/>
      <w:marRight w:val="0"/>
      <w:marTop w:val="0"/>
      <w:marBottom w:val="0"/>
      <w:divBdr>
        <w:top w:val="none" w:sz="0" w:space="0" w:color="auto"/>
        <w:left w:val="none" w:sz="0" w:space="0" w:color="auto"/>
        <w:bottom w:val="none" w:sz="0" w:space="0" w:color="auto"/>
        <w:right w:val="none" w:sz="0" w:space="0" w:color="auto"/>
      </w:divBdr>
    </w:div>
    <w:div w:id="788013985">
      <w:bodyDiv w:val="1"/>
      <w:marLeft w:val="0"/>
      <w:marRight w:val="0"/>
      <w:marTop w:val="0"/>
      <w:marBottom w:val="0"/>
      <w:divBdr>
        <w:top w:val="none" w:sz="0" w:space="0" w:color="auto"/>
        <w:left w:val="none" w:sz="0" w:space="0" w:color="auto"/>
        <w:bottom w:val="none" w:sz="0" w:space="0" w:color="auto"/>
        <w:right w:val="none" w:sz="0" w:space="0" w:color="auto"/>
      </w:divBdr>
    </w:div>
    <w:div w:id="834879045">
      <w:bodyDiv w:val="1"/>
      <w:marLeft w:val="0"/>
      <w:marRight w:val="0"/>
      <w:marTop w:val="0"/>
      <w:marBottom w:val="0"/>
      <w:divBdr>
        <w:top w:val="none" w:sz="0" w:space="0" w:color="auto"/>
        <w:left w:val="none" w:sz="0" w:space="0" w:color="auto"/>
        <w:bottom w:val="none" w:sz="0" w:space="0" w:color="auto"/>
        <w:right w:val="none" w:sz="0" w:space="0" w:color="auto"/>
      </w:divBdr>
    </w:div>
    <w:div w:id="837036274">
      <w:bodyDiv w:val="1"/>
      <w:marLeft w:val="0"/>
      <w:marRight w:val="0"/>
      <w:marTop w:val="0"/>
      <w:marBottom w:val="0"/>
      <w:divBdr>
        <w:top w:val="none" w:sz="0" w:space="0" w:color="auto"/>
        <w:left w:val="none" w:sz="0" w:space="0" w:color="auto"/>
        <w:bottom w:val="none" w:sz="0" w:space="0" w:color="auto"/>
        <w:right w:val="none" w:sz="0" w:space="0" w:color="auto"/>
      </w:divBdr>
    </w:div>
    <w:div w:id="850417334">
      <w:bodyDiv w:val="1"/>
      <w:marLeft w:val="0"/>
      <w:marRight w:val="0"/>
      <w:marTop w:val="0"/>
      <w:marBottom w:val="0"/>
      <w:divBdr>
        <w:top w:val="none" w:sz="0" w:space="0" w:color="auto"/>
        <w:left w:val="none" w:sz="0" w:space="0" w:color="auto"/>
        <w:bottom w:val="none" w:sz="0" w:space="0" w:color="auto"/>
        <w:right w:val="none" w:sz="0" w:space="0" w:color="auto"/>
      </w:divBdr>
    </w:div>
    <w:div w:id="1007712121">
      <w:bodyDiv w:val="1"/>
      <w:marLeft w:val="0"/>
      <w:marRight w:val="0"/>
      <w:marTop w:val="0"/>
      <w:marBottom w:val="0"/>
      <w:divBdr>
        <w:top w:val="none" w:sz="0" w:space="0" w:color="auto"/>
        <w:left w:val="none" w:sz="0" w:space="0" w:color="auto"/>
        <w:bottom w:val="none" w:sz="0" w:space="0" w:color="auto"/>
        <w:right w:val="none" w:sz="0" w:space="0" w:color="auto"/>
      </w:divBdr>
    </w:div>
    <w:div w:id="1059132069">
      <w:bodyDiv w:val="1"/>
      <w:marLeft w:val="0"/>
      <w:marRight w:val="0"/>
      <w:marTop w:val="0"/>
      <w:marBottom w:val="0"/>
      <w:divBdr>
        <w:top w:val="none" w:sz="0" w:space="0" w:color="auto"/>
        <w:left w:val="none" w:sz="0" w:space="0" w:color="auto"/>
        <w:bottom w:val="none" w:sz="0" w:space="0" w:color="auto"/>
        <w:right w:val="none" w:sz="0" w:space="0" w:color="auto"/>
      </w:divBdr>
    </w:div>
    <w:div w:id="1066218663">
      <w:bodyDiv w:val="1"/>
      <w:marLeft w:val="0"/>
      <w:marRight w:val="0"/>
      <w:marTop w:val="0"/>
      <w:marBottom w:val="0"/>
      <w:divBdr>
        <w:top w:val="none" w:sz="0" w:space="0" w:color="auto"/>
        <w:left w:val="none" w:sz="0" w:space="0" w:color="auto"/>
        <w:bottom w:val="none" w:sz="0" w:space="0" w:color="auto"/>
        <w:right w:val="none" w:sz="0" w:space="0" w:color="auto"/>
      </w:divBdr>
    </w:div>
    <w:div w:id="1168667363">
      <w:bodyDiv w:val="1"/>
      <w:marLeft w:val="0"/>
      <w:marRight w:val="0"/>
      <w:marTop w:val="0"/>
      <w:marBottom w:val="0"/>
      <w:divBdr>
        <w:top w:val="none" w:sz="0" w:space="0" w:color="auto"/>
        <w:left w:val="none" w:sz="0" w:space="0" w:color="auto"/>
        <w:bottom w:val="none" w:sz="0" w:space="0" w:color="auto"/>
        <w:right w:val="none" w:sz="0" w:space="0" w:color="auto"/>
      </w:divBdr>
    </w:div>
    <w:div w:id="1425222585">
      <w:bodyDiv w:val="1"/>
      <w:marLeft w:val="0"/>
      <w:marRight w:val="0"/>
      <w:marTop w:val="0"/>
      <w:marBottom w:val="0"/>
      <w:divBdr>
        <w:top w:val="none" w:sz="0" w:space="0" w:color="auto"/>
        <w:left w:val="none" w:sz="0" w:space="0" w:color="auto"/>
        <w:bottom w:val="none" w:sz="0" w:space="0" w:color="auto"/>
        <w:right w:val="none" w:sz="0" w:space="0" w:color="auto"/>
      </w:divBdr>
    </w:div>
    <w:div w:id="1459834459">
      <w:bodyDiv w:val="1"/>
      <w:marLeft w:val="0"/>
      <w:marRight w:val="0"/>
      <w:marTop w:val="0"/>
      <w:marBottom w:val="0"/>
      <w:divBdr>
        <w:top w:val="none" w:sz="0" w:space="0" w:color="auto"/>
        <w:left w:val="none" w:sz="0" w:space="0" w:color="auto"/>
        <w:bottom w:val="none" w:sz="0" w:space="0" w:color="auto"/>
        <w:right w:val="none" w:sz="0" w:space="0" w:color="auto"/>
      </w:divBdr>
    </w:div>
    <w:div w:id="1569346529">
      <w:bodyDiv w:val="1"/>
      <w:marLeft w:val="0"/>
      <w:marRight w:val="0"/>
      <w:marTop w:val="0"/>
      <w:marBottom w:val="0"/>
      <w:divBdr>
        <w:top w:val="none" w:sz="0" w:space="0" w:color="auto"/>
        <w:left w:val="none" w:sz="0" w:space="0" w:color="auto"/>
        <w:bottom w:val="none" w:sz="0" w:space="0" w:color="auto"/>
        <w:right w:val="none" w:sz="0" w:space="0" w:color="auto"/>
      </w:divBdr>
    </w:div>
    <w:div w:id="1626040771">
      <w:bodyDiv w:val="1"/>
      <w:marLeft w:val="0"/>
      <w:marRight w:val="0"/>
      <w:marTop w:val="0"/>
      <w:marBottom w:val="0"/>
      <w:divBdr>
        <w:top w:val="none" w:sz="0" w:space="0" w:color="auto"/>
        <w:left w:val="none" w:sz="0" w:space="0" w:color="auto"/>
        <w:bottom w:val="none" w:sz="0" w:space="0" w:color="auto"/>
        <w:right w:val="none" w:sz="0" w:space="0" w:color="auto"/>
      </w:divBdr>
    </w:div>
    <w:div w:id="1628779134">
      <w:bodyDiv w:val="1"/>
      <w:marLeft w:val="0"/>
      <w:marRight w:val="0"/>
      <w:marTop w:val="0"/>
      <w:marBottom w:val="0"/>
      <w:divBdr>
        <w:top w:val="none" w:sz="0" w:space="0" w:color="auto"/>
        <w:left w:val="none" w:sz="0" w:space="0" w:color="auto"/>
        <w:bottom w:val="none" w:sz="0" w:space="0" w:color="auto"/>
        <w:right w:val="none" w:sz="0" w:space="0" w:color="auto"/>
      </w:divBdr>
    </w:div>
    <w:div w:id="1824735513">
      <w:bodyDiv w:val="1"/>
      <w:marLeft w:val="0"/>
      <w:marRight w:val="0"/>
      <w:marTop w:val="0"/>
      <w:marBottom w:val="0"/>
      <w:divBdr>
        <w:top w:val="none" w:sz="0" w:space="0" w:color="auto"/>
        <w:left w:val="none" w:sz="0" w:space="0" w:color="auto"/>
        <w:bottom w:val="none" w:sz="0" w:space="0" w:color="auto"/>
        <w:right w:val="none" w:sz="0" w:space="0" w:color="auto"/>
      </w:divBdr>
    </w:div>
    <w:div w:id="1922255973">
      <w:bodyDiv w:val="1"/>
      <w:marLeft w:val="0"/>
      <w:marRight w:val="0"/>
      <w:marTop w:val="0"/>
      <w:marBottom w:val="0"/>
      <w:divBdr>
        <w:top w:val="none" w:sz="0" w:space="0" w:color="auto"/>
        <w:left w:val="none" w:sz="0" w:space="0" w:color="auto"/>
        <w:bottom w:val="none" w:sz="0" w:space="0" w:color="auto"/>
        <w:right w:val="none" w:sz="0" w:space="0" w:color="auto"/>
      </w:divBdr>
    </w:div>
    <w:div w:id="1957828131">
      <w:bodyDiv w:val="1"/>
      <w:marLeft w:val="0"/>
      <w:marRight w:val="0"/>
      <w:marTop w:val="0"/>
      <w:marBottom w:val="0"/>
      <w:divBdr>
        <w:top w:val="none" w:sz="0" w:space="0" w:color="auto"/>
        <w:left w:val="none" w:sz="0" w:space="0" w:color="auto"/>
        <w:bottom w:val="none" w:sz="0" w:space="0" w:color="auto"/>
        <w:right w:val="none" w:sz="0" w:space="0" w:color="auto"/>
      </w:divBdr>
    </w:div>
    <w:div w:id="1998148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7D6175-FD93-4B96-8EF5-C27627ABA1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357</Words>
  <Characters>64736</Characters>
  <Application>Microsoft Office Word</Application>
  <DocSecurity>0</DocSecurity>
  <Lines>539</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Wawman</dc:creator>
  <cp:keywords/>
  <dc:description/>
  <cp:lastModifiedBy>Denise Wawman</cp:lastModifiedBy>
  <cp:revision>19</cp:revision>
  <dcterms:created xsi:type="dcterms:W3CDTF">2025-02-21T10:45:00Z</dcterms:created>
  <dcterms:modified xsi:type="dcterms:W3CDTF">2025-03-08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4th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9751152-57ca-3602-b1bb-6cb380a02be1</vt:lpwstr>
  </property>
  <property fmtid="{D5CDD505-2E9C-101B-9397-08002B2CF9AE}" pid="24" name="Mendeley Citation Style_1">
    <vt:lpwstr>http://www.zotero.org/styles/harvard-cite-them-right</vt:lpwstr>
  </property>
</Properties>
</file>